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10DB74" w14:textId="784659B4" w:rsidR="007E7BE1" w:rsidRPr="007E7BE1" w:rsidRDefault="007E7BE1" w:rsidP="007E7BE1">
      <w:r w:rsidRPr="007E7BE1">
        <w:t>Supplementary information</w:t>
      </w:r>
      <w:bookmarkStart w:id="0" w:name="_GoBack"/>
      <w:bookmarkEnd w:id="0"/>
    </w:p>
    <w:p w14:paraId="7769CD27" w14:textId="73EBA06D" w:rsidR="00530A80" w:rsidRPr="005C785D" w:rsidRDefault="00781321" w:rsidP="006B305E">
      <w:pPr>
        <w:pStyle w:val="Titre"/>
        <w:contextualSpacing w:val="0"/>
        <w:jc w:val="center"/>
        <w:rPr>
          <w:rStyle w:val="Titredulivre"/>
          <w:bCs w:val="0"/>
          <w:smallCaps w:val="0"/>
          <w:sz w:val="36"/>
          <w:szCs w:val="36"/>
        </w:rPr>
      </w:pPr>
      <w:r>
        <w:rPr>
          <w:rStyle w:val="Titredulivre"/>
          <w:bCs w:val="0"/>
          <w:smallCaps w:val="0"/>
          <w:sz w:val="36"/>
          <w:szCs w:val="36"/>
        </w:rPr>
        <w:t>O</w:t>
      </w:r>
      <w:r w:rsidR="00EB1967" w:rsidRPr="005C785D">
        <w:rPr>
          <w:rStyle w:val="Titredulivre"/>
          <w:bCs w:val="0"/>
          <w:smallCaps w:val="0"/>
          <w:sz w:val="36"/>
          <w:szCs w:val="36"/>
        </w:rPr>
        <w:t>rgano</w:t>
      </w:r>
      <w:r w:rsidR="00947BAF" w:rsidRPr="005C785D">
        <w:rPr>
          <w:rStyle w:val="Titredulivre"/>
          <w:bCs w:val="0"/>
          <w:smallCaps w:val="0"/>
          <w:sz w:val="36"/>
          <w:szCs w:val="36"/>
        </w:rPr>
        <w:t>-mineral associations</w:t>
      </w:r>
      <w:r w:rsidR="00C164A4" w:rsidRPr="005C785D">
        <w:rPr>
          <w:rStyle w:val="Titredulivre"/>
          <w:bCs w:val="0"/>
          <w:smallCaps w:val="0"/>
          <w:sz w:val="36"/>
          <w:szCs w:val="36"/>
        </w:rPr>
        <w:t xml:space="preserve"> </w:t>
      </w:r>
      <w:r w:rsidR="00DB7A04" w:rsidRPr="005C785D">
        <w:rPr>
          <w:rStyle w:val="Titredulivre"/>
          <w:bCs w:val="0"/>
          <w:smallCaps w:val="0"/>
          <w:sz w:val="36"/>
          <w:szCs w:val="36"/>
        </w:rPr>
        <w:t>in</w:t>
      </w:r>
      <w:r w:rsidR="008D21DD">
        <w:rPr>
          <w:rStyle w:val="Titredulivre"/>
          <w:bCs w:val="0"/>
          <w:smallCaps w:val="0"/>
          <w:sz w:val="36"/>
          <w:szCs w:val="36"/>
        </w:rPr>
        <w:t xml:space="preserve"> chert of</w:t>
      </w:r>
      <w:r w:rsidR="00B15F6D" w:rsidRPr="005C785D">
        <w:rPr>
          <w:rStyle w:val="Titredulivre"/>
          <w:bCs w:val="0"/>
          <w:smallCaps w:val="0"/>
          <w:sz w:val="36"/>
          <w:szCs w:val="36"/>
        </w:rPr>
        <w:t xml:space="preserve"> </w:t>
      </w:r>
      <w:r w:rsidR="00DB7A04" w:rsidRPr="005C785D">
        <w:rPr>
          <w:rStyle w:val="Titredulivre"/>
          <w:bCs w:val="0"/>
          <w:smallCaps w:val="0"/>
          <w:sz w:val="36"/>
          <w:szCs w:val="36"/>
        </w:rPr>
        <w:t>the</w:t>
      </w:r>
      <w:r w:rsidR="00C164A4" w:rsidRPr="005C785D">
        <w:rPr>
          <w:rStyle w:val="Titredulivre"/>
          <w:bCs w:val="0"/>
          <w:smallCaps w:val="0"/>
          <w:sz w:val="36"/>
          <w:szCs w:val="36"/>
        </w:rPr>
        <w:t xml:space="preserve"> 3.5 Ga </w:t>
      </w:r>
      <w:r w:rsidR="007C1608" w:rsidRPr="005C785D">
        <w:rPr>
          <w:rStyle w:val="Titredulivre"/>
          <w:bCs w:val="0"/>
          <w:smallCaps w:val="0"/>
          <w:sz w:val="36"/>
          <w:szCs w:val="36"/>
        </w:rPr>
        <w:t>M</w:t>
      </w:r>
      <w:r w:rsidR="0084284D" w:rsidRPr="005C785D">
        <w:rPr>
          <w:rStyle w:val="Titredulivre"/>
          <w:bCs w:val="0"/>
          <w:smallCaps w:val="0"/>
          <w:sz w:val="36"/>
          <w:szCs w:val="36"/>
        </w:rPr>
        <w:t>ount</w:t>
      </w:r>
      <w:r w:rsidR="007C1608" w:rsidRPr="005C785D">
        <w:rPr>
          <w:rStyle w:val="Titredulivre"/>
          <w:bCs w:val="0"/>
          <w:smallCaps w:val="0"/>
          <w:sz w:val="36"/>
          <w:szCs w:val="36"/>
        </w:rPr>
        <w:t xml:space="preserve"> </w:t>
      </w:r>
      <w:r w:rsidR="00C164A4" w:rsidRPr="005C785D">
        <w:rPr>
          <w:rStyle w:val="Titredulivre"/>
          <w:bCs w:val="0"/>
          <w:smallCaps w:val="0"/>
          <w:sz w:val="36"/>
          <w:szCs w:val="36"/>
        </w:rPr>
        <w:t>Ada Basalt</w:t>
      </w:r>
      <w:r w:rsidR="00E60F52">
        <w:rPr>
          <w:rStyle w:val="Titredulivre"/>
          <w:bCs w:val="0"/>
          <w:smallCaps w:val="0"/>
          <w:sz w:val="36"/>
          <w:szCs w:val="36"/>
        </w:rPr>
        <w:t xml:space="preserve"> </w:t>
      </w:r>
      <w:r w:rsidR="00EB1967" w:rsidRPr="00EB1967">
        <w:rPr>
          <w:rStyle w:val="Titredulivre"/>
          <w:bCs w:val="0"/>
          <w:smallCaps w:val="0"/>
          <w:sz w:val="36"/>
          <w:szCs w:val="36"/>
        </w:rPr>
        <w:t xml:space="preserve">raise questions about the origin of organic matter in Paleoarchean hydrothermally influenced </w:t>
      </w:r>
      <w:r w:rsidR="00173DC0">
        <w:rPr>
          <w:rStyle w:val="Titredulivre"/>
          <w:bCs w:val="0"/>
          <w:smallCaps w:val="0"/>
          <w:sz w:val="36"/>
          <w:szCs w:val="36"/>
        </w:rPr>
        <w:t>sediments</w:t>
      </w:r>
    </w:p>
    <w:p w14:paraId="30F05245" w14:textId="77777777" w:rsidR="00530A80" w:rsidRPr="005C785D" w:rsidRDefault="00530A80" w:rsidP="006E7099">
      <w:pPr>
        <w:spacing w:after="0" w:line="240" w:lineRule="auto"/>
        <w:jc w:val="both"/>
        <w:rPr>
          <w:rFonts w:cs="Times New Roman"/>
          <w:szCs w:val="24"/>
        </w:rPr>
      </w:pPr>
    </w:p>
    <w:p w14:paraId="0E90F9B6" w14:textId="521D1693" w:rsidR="00530A80" w:rsidRPr="005C785D" w:rsidRDefault="00530A80" w:rsidP="006E7099">
      <w:pPr>
        <w:spacing w:after="0" w:line="240" w:lineRule="auto"/>
        <w:jc w:val="both"/>
        <w:rPr>
          <w:rFonts w:cs="Times New Roman"/>
          <w:szCs w:val="24"/>
        </w:rPr>
      </w:pPr>
      <w:r w:rsidRPr="005C785D">
        <w:rPr>
          <w:rFonts w:cs="Times New Roman"/>
          <w:szCs w:val="24"/>
        </w:rPr>
        <w:t>Julien Alleon</w:t>
      </w:r>
      <w:r w:rsidRPr="005C785D">
        <w:rPr>
          <w:rFonts w:cs="Times New Roman"/>
          <w:szCs w:val="24"/>
          <w:vertAlign w:val="superscript"/>
        </w:rPr>
        <w:t>1</w:t>
      </w:r>
      <w:r w:rsidR="00424A67" w:rsidRPr="005C785D">
        <w:rPr>
          <w:rFonts w:cs="Times New Roman"/>
          <w:szCs w:val="24"/>
          <w:vertAlign w:val="superscript"/>
        </w:rPr>
        <w:t>†*</w:t>
      </w:r>
      <w:r w:rsidRPr="005C785D">
        <w:rPr>
          <w:rFonts w:cs="Times New Roman"/>
          <w:szCs w:val="24"/>
        </w:rPr>
        <w:t>,</w:t>
      </w:r>
      <w:r w:rsidR="003D2423" w:rsidRPr="005C785D">
        <w:rPr>
          <w:rFonts w:cs="Times New Roman"/>
          <w:szCs w:val="24"/>
        </w:rPr>
        <w:t xml:space="preserve"> </w:t>
      </w:r>
      <w:r w:rsidR="00E72D65" w:rsidRPr="005C785D">
        <w:rPr>
          <w:rFonts w:cs="Times New Roman"/>
          <w:szCs w:val="24"/>
        </w:rPr>
        <w:t>David T. Flannery</w:t>
      </w:r>
      <w:r w:rsidR="001A1B86" w:rsidRPr="005C785D">
        <w:rPr>
          <w:rFonts w:cs="Times New Roman"/>
          <w:szCs w:val="24"/>
          <w:vertAlign w:val="superscript"/>
        </w:rPr>
        <w:t>2</w:t>
      </w:r>
      <w:r w:rsidR="00E72D65" w:rsidRPr="005C785D">
        <w:rPr>
          <w:rFonts w:cs="Times New Roman"/>
          <w:szCs w:val="24"/>
        </w:rPr>
        <w:t>,</w:t>
      </w:r>
      <w:r w:rsidR="001A1B86" w:rsidRPr="005C785D">
        <w:rPr>
          <w:rFonts w:cs="Times New Roman"/>
          <w:szCs w:val="24"/>
        </w:rPr>
        <w:t xml:space="preserve"> Nicola Ferralis</w:t>
      </w:r>
      <w:r w:rsidR="001A1B86" w:rsidRPr="005C785D">
        <w:rPr>
          <w:rFonts w:cs="Times New Roman"/>
          <w:szCs w:val="24"/>
          <w:vertAlign w:val="superscript"/>
        </w:rPr>
        <w:t>3</w:t>
      </w:r>
      <w:r w:rsidR="001A1B86" w:rsidRPr="005C785D">
        <w:rPr>
          <w:rFonts w:cs="Times New Roman"/>
          <w:szCs w:val="24"/>
        </w:rPr>
        <w:t>,</w:t>
      </w:r>
      <w:r w:rsidR="005D3E58" w:rsidRPr="005C785D">
        <w:rPr>
          <w:rFonts w:cs="Times New Roman"/>
          <w:szCs w:val="24"/>
        </w:rPr>
        <w:t xml:space="preserve"> Kenneth H. Williford</w:t>
      </w:r>
      <w:r w:rsidR="001A1B86" w:rsidRPr="005C785D">
        <w:rPr>
          <w:rFonts w:cs="Times New Roman"/>
          <w:szCs w:val="24"/>
          <w:vertAlign w:val="superscript"/>
        </w:rPr>
        <w:t>2</w:t>
      </w:r>
      <w:r w:rsidR="005D3E58" w:rsidRPr="005C785D">
        <w:rPr>
          <w:rFonts w:cs="Times New Roman"/>
          <w:szCs w:val="24"/>
        </w:rPr>
        <w:t>,</w:t>
      </w:r>
      <w:r w:rsidR="000A2829" w:rsidRPr="005C785D">
        <w:rPr>
          <w:rFonts w:cs="Times New Roman"/>
          <w:szCs w:val="24"/>
        </w:rPr>
        <w:t xml:space="preserve"> Yong Zhang</w:t>
      </w:r>
      <w:r w:rsidR="00342F3B" w:rsidRPr="005C785D">
        <w:rPr>
          <w:rFonts w:cs="Times New Roman"/>
          <w:szCs w:val="24"/>
          <w:vertAlign w:val="superscript"/>
        </w:rPr>
        <w:t>3</w:t>
      </w:r>
      <w:r w:rsidR="000A2829" w:rsidRPr="005C785D">
        <w:rPr>
          <w:rFonts w:cs="Times New Roman"/>
          <w:szCs w:val="24"/>
        </w:rPr>
        <w:t>,</w:t>
      </w:r>
      <w:r w:rsidR="005D3E58" w:rsidRPr="005C785D">
        <w:rPr>
          <w:rFonts w:cs="Times New Roman"/>
          <w:szCs w:val="24"/>
        </w:rPr>
        <w:t xml:space="preserve"> </w:t>
      </w:r>
      <w:r w:rsidR="00095BB5" w:rsidRPr="005C785D">
        <w:rPr>
          <w:rFonts w:cs="Times New Roman"/>
          <w:szCs w:val="24"/>
        </w:rPr>
        <w:t>Jan A. Schuessler</w:t>
      </w:r>
      <w:r w:rsidR="00374E37" w:rsidRPr="005C785D">
        <w:rPr>
          <w:rFonts w:cs="Times New Roman"/>
          <w:szCs w:val="24"/>
          <w:vertAlign w:val="superscript"/>
        </w:rPr>
        <w:t>4</w:t>
      </w:r>
      <w:r w:rsidR="00095BB5" w:rsidRPr="005C785D">
        <w:rPr>
          <w:rFonts w:cs="Times New Roman"/>
          <w:szCs w:val="24"/>
        </w:rPr>
        <w:t xml:space="preserve">, </w:t>
      </w:r>
      <w:r w:rsidR="002C7C79" w:rsidRPr="005C785D">
        <w:rPr>
          <w:rFonts w:cs="Times New Roman"/>
          <w:szCs w:val="24"/>
        </w:rPr>
        <w:t>Roger E. Summons</w:t>
      </w:r>
      <w:r w:rsidRPr="005C785D">
        <w:rPr>
          <w:rFonts w:cs="Times New Roman"/>
          <w:szCs w:val="24"/>
          <w:vertAlign w:val="superscript"/>
        </w:rPr>
        <w:t>1</w:t>
      </w:r>
    </w:p>
    <w:p w14:paraId="6AC86A05" w14:textId="77777777" w:rsidR="00530A80" w:rsidRPr="005C785D" w:rsidRDefault="00530A80" w:rsidP="006E7099">
      <w:pPr>
        <w:spacing w:after="0" w:line="240" w:lineRule="auto"/>
        <w:jc w:val="both"/>
        <w:rPr>
          <w:rFonts w:cs="Times New Roman"/>
          <w:szCs w:val="24"/>
        </w:rPr>
      </w:pPr>
    </w:p>
    <w:p w14:paraId="5B7A5EF6" w14:textId="75C5B85D" w:rsidR="00530A80" w:rsidRPr="005C785D" w:rsidRDefault="00530A80" w:rsidP="006E7099">
      <w:pPr>
        <w:spacing w:after="0" w:line="240" w:lineRule="auto"/>
        <w:jc w:val="both"/>
        <w:rPr>
          <w:rFonts w:cs="Times New Roman"/>
          <w:i/>
          <w:sz w:val="20"/>
          <w:szCs w:val="20"/>
        </w:rPr>
      </w:pPr>
      <w:r w:rsidRPr="005C785D">
        <w:rPr>
          <w:rFonts w:cs="Times New Roman"/>
          <w:i/>
          <w:sz w:val="20"/>
          <w:szCs w:val="20"/>
        </w:rPr>
        <w:t>1</w:t>
      </w:r>
      <w:r w:rsidR="00951584" w:rsidRPr="005C785D">
        <w:rPr>
          <w:rFonts w:cs="Times New Roman"/>
          <w:i/>
          <w:sz w:val="20"/>
          <w:szCs w:val="20"/>
        </w:rPr>
        <w:t xml:space="preserve"> – </w:t>
      </w:r>
      <w:r w:rsidR="00D1072F" w:rsidRPr="005C785D">
        <w:rPr>
          <w:rFonts w:cs="Times New Roman"/>
          <w:i/>
          <w:sz w:val="20"/>
          <w:szCs w:val="20"/>
        </w:rPr>
        <w:t>Department of Earth, Atmospheric and Planetary Sciences, Massachusetts Institute of Technology, Cambridge, M</w:t>
      </w:r>
      <w:r w:rsidR="002C7C79" w:rsidRPr="005C785D">
        <w:rPr>
          <w:rFonts w:cs="Times New Roman"/>
          <w:i/>
          <w:sz w:val="20"/>
          <w:szCs w:val="20"/>
        </w:rPr>
        <w:t>assachusetts</w:t>
      </w:r>
      <w:r w:rsidR="00D1072F" w:rsidRPr="005C785D">
        <w:rPr>
          <w:rFonts w:cs="Times New Roman"/>
          <w:i/>
          <w:sz w:val="20"/>
          <w:szCs w:val="20"/>
        </w:rPr>
        <w:t>, USA</w:t>
      </w:r>
      <w:r w:rsidRPr="005C785D">
        <w:rPr>
          <w:rFonts w:cs="Times New Roman"/>
          <w:i/>
          <w:sz w:val="20"/>
          <w:szCs w:val="20"/>
        </w:rPr>
        <w:t>.</w:t>
      </w:r>
    </w:p>
    <w:p w14:paraId="1C442544" w14:textId="7F834E78" w:rsidR="001A1B86" w:rsidRPr="005C785D" w:rsidRDefault="001A1B86" w:rsidP="001A1B86">
      <w:pPr>
        <w:spacing w:after="0" w:line="240" w:lineRule="auto"/>
        <w:jc w:val="both"/>
        <w:rPr>
          <w:rFonts w:cs="Times New Roman"/>
          <w:i/>
          <w:sz w:val="20"/>
          <w:szCs w:val="20"/>
        </w:rPr>
      </w:pPr>
      <w:r w:rsidRPr="005C785D">
        <w:rPr>
          <w:rFonts w:cs="Times New Roman"/>
          <w:i/>
          <w:sz w:val="20"/>
          <w:szCs w:val="20"/>
        </w:rPr>
        <w:t>2 – Jet Propulsion Laboratory, California Institute of Technology, Pasadena, California, USA.</w:t>
      </w:r>
    </w:p>
    <w:p w14:paraId="0099E813" w14:textId="3F6FB178" w:rsidR="00530A80" w:rsidRPr="005C785D" w:rsidRDefault="001A1B86" w:rsidP="006E7099">
      <w:pPr>
        <w:spacing w:after="0" w:line="240" w:lineRule="auto"/>
        <w:jc w:val="both"/>
        <w:rPr>
          <w:rFonts w:cs="Times New Roman"/>
          <w:i/>
          <w:sz w:val="20"/>
          <w:szCs w:val="20"/>
        </w:rPr>
      </w:pPr>
      <w:r w:rsidRPr="005C785D">
        <w:rPr>
          <w:rFonts w:cs="Times New Roman"/>
          <w:i/>
          <w:sz w:val="20"/>
          <w:szCs w:val="20"/>
        </w:rPr>
        <w:t>3</w:t>
      </w:r>
      <w:r w:rsidR="00951584" w:rsidRPr="005C785D">
        <w:rPr>
          <w:rFonts w:cs="Times New Roman"/>
          <w:i/>
          <w:sz w:val="20"/>
          <w:szCs w:val="20"/>
        </w:rPr>
        <w:t xml:space="preserve"> – </w:t>
      </w:r>
      <w:r w:rsidR="00D1072F" w:rsidRPr="005C785D">
        <w:rPr>
          <w:rFonts w:cs="Times New Roman"/>
          <w:i/>
          <w:sz w:val="20"/>
          <w:szCs w:val="20"/>
        </w:rPr>
        <w:t>Department of Materials Science and Engineering, Massachusetts Institute of Technology, Cambridge</w:t>
      </w:r>
      <w:r w:rsidR="002C7C79" w:rsidRPr="005C785D">
        <w:rPr>
          <w:rFonts w:cs="Times New Roman"/>
          <w:i/>
          <w:sz w:val="20"/>
          <w:szCs w:val="20"/>
        </w:rPr>
        <w:t>, Massachusetts, USA</w:t>
      </w:r>
      <w:r w:rsidR="00D1072F" w:rsidRPr="005C785D">
        <w:rPr>
          <w:rFonts w:cs="Times New Roman"/>
          <w:i/>
          <w:sz w:val="20"/>
          <w:szCs w:val="20"/>
        </w:rPr>
        <w:t>.</w:t>
      </w:r>
    </w:p>
    <w:p w14:paraId="42643C10" w14:textId="39861DCA" w:rsidR="00374E37" w:rsidRPr="005C785D" w:rsidRDefault="00374E37" w:rsidP="00807BCB">
      <w:pPr>
        <w:spacing w:after="0" w:line="240" w:lineRule="auto"/>
        <w:jc w:val="both"/>
        <w:rPr>
          <w:rFonts w:cs="Times New Roman"/>
          <w:i/>
          <w:sz w:val="20"/>
          <w:szCs w:val="20"/>
        </w:rPr>
      </w:pPr>
      <w:r w:rsidRPr="005C785D">
        <w:rPr>
          <w:rFonts w:cs="Times New Roman"/>
          <w:i/>
          <w:sz w:val="20"/>
          <w:szCs w:val="20"/>
        </w:rPr>
        <w:t>4 – GFZ German Research Centre for Geosciences, Potsdam, Germany.</w:t>
      </w:r>
    </w:p>
    <w:p w14:paraId="69319A95" w14:textId="127E6807" w:rsidR="00424A67" w:rsidRPr="005C785D" w:rsidRDefault="00424A67" w:rsidP="00807BCB">
      <w:pPr>
        <w:spacing w:after="0" w:line="240" w:lineRule="auto"/>
        <w:jc w:val="both"/>
        <w:rPr>
          <w:rFonts w:cs="Times New Roman"/>
          <w:i/>
          <w:sz w:val="20"/>
          <w:szCs w:val="20"/>
        </w:rPr>
      </w:pPr>
      <w:r w:rsidRPr="005C785D">
        <w:rPr>
          <w:rFonts w:cs="Times New Roman"/>
          <w:szCs w:val="24"/>
          <w:vertAlign w:val="superscript"/>
        </w:rPr>
        <w:t>†</w:t>
      </w:r>
      <w:r w:rsidRPr="005C785D">
        <w:rPr>
          <w:rFonts w:cs="Times New Roman"/>
          <w:i/>
          <w:sz w:val="20"/>
          <w:szCs w:val="20"/>
        </w:rPr>
        <w:t xml:space="preserve"> – Now at Institut</w:t>
      </w:r>
      <w:r w:rsidR="00D42A15">
        <w:rPr>
          <w:rFonts w:cs="Times New Roman"/>
          <w:i/>
          <w:sz w:val="20"/>
          <w:szCs w:val="20"/>
        </w:rPr>
        <w:t>e</w:t>
      </w:r>
      <w:r w:rsidRPr="005C785D">
        <w:rPr>
          <w:rFonts w:cs="Times New Roman"/>
          <w:i/>
          <w:sz w:val="20"/>
          <w:szCs w:val="20"/>
        </w:rPr>
        <w:t xml:space="preserve"> </w:t>
      </w:r>
      <w:r w:rsidR="00D42A15">
        <w:rPr>
          <w:rFonts w:cs="Times New Roman"/>
          <w:i/>
          <w:sz w:val="20"/>
          <w:szCs w:val="20"/>
        </w:rPr>
        <w:t>of Earth</w:t>
      </w:r>
      <w:r w:rsidRPr="005C785D">
        <w:rPr>
          <w:rFonts w:cs="Times New Roman"/>
          <w:i/>
          <w:sz w:val="20"/>
          <w:szCs w:val="20"/>
        </w:rPr>
        <w:t xml:space="preserve"> </w:t>
      </w:r>
      <w:r w:rsidR="00D42A15">
        <w:rPr>
          <w:rFonts w:cs="Times New Roman"/>
          <w:i/>
          <w:sz w:val="20"/>
          <w:szCs w:val="20"/>
        </w:rPr>
        <w:t>S</w:t>
      </w:r>
      <w:r w:rsidRPr="005C785D">
        <w:rPr>
          <w:rFonts w:cs="Times New Roman"/>
          <w:i/>
          <w:sz w:val="20"/>
          <w:szCs w:val="20"/>
        </w:rPr>
        <w:t>ciences, Universi</w:t>
      </w:r>
      <w:r w:rsidR="00D42A15">
        <w:rPr>
          <w:rFonts w:cs="Times New Roman"/>
          <w:i/>
          <w:sz w:val="20"/>
          <w:szCs w:val="20"/>
        </w:rPr>
        <w:t>ty</w:t>
      </w:r>
      <w:r w:rsidRPr="005C785D">
        <w:rPr>
          <w:rFonts w:cs="Times New Roman"/>
          <w:i/>
          <w:sz w:val="20"/>
          <w:szCs w:val="20"/>
        </w:rPr>
        <w:t xml:space="preserve"> </w:t>
      </w:r>
      <w:r w:rsidR="00D42A15">
        <w:rPr>
          <w:rFonts w:cs="Times New Roman"/>
          <w:i/>
          <w:sz w:val="20"/>
          <w:szCs w:val="20"/>
        </w:rPr>
        <w:t>of</w:t>
      </w:r>
      <w:r w:rsidRPr="005C785D">
        <w:rPr>
          <w:rFonts w:cs="Times New Roman"/>
          <w:i/>
          <w:sz w:val="20"/>
          <w:szCs w:val="20"/>
        </w:rPr>
        <w:t xml:space="preserve"> Lausanne, Lausanne, Switzerland.</w:t>
      </w:r>
    </w:p>
    <w:p w14:paraId="51B0F465" w14:textId="77777777" w:rsidR="007F16E2" w:rsidRPr="005C785D" w:rsidRDefault="007F16E2" w:rsidP="006E7099">
      <w:pPr>
        <w:spacing w:after="0" w:line="240" w:lineRule="auto"/>
        <w:jc w:val="both"/>
        <w:rPr>
          <w:rFonts w:cs="Times New Roman"/>
          <w:i/>
          <w:szCs w:val="24"/>
        </w:rPr>
      </w:pPr>
    </w:p>
    <w:p w14:paraId="01E572BD" w14:textId="785A9373" w:rsidR="00530A80" w:rsidRPr="005C785D" w:rsidRDefault="00530A80" w:rsidP="006E7099">
      <w:pPr>
        <w:spacing w:after="0" w:line="240" w:lineRule="auto"/>
        <w:jc w:val="both"/>
        <w:rPr>
          <w:rFonts w:cs="Times New Roman"/>
          <w:i/>
          <w:sz w:val="20"/>
          <w:szCs w:val="20"/>
        </w:rPr>
      </w:pPr>
      <w:r w:rsidRPr="005C785D">
        <w:rPr>
          <w:rFonts w:cs="Times New Roman"/>
          <w:i/>
          <w:sz w:val="20"/>
          <w:szCs w:val="20"/>
        </w:rPr>
        <w:t>* corresponding author:</w:t>
      </w:r>
      <w:r w:rsidR="00F76089" w:rsidRPr="005C785D">
        <w:rPr>
          <w:rFonts w:cs="Times New Roman"/>
          <w:i/>
          <w:sz w:val="20"/>
          <w:szCs w:val="20"/>
        </w:rPr>
        <w:t xml:space="preserve"> julien.alleon@gmail.com</w:t>
      </w:r>
      <w:r w:rsidRPr="005C785D">
        <w:rPr>
          <w:rFonts w:cs="Times New Roman"/>
          <w:i/>
          <w:sz w:val="20"/>
          <w:szCs w:val="20"/>
        </w:rPr>
        <w:t>,</w:t>
      </w:r>
    </w:p>
    <w:p w14:paraId="787A46CC" w14:textId="77777777" w:rsidR="00121AE9" w:rsidRPr="005C785D" w:rsidRDefault="00121AE9" w:rsidP="006E7099">
      <w:pPr>
        <w:spacing w:after="0" w:line="240" w:lineRule="auto"/>
        <w:jc w:val="both"/>
        <w:rPr>
          <w:rFonts w:cs="Times New Roman"/>
          <w:szCs w:val="24"/>
        </w:rPr>
      </w:pPr>
    </w:p>
    <w:p w14:paraId="3574D98D" w14:textId="5B7D6208" w:rsidR="00952BCB" w:rsidRDefault="00952BCB" w:rsidP="00F82694">
      <w:pPr>
        <w:pStyle w:val="EndNoteBibliography"/>
        <w:ind w:left="720" w:hanging="720"/>
      </w:pPr>
    </w:p>
    <w:p w14:paraId="7426A2D9" w14:textId="50C2FB7E" w:rsidR="00D82207" w:rsidRDefault="00D82207" w:rsidP="00F82694">
      <w:pPr>
        <w:pStyle w:val="EndNoteBibliography"/>
        <w:ind w:left="720" w:hanging="720"/>
      </w:pPr>
      <w:r>
        <w:t>Supplementary data</w:t>
      </w:r>
      <w:r w:rsidR="007E7BE1">
        <w:t xml:space="preserve"> available online</w:t>
      </w:r>
      <w:r>
        <w:t>:</w:t>
      </w:r>
    </w:p>
    <w:p w14:paraId="08DDD560" w14:textId="7C2AD087" w:rsidR="00D82207" w:rsidRDefault="00D82207" w:rsidP="00F82694">
      <w:pPr>
        <w:pStyle w:val="EndNoteBibliography"/>
        <w:ind w:left="720" w:hanging="720"/>
      </w:pPr>
    </w:p>
    <w:p w14:paraId="118ED703" w14:textId="5B5A2CA3" w:rsidR="00D82207" w:rsidRPr="00D82207" w:rsidRDefault="00D82207" w:rsidP="00F82694">
      <w:pPr>
        <w:pStyle w:val="EndNoteBibliography"/>
        <w:ind w:left="720" w:hanging="720"/>
        <w:rPr>
          <w:u w:val="single"/>
        </w:rPr>
      </w:pPr>
      <w:r w:rsidRPr="00D82207">
        <w:rPr>
          <w:u w:val="single"/>
        </w:rPr>
        <w:t>Figure S1</w:t>
      </w:r>
    </w:p>
    <w:p w14:paraId="4D5A279B" w14:textId="34F862C6" w:rsidR="00D82207" w:rsidRDefault="00D82207" w:rsidP="00F82694">
      <w:pPr>
        <w:pStyle w:val="EndNoteBibliography"/>
        <w:ind w:left="720" w:hanging="720"/>
      </w:pPr>
      <w:r w:rsidRPr="00D82207">
        <w:rPr>
          <w:i/>
          <w:iCs/>
        </w:rPr>
        <w:t>Description</w:t>
      </w:r>
      <w:r>
        <w:t xml:space="preserve">: </w:t>
      </w:r>
      <w:r w:rsidRPr="00D82207">
        <w:t>Three-isotope plot of the silicon isotopic data acquired in situ on the petrographic thin section.</w:t>
      </w:r>
    </w:p>
    <w:p w14:paraId="37F22803" w14:textId="77777777" w:rsidR="00D82207" w:rsidRDefault="00D82207" w:rsidP="00F82694">
      <w:pPr>
        <w:pStyle w:val="EndNoteBibliography"/>
        <w:ind w:left="720" w:hanging="720"/>
      </w:pPr>
    </w:p>
    <w:p w14:paraId="347594F9" w14:textId="7CFB0F72" w:rsidR="00D82207" w:rsidRPr="00D82207" w:rsidRDefault="00D82207" w:rsidP="00F82694">
      <w:pPr>
        <w:pStyle w:val="EndNoteBibliography"/>
        <w:ind w:left="720" w:hanging="720"/>
        <w:rPr>
          <w:u w:val="single"/>
        </w:rPr>
      </w:pPr>
      <w:r w:rsidRPr="00D82207">
        <w:rPr>
          <w:u w:val="single"/>
        </w:rPr>
        <w:t>Tables S1-4</w:t>
      </w:r>
    </w:p>
    <w:p w14:paraId="468C7D27" w14:textId="7390EF03" w:rsidR="00D82207" w:rsidRPr="005C785D" w:rsidRDefault="00D82207" w:rsidP="00F82694">
      <w:pPr>
        <w:pStyle w:val="EndNoteBibliography"/>
        <w:ind w:left="720" w:hanging="720"/>
      </w:pPr>
      <w:r w:rsidRPr="00D82207">
        <w:rPr>
          <w:i/>
          <w:iCs/>
        </w:rPr>
        <w:t>Description</w:t>
      </w:r>
      <w:r>
        <w:t xml:space="preserve">: </w:t>
      </w:r>
      <w:r w:rsidRPr="00D82207">
        <w:t>Geochemical data. Results of major and minor chemical element concentration analyses on bulk rock sample by ICP-OES, and in situ on petrographic thin section by fsLA-Q-ICP-MS, are reported in Tables S1 and S2, respectively. Analytical results of REE element concentrations measured on bulk rock sample using HR-ICP-MS are reported in Table S3. Silicon isotopic compositions and element concentrations measured by MC-ICP-MS on bulk rock sample and in situ using fsLA-Q-ICP-MS are reported in Table S4.</w:t>
      </w:r>
    </w:p>
    <w:sectPr w:rsidR="00D82207" w:rsidRPr="005C785D" w:rsidSect="00363A1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LTStd-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1&lt;/HyperlinksVisible&gt;&lt;EnableBibliographyCategories&gt;0&lt;/EnableBibliographyCategories&gt;&lt;/ENLayout&gt;"/>
    <w:docVar w:name="EN.Libraries" w:val="&lt;Libraries&gt;&lt;item db-id=&quot;arxzsfxr2pe9zte59zupeezbfzdpfvddxz9w&quot;&gt;PapersLibrary&lt;record-ids&gt;&lt;item&gt;1&lt;/item&gt;&lt;item&gt;3&lt;/item&gt;&lt;item&gt;4&lt;/item&gt;&lt;item&gt;16&lt;/item&gt;&lt;item&gt;21&lt;/item&gt;&lt;item&gt;23&lt;/item&gt;&lt;item&gt;24&lt;/item&gt;&lt;item&gt;25&lt;/item&gt;&lt;item&gt;29&lt;/item&gt;&lt;item&gt;30&lt;/item&gt;&lt;item&gt;31&lt;/item&gt;&lt;item&gt;33&lt;/item&gt;&lt;item&gt;34&lt;/item&gt;&lt;item&gt;35&lt;/item&gt;&lt;item&gt;36&lt;/item&gt;&lt;item&gt;38&lt;/item&gt;&lt;item&gt;43&lt;/item&gt;&lt;item&gt;46&lt;/item&gt;&lt;item&gt;56&lt;/item&gt;&lt;item&gt;57&lt;/item&gt;&lt;item&gt;59&lt;/item&gt;&lt;item&gt;63&lt;/item&gt;&lt;item&gt;64&lt;/item&gt;&lt;item&gt;65&lt;/item&gt;&lt;item&gt;66&lt;/item&gt;&lt;item&gt;69&lt;/item&gt;&lt;item&gt;70&lt;/item&gt;&lt;item&gt;71&lt;/item&gt;&lt;item&gt;76&lt;/item&gt;&lt;item&gt;84&lt;/item&gt;&lt;item&gt;90&lt;/item&gt;&lt;item&gt;92&lt;/item&gt;&lt;item&gt;94&lt;/item&gt;&lt;item&gt;97&lt;/item&gt;&lt;item&gt;98&lt;/item&gt;&lt;item&gt;99&lt;/item&gt;&lt;item&gt;101&lt;/item&gt;&lt;item&gt;103&lt;/item&gt;&lt;item&gt;104&lt;/item&gt;&lt;item&gt;105&lt;/item&gt;&lt;item&gt;106&lt;/item&gt;&lt;item&gt;107&lt;/item&gt;&lt;item&gt;108&lt;/item&gt;&lt;item&gt;109&lt;/item&gt;&lt;item&gt;113&lt;/item&gt;&lt;item&gt;114&lt;/item&gt;&lt;item&gt;122&lt;/item&gt;&lt;item&gt;129&lt;/item&gt;&lt;item&gt;132&lt;/item&gt;&lt;item&gt;133&lt;/item&gt;&lt;item&gt;134&lt;/item&gt;&lt;item&gt;135&lt;/item&gt;&lt;item&gt;140&lt;/item&gt;&lt;item&gt;141&lt;/item&gt;&lt;item&gt;143&lt;/item&gt;&lt;item&gt;149&lt;/item&gt;&lt;item&gt;152&lt;/item&gt;&lt;item&gt;153&lt;/item&gt;&lt;item&gt;155&lt;/item&gt;&lt;item&gt;156&lt;/item&gt;&lt;item&gt;161&lt;/item&gt;&lt;item&gt;162&lt;/item&gt;&lt;item&gt;163&lt;/item&gt;&lt;item&gt;164&lt;/item&gt;&lt;item&gt;167&lt;/item&gt;&lt;item&gt;168&lt;/item&gt;&lt;item&gt;178&lt;/item&gt;&lt;item&gt;179&lt;/item&gt;&lt;item&gt;180&lt;/item&gt;&lt;item&gt;185&lt;/item&gt;&lt;item&gt;187&lt;/item&gt;&lt;item&gt;188&lt;/item&gt;&lt;item&gt;207&lt;/item&gt;&lt;item&gt;208&lt;/item&gt;&lt;item&gt;213&lt;/item&gt;&lt;item&gt;216&lt;/item&gt;&lt;item&gt;230&lt;/item&gt;&lt;item&gt;231&lt;/item&gt;&lt;item&gt;233&lt;/item&gt;&lt;item&gt;242&lt;/item&gt;&lt;item&gt;243&lt;/item&gt;&lt;item&gt;247&lt;/item&gt;&lt;item&gt;278&lt;/item&gt;&lt;item&gt;279&lt;/item&gt;&lt;item&gt;280&lt;/item&gt;&lt;item&gt;282&lt;/item&gt;&lt;item&gt;283&lt;/item&gt;&lt;item&gt;284&lt;/item&gt;&lt;item&gt;285&lt;/item&gt;&lt;item&gt;291&lt;/item&gt;&lt;item&gt;292&lt;/item&gt;&lt;item&gt;303&lt;/item&gt;&lt;item&gt;304&lt;/item&gt;&lt;item&gt;305&lt;/item&gt;&lt;item&gt;306&lt;/item&gt;&lt;item&gt;307&lt;/item&gt;&lt;item&gt;308&lt;/item&gt;&lt;item&gt;311&lt;/item&gt;&lt;item&gt;312&lt;/item&gt;&lt;item&gt;313&lt;/item&gt;&lt;item&gt;314&lt;/item&gt;&lt;item&gt;315&lt;/item&gt;&lt;item&gt;316&lt;/item&gt;&lt;item&gt;318&lt;/item&gt;&lt;item&gt;319&lt;/item&gt;&lt;item&gt;320&lt;/item&gt;&lt;item&gt;321&lt;/item&gt;&lt;item&gt;322&lt;/item&gt;&lt;item&gt;323&lt;/item&gt;&lt;item&gt;324&lt;/item&gt;&lt;item&gt;325&lt;/item&gt;&lt;item&gt;331&lt;/item&gt;&lt;item&gt;369&lt;/item&gt;&lt;item&gt;379&lt;/item&gt;&lt;/record-ids&gt;&lt;/item&gt;&lt;/Libraries&gt;"/>
  </w:docVars>
  <w:rsids>
    <w:rsidRoot w:val="00E25BDA"/>
    <w:rsid w:val="00000046"/>
    <w:rsid w:val="0000052D"/>
    <w:rsid w:val="0000121D"/>
    <w:rsid w:val="00001C8C"/>
    <w:rsid w:val="00004283"/>
    <w:rsid w:val="000042DB"/>
    <w:rsid w:val="000053B0"/>
    <w:rsid w:val="0000545B"/>
    <w:rsid w:val="00005ABA"/>
    <w:rsid w:val="00005EF6"/>
    <w:rsid w:val="000101F7"/>
    <w:rsid w:val="000107D3"/>
    <w:rsid w:val="00010D93"/>
    <w:rsid w:val="000113BD"/>
    <w:rsid w:val="0001271E"/>
    <w:rsid w:val="00012D80"/>
    <w:rsid w:val="00013535"/>
    <w:rsid w:val="00013840"/>
    <w:rsid w:val="00013B29"/>
    <w:rsid w:val="000143FD"/>
    <w:rsid w:val="00014DB7"/>
    <w:rsid w:val="0001596B"/>
    <w:rsid w:val="00016584"/>
    <w:rsid w:val="00016727"/>
    <w:rsid w:val="00016C3F"/>
    <w:rsid w:val="00017C68"/>
    <w:rsid w:val="00017C69"/>
    <w:rsid w:val="000208F7"/>
    <w:rsid w:val="00020BDE"/>
    <w:rsid w:val="0002100D"/>
    <w:rsid w:val="0002292B"/>
    <w:rsid w:val="00022AFB"/>
    <w:rsid w:val="00022B05"/>
    <w:rsid w:val="00023AA2"/>
    <w:rsid w:val="000251E4"/>
    <w:rsid w:val="00025305"/>
    <w:rsid w:val="00027030"/>
    <w:rsid w:val="00027532"/>
    <w:rsid w:val="00031B92"/>
    <w:rsid w:val="00031C8B"/>
    <w:rsid w:val="00031E1B"/>
    <w:rsid w:val="00032451"/>
    <w:rsid w:val="00032B51"/>
    <w:rsid w:val="00033149"/>
    <w:rsid w:val="0003338C"/>
    <w:rsid w:val="00033B3F"/>
    <w:rsid w:val="00036604"/>
    <w:rsid w:val="00036A2F"/>
    <w:rsid w:val="00036D7A"/>
    <w:rsid w:val="00037E32"/>
    <w:rsid w:val="00041E2F"/>
    <w:rsid w:val="00042FE8"/>
    <w:rsid w:val="000435DF"/>
    <w:rsid w:val="0004457B"/>
    <w:rsid w:val="000446E1"/>
    <w:rsid w:val="00045F5C"/>
    <w:rsid w:val="0004639C"/>
    <w:rsid w:val="00047153"/>
    <w:rsid w:val="000471DF"/>
    <w:rsid w:val="000514B3"/>
    <w:rsid w:val="000515A0"/>
    <w:rsid w:val="000520A4"/>
    <w:rsid w:val="000526BE"/>
    <w:rsid w:val="00052C1B"/>
    <w:rsid w:val="00053ED6"/>
    <w:rsid w:val="00054106"/>
    <w:rsid w:val="00054408"/>
    <w:rsid w:val="0005476F"/>
    <w:rsid w:val="0005608D"/>
    <w:rsid w:val="00056563"/>
    <w:rsid w:val="0005681A"/>
    <w:rsid w:val="00057199"/>
    <w:rsid w:val="000572ED"/>
    <w:rsid w:val="00057868"/>
    <w:rsid w:val="00057935"/>
    <w:rsid w:val="0006054D"/>
    <w:rsid w:val="00061015"/>
    <w:rsid w:val="00061702"/>
    <w:rsid w:val="00062E4A"/>
    <w:rsid w:val="00063433"/>
    <w:rsid w:val="0006354A"/>
    <w:rsid w:val="00063BDB"/>
    <w:rsid w:val="00063FDA"/>
    <w:rsid w:val="00064144"/>
    <w:rsid w:val="0006420A"/>
    <w:rsid w:val="000700A9"/>
    <w:rsid w:val="000706B1"/>
    <w:rsid w:val="00070FA9"/>
    <w:rsid w:val="000722D4"/>
    <w:rsid w:val="00072497"/>
    <w:rsid w:val="00075B48"/>
    <w:rsid w:val="00076AD7"/>
    <w:rsid w:val="00076CA4"/>
    <w:rsid w:val="00076D4F"/>
    <w:rsid w:val="00076E6C"/>
    <w:rsid w:val="00077B79"/>
    <w:rsid w:val="000825DF"/>
    <w:rsid w:val="000826F0"/>
    <w:rsid w:val="000849E6"/>
    <w:rsid w:val="00084ADB"/>
    <w:rsid w:val="00084B27"/>
    <w:rsid w:val="00085BC0"/>
    <w:rsid w:val="00087033"/>
    <w:rsid w:val="000902C8"/>
    <w:rsid w:val="0009055D"/>
    <w:rsid w:val="00090AB6"/>
    <w:rsid w:val="00091743"/>
    <w:rsid w:val="00091CB4"/>
    <w:rsid w:val="000922D4"/>
    <w:rsid w:val="00093066"/>
    <w:rsid w:val="00093163"/>
    <w:rsid w:val="0009411C"/>
    <w:rsid w:val="0009421A"/>
    <w:rsid w:val="00094CFD"/>
    <w:rsid w:val="00094E9C"/>
    <w:rsid w:val="00095327"/>
    <w:rsid w:val="00095BB5"/>
    <w:rsid w:val="00095CA3"/>
    <w:rsid w:val="0009644E"/>
    <w:rsid w:val="000978E1"/>
    <w:rsid w:val="000A1931"/>
    <w:rsid w:val="000A1A4B"/>
    <w:rsid w:val="000A2829"/>
    <w:rsid w:val="000A2D44"/>
    <w:rsid w:val="000A3D5A"/>
    <w:rsid w:val="000A3DEF"/>
    <w:rsid w:val="000A4148"/>
    <w:rsid w:val="000A4C95"/>
    <w:rsid w:val="000A6845"/>
    <w:rsid w:val="000A70C6"/>
    <w:rsid w:val="000A7ACC"/>
    <w:rsid w:val="000A7F4F"/>
    <w:rsid w:val="000A7F8B"/>
    <w:rsid w:val="000B036A"/>
    <w:rsid w:val="000B0FDC"/>
    <w:rsid w:val="000B1589"/>
    <w:rsid w:val="000B1853"/>
    <w:rsid w:val="000B22A7"/>
    <w:rsid w:val="000B2979"/>
    <w:rsid w:val="000B2BE8"/>
    <w:rsid w:val="000B3DAA"/>
    <w:rsid w:val="000B40D1"/>
    <w:rsid w:val="000B48F6"/>
    <w:rsid w:val="000B4C37"/>
    <w:rsid w:val="000B4C5A"/>
    <w:rsid w:val="000B5650"/>
    <w:rsid w:val="000B677B"/>
    <w:rsid w:val="000B6DCE"/>
    <w:rsid w:val="000C0635"/>
    <w:rsid w:val="000C20A2"/>
    <w:rsid w:val="000C2682"/>
    <w:rsid w:val="000C33F2"/>
    <w:rsid w:val="000C3BDE"/>
    <w:rsid w:val="000C3CE1"/>
    <w:rsid w:val="000C46D8"/>
    <w:rsid w:val="000C4707"/>
    <w:rsid w:val="000C498C"/>
    <w:rsid w:val="000C597E"/>
    <w:rsid w:val="000C6285"/>
    <w:rsid w:val="000C7713"/>
    <w:rsid w:val="000D036D"/>
    <w:rsid w:val="000D22A8"/>
    <w:rsid w:val="000D3E1A"/>
    <w:rsid w:val="000D3F87"/>
    <w:rsid w:val="000D4ADD"/>
    <w:rsid w:val="000D5841"/>
    <w:rsid w:val="000D58F4"/>
    <w:rsid w:val="000D6E83"/>
    <w:rsid w:val="000D7B2F"/>
    <w:rsid w:val="000D7DC6"/>
    <w:rsid w:val="000E132E"/>
    <w:rsid w:val="000E1593"/>
    <w:rsid w:val="000E22A9"/>
    <w:rsid w:val="000E282F"/>
    <w:rsid w:val="000E2A35"/>
    <w:rsid w:val="000E3031"/>
    <w:rsid w:val="000E3CB4"/>
    <w:rsid w:val="000E43EF"/>
    <w:rsid w:val="000E499C"/>
    <w:rsid w:val="000E55D5"/>
    <w:rsid w:val="000E56C8"/>
    <w:rsid w:val="000E5D06"/>
    <w:rsid w:val="000E5F0B"/>
    <w:rsid w:val="000E61AF"/>
    <w:rsid w:val="000E6451"/>
    <w:rsid w:val="000E69D7"/>
    <w:rsid w:val="000E720C"/>
    <w:rsid w:val="000E751D"/>
    <w:rsid w:val="000F0010"/>
    <w:rsid w:val="000F13F6"/>
    <w:rsid w:val="000F1495"/>
    <w:rsid w:val="000F21FE"/>
    <w:rsid w:val="000F2409"/>
    <w:rsid w:val="000F299E"/>
    <w:rsid w:val="000F29A9"/>
    <w:rsid w:val="000F2ED6"/>
    <w:rsid w:val="000F5D56"/>
    <w:rsid w:val="000F6919"/>
    <w:rsid w:val="000F6CF6"/>
    <w:rsid w:val="000F6F4D"/>
    <w:rsid w:val="000F6F86"/>
    <w:rsid w:val="000F757B"/>
    <w:rsid w:val="000F7FF1"/>
    <w:rsid w:val="00101C9D"/>
    <w:rsid w:val="001029CC"/>
    <w:rsid w:val="00104566"/>
    <w:rsid w:val="00104AC8"/>
    <w:rsid w:val="001052F7"/>
    <w:rsid w:val="001056DC"/>
    <w:rsid w:val="00105D6A"/>
    <w:rsid w:val="001067C5"/>
    <w:rsid w:val="00106C50"/>
    <w:rsid w:val="00107BDB"/>
    <w:rsid w:val="001108D7"/>
    <w:rsid w:val="00110A58"/>
    <w:rsid w:val="00110D46"/>
    <w:rsid w:val="00110E8E"/>
    <w:rsid w:val="001114B7"/>
    <w:rsid w:val="00111BE2"/>
    <w:rsid w:val="00111E81"/>
    <w:rsid w:val="00112A92"/>
    <w:rsid w:val="001136A9"/>
    <w:rsid w:val="001155A6"/>
    <w:rsid w:val="001158BE"/>
    <w:rsid w:val="00115A28"/>
    <w:rsid w:val="00115B71"/>
    <w:rsid w:val="001166F4"/>
    <w:rsid w:val="0011755A"/>
    <w:rsid w:val="001202F3"/>
    <w:rsid w:val="00120998"/>
    <w:rsid w:val="00120BAE"/>
    <w:rsid w:val="00120D0E"/>
    <w:rsid w:val="00120FD9"/>
    <w:rsid w:val="001217E1"/>
    <w:rsid w:val="00121AE9"/>
    <w:rsid w:val="00122E5A"/>
    <w:rsid w:val="00122F22"/>
    <w:rsid w:val="001235E7"/>
    <w:rsid w:val="00123DC9"/>
    <w:rsid w:val="001246E1"/>
    <w:rsid w:val="00124906"/>
    <w:rsid w:val="001256D0"/>
    <w:rsid w:val="001275F5"/>
    <w:rsid w:val="00130885"/>
    <w:rsid w:val="001308C0"/>
    <w:rsid w:val="00134843"/>
    <w:rsid w:val="00135E50"/>
    <w:rsid w:val="0013616B"/>
    <w:rsid w:val="001368F2"/>
    <w:rsid w:val="00136993"/>
    <w:rsid w:val="00136EA4"/>
    <w:rsid w:val="001373E1"/>
    <w:rsid w:val="00137592"/>
    <w:rsid w:val="00137F9B"/>
    <w:rsid w:val="00140D88"/>
    <w:rsid w:val="00141A59"/>
    <w:rsid w:val="00142600"/>
    <w:rsid w:val="00142950"/>
    <w:rsid w:val="0014324B"/>
    <w:rsid w:val="0014344C"/>
    <w:rsid w:val="00143B10"/>
    <w:rsid w:val="00143E4A"/>
    <w:rsid w:val="0014418E"/>
    <w:rsid w:val="00144F68"/>
    <w:rsid w:val="00145FDA"/>
    <w:rsid w:val="00146B15"/>
    <w:rsid w:val="0014751C"/>
    <w:rsid w:val="00147624"/>
    <w:rsid w:val="001516B5"/>
    <w:rsid w:val="00151CBF"/>
    <w:rsid w:val="0015338B"/>
    <w:rsid w:val="00153700"/>
    <w:rsid w:val="001541FD"/>
    <w:rsid w:val="001547F2"/>
    <w:rsid w:val="00155DB3"/>
    <w:rsid w:val="001566A9"/>
    <w:rsid w:val="001600F5"/>
    <w:rsid w:val="00160688"/>
    <w:rsid w:val="001612AF"/>
    <w:rsid w:val="001614AD"/>
    <w:rsid w:val="00161F32"/>
    <w:rsid w:val="001631B7"/>
    <w:rsid w:val="0016409A"/>
    <w:rsid w:val="00164BA7"/>
    <w:rsid w:val="00165066"/>
    <w:rsid w:val="00165DEE"/>
    <w:rsid w:val="0016600C"/>
    <w:rsid w:val="00166D93"/>
    <w:rsid w:val="00167695"/>
    <w:rsid w:val="00167B95"/>
    <w:rsid w:val="00167FA5"/>
    <w:rsid w:val="00170602"/>
    <w:rsid w:val="00171198"/>
    <w:rsid w:val="00171ECF"/>
    <w:rsid w:val="00171F3D"/>
    <w:rsid w:val="00172379"/>
    <w:rsid w:val="001723CC"/>
    <w:rsid w:val="00173CDB"/>
    <w:rsid w:val="00173D81"/>
    <w:rsid w:val="00173DC0"/>
    <w:rsid w:val="001747A5"/>
    <w:rsid w:val="00175072"/>
    <w:rsid w:val="001754D6"/>
    <w:rsid w:val="00176B17"/>
    <w:rsid w:val="0017779E"/>
    <w:rsid w:val="00180024"/>
    <w:rsid w:val="0018124E"/>
    <w:rsid w:val="001816E0"/>
    <w:rsid w:val="00182411"/>
    <w:rsid w:val="00182EC6"/>
    <w:rsid w:val="0018324D"/>
    <w:rsid w:val="00183ECD"/>
    <w:rsid w:val="00184CFD"/>
    <w:rsid w:val="0018547F"/>
    <w:rsid w:val="00185616"/>
    <w:rsid w:val="00185B0E"/>
    <w:rsid w:val="00187E9C"/>
    <w:rsid w:val="00187F6B"/>
    <w:rsid w:val="0019213A"/>
    <w:rsid w:val="00192467"/>
    <w:rsid w:val="0019279C"/>
    <w:rsid w:val="0019353C"/>
    <w:rsid w:val="00193AD6"/>
    <w:rsid w:val="00194797"/>
    <w:rsid w:val="00196312"/>
    <w:rsid w:val="00197097"/>
    <w:rsid w:val="0019712D"/>
    <w:rsid w:val="0019747E"/>
    <w:rsid w:val="001A061D"/>
    <w:rsid w:val="001A1985"/>
    <w:rsid w:val="001A1B86"/>
    <w:rsid w:val="001A33BD"/>
    <w:rsid w:val="001A34A9"/>
    <w:rsid w:val="001A3D6C"/>
    <w:rsid w:val="001A446F"/>
    <w:rsid w:val="001A5660"/>
    <w:rsid w:val="001A5C8B"/>
    <w:rsid w:val="001A606C"/>
    <w:rsid w:val="001A7D56"/>
    <w:rsid w:val="001A7E6B"/>
    <w:rsid w:val="001A7FF5"/>
    <w:rsid w:val="001B0257"/>
    <w:rsid w:val="001B1580"/>
    <w:rsid w:val="001B292D"/>
    <w:rsid w:val="001B29E0"/>
    <w:rsid w:val="001B364B"/>
    <w:rsid w:val="001B56C2"/>
    <w:rsid w:val="001B675C"/>
    <w:rsid w:val="001B6CF2"/>
    <w:rsid w:val="001B6EF0"/>
    <w:rsid w:val="001C0C43"/>
    <w:rsid w:val="001C1F90"/>
    <w:rsid w:val="001C2FDF"/>
    <w:rsid w:val="001C30C7"/>
    <w:rsid w:val="001C3EE1"/>
    <w:rsid w:val="001C46CB"/>
    <w:rsid w:val="001C4E9B"/>
    <w:rsid w:val="001C5256"/>
    <w:rsid w:val="001C66DC"/>
    <w:rsid w:val="001C7A58"/>
    <w:rsid w:val="001D033C"/>
    <w:rsid w:val="001D0605"/>
    <w:rsid w:val="001D15C3"/>
    <w:rsid w:val="001D1C87"/>
    <w:rsid w:val="001D3F6E"/>
    <w:rsid w:val="001D4B49"/>
    <w:rsid w:val="001D6780"/>
    <w:rsid w:val="001D781D"/>
    <w:rsid w:val="001E013A"/>
    <w:rsid w:val="001E3AF5"/>
    <w:rsid w:val="001E3EEA"/>
    <w:rsid w:val="001E4C21"/>
    <w:rsid w:val="001E52F9"/>
    <w:rsid w:val="001E5B7A"/>
    <w:rsid w:val="001E647F"/>
    <w:rsid w:val="001E6A42"/>
    <w:rsid w:val="001E7626"/>
    <w:rsid w:val="001F0332"/>
    <w:rsid w:val="001F0989"/>
    <w:rsid w:val="001F1966"/>
    <w:rsid w:val="001F1E0F"/>
    <w:rsid w:val="001F2280"/>
    <w:rsid w:val="001F2FF0"/>
    <w:rsid w:val="001F4A98"/>
    <w:rsid w:val="001F5046"/>
    <w:rsid w:val="001F6465"/>
    <w:rsid w:val="001F672A"/>
    <w:rsid w:val="001F713D"/>
    <w:rsid w:val="001F72D6"/>
    <w:rsid w:val="001F7F0F"/>
    <w:rsid w:val="001F7F57"/>
    <w:rsid w:val="00200021"/>
    <w:rsid w:val="002012D0"/>
    <w:rsid w:val="00202FF0"/>
    <w:rsid w:val="00203651"/>
    <w:rsid w:val="00203FD0"/>
    <w:rsid w:val="002048C3"/>
    <w:rsid w:val="00204F51"/>
    <w:rsid w:val="0020573F"/>
    <w:rsid w:val="00206057"/>
    <w:rsid w:val="00206203"/>
    <w:rsid w:val="00207247"/>
    <w:rsid w:val="00207A2E"/>
    <w:rsid w:val="00207AD5"/>
    <w:rsid w:val="00207B2A"/>
    <w:rsid w:val="002106C3"/>
    <w:rsid w:val="0021131D"/>
    <w:rsid w:val="002120BC"/>
    <w:rsid w:val="002121DC"/>
    <w:rsid w:val="0021225A"/>
    <w:rsid w:val="002123BE"/>
    <w:rsid w:val="0021285A"/>
    <w:rsid w:val="00213676"/>
    <w:rsid w:val="002138C9"/>
    <w:rsid w:val="00213929"/>
    <w:rsid w:val="00215E27"/>
    <w:rsid w:val="002173CD"/>
    <w:rsid w:val="00217DFC"/>
    <w:rsid w:val="0022017B"/>
    <w:rsid w:val="002214C0"/>
    <w:rsid w:val="002227D1"/>
    <w:rsid w:val="00222BD3"/>
    <w:rsid w:val="00223EAA"/>
    <w:rsid w:val="00224580"/>
    <w:rsid w:val="002246D0"/>
    <w:rsid w:val="00224CAB"/>
    <w:rsid w:val="0022553B"/>
    <w:rsid w:val="0022670B"/>
    <w:rsid w:val="00227322"/>
    <w:rsid w:val="00230346"/>
    <w:rsid w:val="00231912"/>
    <w:rsid w:val="00231CF2"/>
    <w:rsid w:val="00232280"/>
    <w:rsid w:val="002323EB"/>
    <w:rsid w:val="00232A01"/>
    <w:rsid w:val="00232B54"/>
    <w:rsid w:val="00232C9E"/>
    <w:rsid w:val="002333D9"/>
    <w:rsid w:val="00233901"/>
    <w:rsid w:val="00233996"/>
    <w:rsid w:val="0023460C"/>
    <w:rsid w:val="00234D8E"/>
    <w:rsid w:val="00234E35"/>
    <w:rsid w:val="00235034"/>
    <w:rsid w:val="00235423"/>
    <w:rsid w:val="00235DBA"/>
    <w:rsid w:val="00236743"/>
    <w:rsid w:val="00236B02"/>
    <w:rsid w:val="0023792A"/>
    <w:rsid w:val="00237959"/>
    <w:rsid w:val="00237F9F"/>
    <w:rsid w:val="00240192"/>
    <w:rsid w:val="00241062"/>
    <w:rsid w:val="00241E4B"/>
    <w:rsid w:val="002427FC"/>
    <w:rsid w:val="00242920"/>
    <w:rsid w:val="00242D17"/>
    <w:rsid w:val="0024357C"/>
    <w:rsid w:val="00243A06"/>
    <w:rsid w:val="002442FF"/>
    <w:rsid w:val="00244EFB"/>
    <w:rsid w:val="00245420"/>
    <w:rsid w:val="00245C11"/>
    <w:rsid w:val="00246B6B"/>
    <w:rsid w:val="00250725"/>
    <w:rsid w:val="002518F5"/>
    <w:rsid w:val="00252CAD"/>
    <w:rsid w:val="00253649"/>
    <w:rsid w:val="0025568F"/>
    <w:rsid w:val="00256081"/>
    <w:rsid w:val="00257BDF"/>
    <w:rsid w:val="00260FCF"/>
    <w:rsid w:val="00261A70"/>
    <w:rsid w:val="0026267E"/>
    <w:rsid w:val="0026326D"/>
    <w:rsid w:val="002636E3"/>
    <w:rsid w:val="00263B1D"/>
    <w:rsid w:val="00263E25"/>
    <w:rsid w:val="00264EC4"/>
    <w:rsid w:val="002651AB"/>
    <w:rsid w:val="00265699"/>
    <w:rsid w:val="00266B46"/>
    <w:rsid w:val="002674EC"/>
    <w:rsid w:val="00267873"/>
    <w:rsid w:val="00267CBA"/>
    <w:rsid w:val="00271035"/>
    <w:rsid w:val="0027168F"/>
    <w:rsid w:val="00272226"/>
    <w:rsid w:val="00272926"/>
    <w:rsid w:val="002750C1"/>
    <w:rsid w:val="002766A5"/>
    <w:rsid w:val="00276F47"/>
    <w:rsid w:val="00276F7C"/>
    <w:rsid w:val="00280269"/>
    <w:rsid w:val="00280376"/>
    <w:rsid w:val="002803A1"/>
    <w:rsid w:val="002806CA"/>
    <w:rsid w:val="0028173B"/>
    <w:rsid w:val="002827FD"/>
    <w:rsid w:val="00282AEF"/>
    <w:rsid w:val="0028436F"/>
    <w:rsid w:val="0028488A"/>
    <w:rsid w:val="00284E69"/>
    <w:rsid w:val="002867BD"/>
    <w:rsid w:val="00286CA7"/>
    <w:rsid w:val="00287027"/>
    <w:rsid w:val="00287A85"/>
    <w:rsid w:val="00290BB6"/>
    <w:rsid w:val="002910A1"/>
    <w:rsid w:val="0029141D"/>
    <w:rsid w:val="00291943"/>
    <w:rsid w:val="00291975"/>
    <w:rsid w:val="00291D7D"/>
    <w:rsid w:val="00292503"/>
    <w:rsid w:val="002928DF"/>
    <w:rsid w:val="00292943"/>
    <w:rsid w:val="00294BDE"/>
    <w:rsid w:val="00296C27"/>
    <w:rsid w:val="00297B23"/>
    <w:rsid w:val="00297DD5"/>
    <w:rsid w:val="002A0733"/>
    <w:rsid w:val="002A098B"/>
    <w:rsid w:val="002A0ABA"/>
    <w:rsid w:val="002A0B28"/>
    <w:rsid w:val="002A12FB"/>
    <w:rsid w:val="002A133F"/>
    <w:rsid w:val="002A2ED1"/>
    <w:rsid w:val="002A35C5"/>
    <w:rsid w:val="002A366C"/>
    <w:rsid w:val="002A37A4"/>
    <w:rsid w:val="002A4869"/>
    <w:rsid w:val="002A4BDE"/>
    <w:rsid w:val="002A6374"/>
    <w:rsid w:val="002A6812"/>
    <w:rsid w:val="002A7142"/>
    <w:rsid w:val="002A741E"/>
    <w:rsid w:val="002A7DE5"/>
    <w:rsid w:val="002B044F"/>
    <w:rsid w:val="002B066B"/>
    <w:rsid w:val="002B0840"/>
    <w:rsid w:val="002B136A"/>
    <w:rsid w:val="002B14E6"/>
    <w:rsid w:val="002B1D3A"/>
    <w:rsid w:val="002B2337"/>
    <w:rsid w:val="002B33CA"/>
    <w:rsid w:val="002B399D"/>
    <w:rsid w:val="002B39ED"/>
    <w:rsid w:val="002B4463"/>
    <w:rsid w:val="002B470F"/>
    <w:rsid w:val="002B4912"/>
    <w:rsid w:val="002B4A34"/>
    <w:rsid w:val="002B53AF"/>
    <w:rsid w:val="002B5926"/>
    <w:rsid w:val="002B6230"/>
    <w:rsid w:val="002B6424"/>
    <w:rsid w:val="002B74E4"/>
    <w:rsid w:val="002C15B3"/>
    <w:rsid w:val="002C271C"/>
    <w:rsid w:val="002C2785"/>
    <w:rsid w:val="002C2862"/>
    <w:rsid w:val="002C355F"/>
    <w:rsid w:val="002C37E5"/>
    <w:rsid w:val="002C634F"/>
    <w:rsid w:val="002C70E5"/>
    <w:rsid w:val="002C7C79"/>
    <w:rsid w:val="002D0214"/>
    <w:rsid w:val="002D08F1"/>
    <w:rsid w:val="002D141A"/>
    <w:rsid w:val="002D1470"/>
    <w:rsid w:val="002D185D"/>
    <w:rsid w:val="002D3589"/>
    <w:rsid w:val="002D3D27"/>
    <w:rsid w:val="002D3DBC"/>
    <w:rsid w:val="002D3F4D"/>
    <w:rsid w:val="002D4E09"/>
    <w:rsid w:val="002D530D"/>
    <w:rsid w:val="002D6672"/>
    <w:rsid w:val="002D78C0"/>
    <w:rsid w:val="002D7C8C"/>
    <w:rsid w:val="002E00EC"/>
    <w:rsid w:val="002E0BAF"/>
    <w:rsid w:val="002E147C"/>
    <w:rsid w:val="002E4246"/>
    <w:rsid w:val="002E4CC4"/>
    <w:rsid w:val="002E5F90"/>
    <w:rsid w:val="002E6994"/>
    <w:rsid w:val="002E7E5D"/>
    <w:rsid w:val="002F0EC7"/>
    <w:rsid w:val="002F15EC"/>
    <w:rsid w:val="002F1711"/>
    <w:rsid w:val="002F38F0"/>
    <w:rsid w:val="002F4144"/>
    <w:rsid w:val="002F4397"/>
    <w:rsid w:val="002F45C1"/>
    <w:rsid w:val="002F5F4A"/>
    <w:rsid w:val="002F5F7B"/>
    <w:rsid w:val="002F73C0"/>
    <w:rsid w:val="002F745D"/>
    <w:rsid w:val="00300B48"/>
    <w:rsid w:val="00301215"/>
    <w:rsid w:val="003018A2"/>
    <w:rsid w:val="003022BC"/>
    <w:rsid w:val="0030315D"/>
    <w:rsid w:val="00303BE0"/>
    <w:rsid w:val="00304C2C"/>
    <w:rsid w:val="00305DE0"/>
    <w:rsid w:val="00306118"/>
    <w:rsid w:val="00306D4D"/>
    <w:rsid w:val="00306EA7"/>
    <w:rsid w:val="00306F44"/>
    <w:rsid w:val="00310775"/>
    <w:rsid w:val="0031215E"/>
    <w:rsid w:val="0031218D"/>
    <w:rsid w:val="0031351F"/>
    <w:rsid w:val="00314AED"/>
    <w:rsid w:val="00314B41"/>
    <w:rsid w:val="00314CF8"/>
    <w:rsid w:val="00315CE6"/>
    <w:rsid w:val="0031615A"/>
    <w:rsid w:val="00316486"/>
    <w:rsid w:val="003176F0"/>
    <w:rsid w:val="00317DF9"/>
    <w:rsid w:val="00320597"/>
    <w:rsid w:val="0032088B"/>
    <w:rsid w:val="00320BCB"/>
    <w:rsid w:val="00320D9D"/>
    <w:rsid w:val="00321FE9"/>
    <w:rsid w:val="00322838"/>
    <w:rsid w:val="00322E7D"/>
    <w:rsid w:val="003234F9"/>
    <w:rsid w:val="003235E9"/>
    <w:rsid w:val="00324618"/>
    <w:rsid w:val="003247B8"/>
    <w:rsid w:val="00324B66"/>
    <w:rsid w:val="00325F38"/>
    <w:rsid w:val="0032796D"/>
    <w:rsid w:val="00327DE4"/>
    <w:rsid w:val="00330F2B"/>
    <w:rsid w:val="0033105B"/>
    <w:rsid w:val="003316FD"/>
    <w:rsid w:val="0033236D"/>
    <w:rsid w:val="0033298F"/>
    <w:rsid w:val="00333218"/>
    <w:rsid w:val="00333663"/>
    <w:rsid w:val="00334C63"/>
    <w:rsid w:val="0033500E"/>
    <w:rsid w:val="00335C94"/>
    <w:rsid w:val="00337559"/>
    <w:rsid w:val="00337626"/>
    <w:rsid w:val="00337F95"/>
    <w:rsid w:val="003415AB"/>
    <w:rsid w:val="00341D7C"/>
    <w:rsid w:val="00342F3B"/>
    <w:rsid w:val="00343A38"/>
    <w:rsid w:val="00343D57"/>
    <w:rsid w:val="00343DE9"/>
    <w:rsid w:val="00344158"/>
    <w:rsid w:val="003441A0"/>
    <w:rsid w:val="003443ED"/>
    <w:rsid w:val="00344C69"/>
    <w:rsid w:val="00344FE9"/>
    <w:rsid w:val="003452BF"/>
    <w:rsid w:val="003469AE"/>
    <w:rsid w:val="00346AE8"/>
    <w:rsid w:val="003510C5"/>
    <w:rsid w:val="00351B47"/>
    <w:rsid w:val="00351B8E"/>
    <w:rsid w:val="00351E11"/>
    <w:rsid w:val="00352A3D"/>
    <w:rsid w:val="0035385E"/>
    <w:rsid w:val="003539AB"/>
    <w:rsid w:val="0035788A"/>
    <w:rsid w:val="00357CDD"/>
    <w:rsid w:val="003618BE"/>
    <w:rsid w:val="00362306"/>
    <w:rsid w:val="003632FC"/>
    <w:rsid w:val="0036332D"/>
    <w:rsid w:val="003638E5"/>
    <w:rsid w:val="00363A11"/>
    <w:rsid w:val="00363C38"/>
    <w:rsid w:val="00364E69"/>
    <w:rsid w:val="0036513B"/>
    <w:rsid w:val="00365708"/>
    <w:rsid w:val="00365A21"/>
    <w:rsid w:val="00367E52"/>
    <w:rsid w:val="0037019A"/>
    <w:rsid w:val="0037031D"/>
    <w:rsid w:val="003746B2"/>
    <w:rsid w:val="00374C9E"/>
    <w:rsid w:val="00374E37"/>
    <w:rsid w:val="00375479"/>
    <w:rsid w:val="00375960"/>
    <w:rsid w:val="00375C26"/>
    <w:rsid w:val="00375E68"/>
    <w:rsid w:val="00376AA0"/>
    <w:rsid w:val="00380DA8"/>
    <w:rsid w:val="003813B2"/>
    <w:rsid w:val="00382127"/>
    <w:rsid w:val="00382768"/>
    <w:rsid w:val="00383921"/>
    <w:rsid w:val="00384641"/>
    <w:rsid w:val="00384D53"/>
    <w:rsid w:val="003855EA"/>
    <w:rsid w:val="0038590E"/>
    <w:rsid w:val="00386681"/>
    <w:rsid w:val="00386750"/>
    <w:rsid w:val="00386E55"/>
    <w:rsid w:val="0038762C"/>
    <w:rsid w:val="003877BC"/>
    <w:rsid w:val="0039065D"/>
    <w:rsid w:val="00390B09"/>
    <w:rsid w:val="00390D52"/>
    <w:rsid w:val="0039243A"/>
    <w:rsid w:val="00392710"/>
    <w:rsid w:val="00393055"/>
    <w:rsid w:val="00393778"/>
    <w:rsid w:val="00394234"/>
    <w:rsid w:val="003944D0"/>
    <w:rsid w:val="00394FEC"/>
    <w:rsid w:val="003951A1"/>
    <w:rsid w:val="0039533C"/>
    <w:rsid w:val="00395728"/>
    <w:rsid w:val="00396E47"/>
    <w:rsid w:val="00397242"/>
    <w:rsid w:val="003A0D2E"/>
    <w:rsid w:val="003A10D3"/>
    <w:rsid w:val="003A39A3"/>
    <w:rsid w:val="003A4D30"/>
    <w:rsid w:val="003A5B78"/>
    <w:rsid w:val="003A650C"/>
    <w:rsid w:val="003A7673"/>
    <w:rsid w:val="003B0725"/>
    <w:rsid w:val="003B095A"/>
    <w:rsid w:val="003B0977"/>
    <w:rsid w:val="003B0B3C"/>
    <w:rsid w:val="003B0BFD"/>
    <w:rsid w:val="003B0C5E"/>
    <w:rsid w:val="003B0EF7"/>
    <w:rsid w:val="003B1089"/>
    <w:rsid w:val="003B13C2"/>
    <w:rsid w:val="003B1637"/>
    <w:rsid w:val="003B2790"/>
    <w:rsid w:val="003B2D51"/>
    <w:rsid w:val="003B4069"/>
    <w:rsid w:val="003B40B3"/>
    <w:rsid w:val="003B486C"/>
    <w:rsid w:val="003B4E57"/>
    <w:rsid w:val="003B541F"/>
    <w:rsid w:val="003B6A39"/>
    <w:rsid w:val="003B6DED"/>
    <w:rsid w:val="003B7FCB"/>
    <w:rsid w:val="003C1AD7"/>
    <w:rsid w:val="003C2760"/>
    <w:rsid w:val="003C344F"/>
    <w:rsid w:val="003C3AF0"/>
    <w:rsid w:val="003C5A87"/>
    <w:rsid w:val="003C5B51"/>
    <w:rsid w:val="003C6897"/>
    <w:rsid w:val="003D020B"/>
    <w:rsid w:val="003D146C"/>
    <w:rsid w:val="003D1C9D"/>
    <w:rsid w:val="003D2423"/>
    <w:rsid w:val="003D32E0"/>
    <w:rsid w:val="003D3B2B"/>
    <w:rsid w:val="003D3F10"/>
    <w:rsid w:val="003D40A2"/>
    <w:rsid w:val="003D4A7E"/>
    <w:rsid w:val="003D4D8C"/>
    <w:rsid w:val="003D5041"/>
    <w:rsid w:val="003D5154"/>
    <w:rsid w:val="003D5D75"/>
    <w:rsid w:val="003D6F09"/>
    <w:rsid w:val="003D7067"/>
    <w:rsid w:val="003D7AF3"/>
    <w:rsid w:val="003D7DE9"/>
    <w:rsid w:val="003E1744"/>
    <w:rsid w:val="003E17D9"/>
    <w:rsid w:val="003E1BBA"/>
    <w:rsid w:val="003E270B"/>
    <w:rsid w:val="003E4A1E"/>
    <w:rsid w:val="003E4CCA"/>
    <w:rsid w:val="003E6298"/>
    <w:rsid w:val="003E65A1"/>
    <w:rsid w:val="003E7558"/>
    <w:rsid w:val="003F06AA"/>
    <w:rsid w:val="003F0A35"/>
    <w:rsid w:val="003F0A51"/>
    <w:rsid w:val="003F1FFF"/>
    <w:rsid w:val="003F2180"/>
    <w:rsid w:val="003F27FD"/>
    <w:rsid w:val="003F31B9"/>
    <w:rsid w:val="003F34BA"/>
    <w:rsid w:val="003F4672"/>
    <w:rsid w:val="003F552E"/>
    <w:rsid w:val="003F7A0B"/>
    <w:rsid w:val="003F7F44"/>
    <w:rsid w:val="004002DC"/>
    <w:rsid w:val="00400490"/>
    <w:rsid w:val="00400F2A"/>
    <w:rsid w:val="004010D4"/>
    <w:rsid w:val="004029F9"/>
    <w:rsid w:val="00402D7A"/>
    <w:rsid w:val="00402E7A"/>
    <w:rsid w:val="0040781E"/>
    <w:rsid w:val="00407D65"/>
    <w:rsid w:val="00410F6B"/>
    <w:rsid w:val="0041162F"/>
    <w:rsid w:val="0041192C"/>
    <w:rsid w:val="00411EBE"/>
    <w:rsid w:val="00411F22"/>
    <w:rsid w:val="0041342F"/>
    <w:rsid w:val="00413A7F"/>
    <w:rsid w:val="0041560E"/>
    <w:rsid w:val="00415FDF"/>
    <w:rsid w:val="00416B58"/>
    <w:rsid w:val="00420E2E"/>
    <w:rsid w:val="00420F72"/>
    <w:rsid w:val="00421217"/>
    <w:rsid w:val="00421987"/>
    <w:rsid w:val="00421E92"/>
    <w:rsid w:val="00422C36"/>
    <w:rsid w:val="00424A67"/>
    <w:rsid w:val="004256F7"/>
    <w:rsid w:val="00425C1E"/>
    <w:rsid w:val="0042694F"/>
    <w:rsid w:val="004273DD"/>
    <w:rsid w:val="004319CD"/>
    <w:rsid w:val="00431C2E"/>
    <w:rsid w:val="004320F5"/>
    <w:rsid w:val="004321F4"/>
    <w:rsid w:val="0043250A"/>
    <w:rsid w:val="004341B3"/>
    <w:rsid w:val="00434F52"/>
    <w:rsid w:val="00435028"/>
    <w:rsid w:val="004350E6"/>
    <w:rsid w:val="00435C4C"/>
    <w:rsid w:val="00437036"/>
    <w:rsid w:val="00437A59"/>
    <w:rsid w:val="0044012C"/>
    <w:rsid w:val="004412C1"/>
    <w:rsid w:val="004417D9"/>
    <w:rsid w:val="00441879"/>
    <w:rsid w:val="00441C2E"/>
    <w:rsid w:val="0044208C"/>
    <w:rsid w:val="004422D9"/>
    <w:rsid w:val="004425A8"/>
    <w:rsid w:val="00443536"/>
    <w:rsid w:val="00443CBB"/>
    <w:rsid w:val="004441AE"/>
    <w:rsid w:val="00444391"/>
    <w:rsid w:val="00445930"/>
    <w:rsid w:val="004463D7"/>
    <w:rsid w:val="0044711A"/>
    <w:rsid w:val="00447628"/>
    <w:rsid w:val="004509C9"/>
    <w:rsid w:val="00450F6B"/>
    <w:rsid w:val="004513F0"/>
    <w:rsid w:val="0045157D"/>
    <w:rsid w:val="004516A3"/>
    <w:rsid w:val="00452332"/>
    <w:rsid w:val="004537B1"/>
    <w:rsid w:val="0045459B"/>
    <w:rsid w:val="00454888"/>
    <w:rsid w:val="00454BDF"/>
    <w:rsid w:val="00454EAA"/>
    <w:rsid w:val="00455F76"/>
    <w:rsid w:val="00457531"/>
    <w:rsid w:val="0045760B"/>
    <w:rsid w:val="004579F9"/>
    <w:rsid w:val="0046006C"/>
    <w:rsid w:val="00462593"/>
    <w:rsid w:val="004625D9"/>
    <w:rsid w:val="004628DE"/>
    <w:rsid w:val="00462E8A"/>
    <w:rsid w:val="00462F78"/>
    <w:rsid w:val="00463C2A"/>
    <w:rsid w:val="00463D1B"/>
    <w:rsid w:val="0046407B"/>
    <w:rsid w:val="00465FEC"/>
    <w:rsid w:val="00470117"/>
    <w:rsid w:val="004701EA"/>
    <w:rsid w:val="00471255"/>
    <w:rsid w:val="00471A11"/>
    <w:rsid w:val="00472405"/>
    <w:rsid w:val="00472F74"/>
    <w:rsid w:val="00473923"/>
    <w:rsid w:val="004742EA"/>
    <w:rsid w:val="00475C74"/>
    <w:rsid w:val="00476A2D"/>
    <w:rsid w:val="00476F4D"/>
    <w:rsid w:val="00477BC0"/>
    <w:rsid w:val="00477DBC"/>
    <w:rsid w:val="00480170"/>
    <w:rsid w:val="00481255"/>
    <w:rsid w:val="0048159B"/>
    <w:rsid w:val="0048182E"/>
    <w:rsid w:val="00481F49"/>
    <w:rsid w:val="00481FA4"/>
    <w:rsid w:val="004822F4"/>
    <w:rsid w:val="0048291B"/>
    <w:rsid w:val="0048295C"/>
    <w:rsid w:val="00483234"/>
    <w:rsid w:val="00484022"/>
    <w:rsid w:val="00484235"/>
    <w:rsid w:val="004844A0"/>
    <w:rsid w:val="00485309"/>
    <w:rsid w:val="0048612E"/>
    <w:rsid w:val="00486F1C"/>
    <w:rsid w:val="00491057"/>
    <w:rsid w:val="00492EAB"/>
    <w:rsid w:val="00492F76"/>
    <w:rsid w:val="004938FE"/>
    <w:rsid w:val="00495530"/>
    <w:rsid w:val="00495927"/>
    <w:rsid w:val="00495D63"/>
    <w:rsid w:val="004964EE"/>
    <w:rsid w:val="00496900"/>
    <w:rsid w:val="00497BB5"/>
    <w:rsid w:val="00497E1D"/>
    <w:rsid w:val="004A1D22"/>
    <w:rsid w:val="004A266C"/>
    <w:rsid w:val="004A2673"/>
    <w:rsid w:val="004A3AAA"/>
    <w:rsid w:val="004A40B9"/>
    <w:rsid w:val="004A5350"/>
    <w:rsid w:val="004A537C"/>
    <w:rsid w:val="004A542C"/>
    <w:rsid w:val="004A77D6"/>
    <w:rsid w:val="004B0B69"/>
    <w:rsid w:val="004B1AD5"/>
    <w:rsid w:val="004B2BAE"/>
    <w:rsid w:val="004B2D9D"/>
    <w:rsid w:val="004B3BE1"/>
    <w:rsid w:val="004B3C69"/>
    <w:rsid w:val="004B448E"/>
    <w:rsid w:val="004B529A"/>
    <w:rsid w:val="004B5481"/>
    <w:rsid w:val="004B588F"/>
    <w:rsid w:val="004C249C"/>
    <w:rsid w:val="004C2965"/>
    <w:rsid w:val="004C352A"/>
    <w:rsid w:val="004C41C5"/>
    <w:rsid w:val="004C4D7D"/>
    <w:rsid w:val="004C61F2"/>
    <w:rsid w:val="004C6311"/>
    <w:rsid w:val="004C6573"/>
    <w:rsid w:val="004C70DB"/>
    <w:rsid w:val="004D03E0"/>
    <w:rsid w:val="004D0494"/>
    <w:rsid w:val="004D0985"/>
    <w:rsid w:val="004D0CF9"/>
    <w:rsid w:val="004D18F1"/>
    <w:rsid w:val="004D2E62"/>
    <w:rsid w:val="004D3381"/>
    <w:rsid w:val="004D3568"/>
    <w:rsid w:val="004D4FDD"/>
    <w:rsid w:val="004D5959"/>
    <w:rsid w:val="004D7888"/>
    <w:rsid w:val="004E07B4"/>
    <w:rsid w:val="004E08D7"/>
    <w:rsid w:val="004E09D2"/>
    <w:rsid w:val="004E41CD"/>
    <w:rsid w:val="004E422D"/>
    <w:rsid w:val="004E4719"/>
    <w:rsid w:val="004E50A9"/>
    <w:rsid w:val="004E5267"/>
    <w:rsid w:val="004E54B0"/>
    <w:rsid w:val="004E5893"/>
    <w:rsid w:val="004E5AAE"/>
    <w:rsid w:val="004E5F15"/>
    <w:rsid w:val="004E6750"/>
    <w:rsid w:val="004F03DE"/>
    <w:rsid w:val="004F08C9"/>
    <w:rsid w:val="004F198C"/>
    <w:rsid w:val="004F1D52"/>
    <w:rsid w:val="004F2906"/>
    <w:rsid w:val="004F30A6"/>
    <w:rsid w:val="004F3230"/>
    <w:rsid w:val="004F43CE"/>
    <w:rsid w:val="004F607F"/>
    <w:rsid w:val="004F6686"/>
    <w:rsid w:val="004F7915"/>
    <w:rsid w:val="0050161E"/>
    <w:rsid w:val="00501B9C"/>
    <w:rsid w:val="00501E9D"/>
    <w:rsid w:val="005020CC"/>
    <w:rsid w:val="00502489"/>
    <w:rsid w:val="00502A2B"/>
    <w:rsid w:val="00502C4F"/>
    <w:rsid w:val="00503381"/>
    <w:rsid w:val="0050374D"/>
    <w:rsid w:val="0050742B"/>
    <w:rsid w:val="0050791F"/>
    <w:rsid w:val="00507A3D"/>
    <w:rsid w:val="0051016F"/>
    <w:rsid w:val="00510E65"/>
    <w:rsid w:val="00511E04"/>
    <w:rsid w:val="00512758"/>
    <w:rsid w:val="00513747"/>
    <w:rsid w:val="00513A61"/>
    <w:rsid w:val="00517133"/>
    <w:rsid w:val="0051721F"/>
    <w:rsid w:val="00517438"/>
    <w:rsid w:val="00517B08"/>
    <w:rsid w:val="00517E11"/>
    <w:rsid w:val="0052024A"/>
    <w:rsid w:val="00520512"/>
    <w:rsid w:val="00521CF8"/>
    <w:rsid w:val="00521DBA"/>
    <w:rsid w:val="00522017"/>
    <w:rsid w:val="0052324E"/>
    <w:rsid w:val="00523ADA"/>
    <w:rsid w:val="00523FFF"/>
    <w:rsid w:val="00524695"/>
    <w:rsid w:val="00524B2C"/>
    <w:rsid w:val="00524D1C"/>
    <w:rsid w:val="00524D38"/>
    <w:rsid w:val="00526AB7"/>
    <w:rsid w:val="00526DFD"/>
    <w:rsid w:val="00527101"/>
    <w:rsid w:val="0053002F"/>
    <w:rsid w:val="00530A80"/>
    <w:rsid w:val="00530D5B"/>
    <w:rsid w:val="00531148"/>
    <w:rsid w:val="00532BE5"/>
    <w:rsid w:val="005345B6"/>
    <w:rsid w:val="00534EA6"/>
    <w:rsid w:val="005354FB"/>
    <w:rsid w:val="0053630B"/>
    <w:rsid w:val="00536A36"/>
    <w:rsid w:val="005377C7"/>
    <w:rsid w:val="0054044B"/>
    <w:rsid w:val="00540DE9"/>
    <w:rsid w:val="00542F2A"/>
    <w:rsid w:val="00543683"/>
    <w:rsid w:val="00544462"/>
    <w:rsid w:val="00544801"/>
    <w:rsid w:val="00544BDA"/>
    <w:rsid w:val="00547B98"/>
    <w:rsid w:val="00547BA4"/>
    <w:rsid w:val="00547F6B"/>
    <w:rsid w:val="00550AAA"/>
    <w:rsid w:val="00550ABC"/>
    <w:rsid w:val="0055106F"/>
    <w:rsid w:val="005522B9"/>
    <w:rsid w:val="005525FE"/>
    <w:rsid w:val="005543A9"/>
    <w:rsid w:val="0055556F"/>
    <w:rsid w:val="00555571"/>
    <w:rsid w:val="00555DB2"/>
    <w:rsid w:val="005563D4"/>
    <w:rsid w:val="00560475"/>
    <w:rsid w:val="00560CFF"/>
    <w:rsid w:val="0056218E"/>
    <w:rsid w:val="00562BF0"/>
    <w:rsid w:val="00562F98"/>
    <w:rsid w:val="00563191"/>
    <w:rsid w:val="005635DD"/>
    <w:rsid w:val="0056372B"/>
    <w:rsid w:val="00563F19"/>
    <w:rsid w:val="005657A0"/>
    <w:rsid w:val="00566929"/>
    <w:rsid w:val="00566DDB"/>
    <w:rsid w:val="00566E46"/>
    <w:rsid w:val="005674DC"/>
    <w:rsid w:val="005678BF"/>
    <w:rsid w:val="00567940"/>
    <w:rsid w:val="005719A1"/>
    <w:rsid w:val="00573886"/>
    <w:rsid w:val="00574A93"/>
    <w:rsid w:val="005753EA"/>
    <w:rsid w:val="005755A7"/>
    <w:rsid w:val="00575AE1"/>
    <w:rsid w:val="00577106"/>
    <w:rsid w:val="00577C15"/>
    <w:rsid w:val="00577FAC"/>
    <w:rsid w:val="005801F7"/>
    <w:rsid w:val="005827B9"/>
    <w:rsid w:val="00582802"/>
    <w:rsid w:val="00583B9E"/>
    <w:rsid w:val="00583F09"/>
    <w:rsid w:val="00584085"/>
    <w:rsid w:val="00585907"/>
    <w:rsid w:val="005863C8"/>
    <w:rsid w:val="00586911"/>
    <w:rsid w:val="00586B4F"/>
    <w:rsid w:val="00586CD3"/>
    <w:rsid w:val="00591C26"/>
    <w:rsid w:val="00591E20"/>
    <w:rsid w:val="0059214F"/>
    <w:rsid w:val="005925A2"/>
    <w:rsid w:val="00592BA8"/>
    <w:rsid w:val="005937A7"/>
    <w:rsid w:val="00595426"/>
    <w:rsid w:val="00596AC4"/>
    <w:rsid w:val="005A0F90"/>
    <w:rsid w:val="005A126F"/>
    <w:rsid w:val="005A3BED"/>
    <w:rsid w:val="005A4EDB"/>
    <w:rsid w:val="005A4FD4"/>
    <w:rsid w:val="005A51E3"/>
    <w:rsid w:val="005A5489"/>
    <w:rsid w:val="005A5B34"/>
    <w:rsid w:val="005A5FFA"/>
    <w:rsid w:val="005A7B2E"/>
    <w:rsid w:val="005B0A89"/>
    <w:rsid w:val="005B0B88"/>
    <w:rsid w:val="005B0CB1"/>
    <w:rsid w:val="005B2DBA"/>
    <w:rsid w:val="005B37FB"/>
    <w:rsid w:val="005B3DC6"/>
    <w:rsid w:val="005B3DE7"/>
    <w:rsid w:val="005B494D"/>
    <w:rsid w:val="005B5025"/>
    <w:rsid w:val="005B6161"/>
    <w:rsid w:val="005B66EF"/>
    <w:rsid w:val="005B6768"/>
    <w:rsid w:val="005B7BF1"/>
    <w:rsid w:val="005B7EFE"/>
    <w:rsid w:val="005C02B3"/>
    <w:rsid w:val="005C14C5"/>
    <w:rsid w:val="005C3932"/>
    <w:rsid w:val="005C3940"/>
    <w:rsid w:val="005C3D17"/>
    <w:rsid w:val="005C517A"/>
    <w:rsid w:val="005C5EEA"/>
    <w:rsid w:val="005C60BE"/>
    <w:rsid w:val="005C6D99"/>
    <w:rsid w:val="005C71FA"/>
    <w:rsid w:val="005C785D"/>
    <w:rsid w:val="005C7A36"/>
    <w:rsid w:val="005C7E0A"/>
    <w:rsid w:val="005D14C4"/>
    <w:rsid w:val="005D31E6"/>
    <w:rsid w:val="005D3A35"/>
    <w:rsid w:val="005D3E58"/>
    <w:rsid w:val="005D5CC3"/>
    <w:rsid w:val="005D5E2A"/>
    <w:rsid w:val="005D755E"/>
    <w:rsid w:val="005D77F1"/>
    <w:rsid w:val="005D7B41"/>
    <w:rsid w:val="005E0228"/>
    <w:rsid w:val="005E07F0"/>
    <w:rsid w:val="005E1849"/>
    <w:rsid w:val="005E2470"/>
    <w:rsid w:val="005E36ED"/>
    <w:rsid w:val="005E39D4"/>
    <w:rsid w:val="005E3A88"/>
    <w:rsid w:val="005E44CD"/>
    <w:rsid w:val="005E47B2"/>
    <w:rsid w:val="005E4833"/>
    <w:rsid w:val="005E4CB5"/>
    <w:rsid w:val="005E4FF6"/>
    <w:rsid w:val="005E65D2"/>
    <w:rsid w:val="005E668D"/>
    <w:rsid w:val="005F0DC4"/>
    <w:rsid w:val="005F1192"/>
    <w:rsid w:val="005F19BB"/>
    <w:rsid w:val="005F216C"/>
    <w:rsid w:val="005F2B7B"/>
    <w:rsid w:val="005F3384"/>
    <w:rsid w:val="005F33E7"/>
    <w:rsid w:val="005F411C"/>
    <w:rsid w:val="005F4C80"/>
    <w:rsid w:val="005F4D80"/>
    <w:rsid w:val="005F520E"/>
    <w:rsid w:val="005F52DD"/>
    <w:rsid w:val="005F5627"/>
    <w:rsid w:val="005F58AA"/>
    <w:rsid w:val="005F58DC"/>
    <w:rsid w:val="005F5F1C"/>
    <w:rsid w:val="005F7400"/>
    <w:rsid w:val="005F7AEB"/>
    <w:rsid w:val="006007C3"/>
    <w:rsid w:val="00600E68"/>
    <w:rsid w:val="006011BF"/>
    <w:rsid w:val="0060202E"/>
    <w:rsid w:val="00602849"/>
    <w:rsid w:val="00603198"/>
    <w:rsid w:val="00603979"/>
    <w:rsid w:val="00603B48"/>
    <w:rsid w:val="006041B7"/>
    <w:rsid w:val="00606643"/>
    <w:rsid w:val="006072E6"/>
    <w:rsid w:val="00607E3F"/>
    <w:rsid w:val="00610618"/>
    <w:rsid w:val="00611648"/>
    <w:rsid w:val="006116EC"/>
    <w:rsid w:val="00611737"/>
    <w:rsid w:val="006138CC"/>
    <w:rsid w:val="00613B1B"/>
    <w:rsid w:val="006142A9"/>
    <w:rsid w:val="00614809"/>
    <w:rsid w:val="00614F80"/>
    <w:rsid w:val="006155BF"/>
    <w:rsid w:val="006161B2"/>
    <w:rsid w:val="00617F44"/>
    <w:rsid w:val="00622AF1"/>
    <w:rsid w:val="00622D40"/>
    <w:rsid w:val="006233BD"/>
    <w:rsid w:val="00623664"/>
    <w:rsid w:val="00623B80"/>
    <w:rsid w:val="00624446"/>
    <w:rsid w:val="00625B40"/>
    <w:rsid w:val="00626DAE"/>
    <w:rsid w:val="006309CD"/>
    <w:rsid w:val="00630B52"/>
    <w:rsid w:val="0063145D"/>
    <w:rsid w:val="00631C3F"/>
    <w:rsid w:val="00632357"/>
    <w:rsid w:val="0063237B"/>
    <w:rsid w:val="006323AE"/>
    <w:rsid w:val="006328D9"/>
    <w:rsid w:val="006338A2"/>
    <w:rsid w:val="0063417A"/>
    <w:rsid w:val="006360D9"/>
    <w:rsid w:val="00636A33"/>
    <w:rsid w:val="00637017"/>
    <w:rsid w:val="00637A07"/>
    <w:rsid w:val="00637C15"/>
    <w:rsid w:val="00637FB5"/>
    <w:rsid w:val="0064122C"/>
    <w:rsid w:val="0064153A"/>
    <w:rsid w:val="00643233"/>
    <w:rsid w:val="00643238"/>
    <w:rsid w:val="0064381E"/>
    <w:rsid w:val="00644756"/>
    <w:rsid w:val="006450C9"/>
    <w:rsid w:val="00645D2F"/>
    <w:rsid w:val="00646074"/>
    <w:rsid w:val="006461F1"/>
    <w:rsid w:val="0064631D"/>
    <w:rsid w:val="006463EE"/>
    <w:rsid w:val="0065047C"/>
    <w:rsid w:val="006507C7"/>
    <w:rsid w:val="00650CC8"/>
    <w:rsid w:val="00650CF9"/>
    <w:rsid w:val="00650F35"/>
    <w:rsid w:val="0065156B"/>
    <w:rsid w:val="00652384"/>
    <w:rsid w:val="00652493"/>
    <w:rsid w:val="00652502"/>
    <w:rsid w:val="0065279B"/>
    <w:rsid w:val="0065304C"/>
    <w:rsid w:val="00654FD6"/>
    <w:rsid w:val="0065623A"/>
    <w:rsid w:val="0065623E"/>
    <w:rsid w:val="00657226"/>
    <w:rsid w:val="00657E29"/>
    <w:rsid w:val="00660071"/>
    <w:rsid w:val="00660EA0"/>
    <w:rsid w:val="00661450"/>
    <w:rsid w:val="00662205"/>
    <w:rsid w:val="00663939"/>
    <w:rsid w:val="00663A61"/>
    <w:rsid w:val="006640A1"/>
    <w:rsid w:val="0066640D"/>
    <w:rsid w:val="006666D5"/>
    <w:rsid w:val="00667E29"/>
    <w:rsid w:val="006707C3"/>
    <w:rsid w:val="00670EC3"/>
    <w:rsid w:val="0067191F"/>
    <w:rsid w:val="0067292D"/>
    <w:rsid w:val="00673184"/>
    <w:rsid w:val="006748B2"/>
    <w:rsid w:val="006755EA"/>
    <w:rsid w:val="006761A5"/>
    <w:rsid w:val="0067701B"/>
    <w:rsid w:val="00680948"/>
    <w:rsid w:val="00680CAD"/>
    <w:rsid w:val="00680EC8"/>
    <w:rsid w:val="00681B18"/>
    <w:rsid w:val="006821FC"/>
    <w:rsid w:val="006823FD"/>
    <w:rsid w:val="006826F2"/>
    <w:rsid w:val="006833D2"/>
    <w:rsid w:val="00683888"/>
    <w:rsid w:val="00685153"/>
    <w:rsid w:val="00690600"/>
    <w:rsid w:val="006906FF"/>
    <w:rsid w:val="00690EBF"/>
    <w:rsid w:val="00690F08"/>
    <w:rsid w:val="006913BE"/>
    <w:rsid w:val="006913F5"/>
    <w:rsid w:val="00692204"/>
    <w:rsid w:val="006924B8"/>
    <w:rsid w:val="00692FC8"/>
    <w:rsid w:val="00693C03"/>
    <w:rsid w:val="00694143"/>
    <w:rsid w:val="00694552"/>
    <w:rsid w:val="0069470A"/>
    <w:rsid w:val="00696294"/>
    <w:rsid w:val="0069692D"/>
    <w:rsid w:val="006979C7"/>
    <w:rsid w:val="006A2D6E"/>
    <w:rsid w:val="006A38DD"/>
    <w:rsid w:val="006A3A6C"/>
    <w:rsid w:val="006A3CC0"/>
    <w:rsid w:val="006A470B"/>
    <w:rsid w:val="006A48B0"/>
    <w:rsid w:val="006A4A8F"/>
    <w:rsid w:val="006A4CC2"/>
    <w:rsid w:val="006B1CD1"/>
    <w:rsid w:val="006B1FD6"/>
    <w:rsid w:val="006B2539"/>
    <w:rsid w:val="006B305E"/>
    <w:rsid w:val="006B35FF"/>
    <w:rsid w:val="006B3EE2"/>
    <w:rsid w:val="006B44C3"/>
    <w:rsid w:val="006B5D87"/>
    <w:rsid w:val="006B6189"/>
    <w:rsid w:val="006B6727"/>
    <w:rsid w:val="006B6C76"/>
    <w:rsid w:val="006B7979"/>
    <w:rsid w:val="006B7A4C"/>
    <w:rsid w:val="006C20C8"/>
    <w:rsid w:val="006C395D"/>
    <w:rsid w:val="006C4731"/>
    <w:rsid w:val="006C68A1"/>
    <w:rsid w:val="006C6BAA"/>
    <w:rsid w:val="006C6F8E"/>
    <w:rsid w:val="006C7104"/>
    <w:rsid w:val="006C7339"/>
    <w:rsid w:val="006D058C"/>
    <w:rsid w:val="006D071A"/>
    <w:rsid w:val="006D0923"/>
    <w:rsid w:val="006D0EB8"/>
    <w:rsid w:val="006D14FC"/>
    <w:rsid w:val="006D1D64"/>
    <w:rsid w:val="006D257A"/>
    <w:rsid w:val="006D4152"/>
    <w:rsid w:val="006D4E6F"/>
    <w:rsid w:val="006D4EF2"/>
    <w:rsid w:val="006D680A"/>
    <w:rsid w:val="006D6E28"/>
    <w:rsid w:val="006E42E7"/>
    <w:rsid w:val="006E482A"/>
    <w:rsid w:val="006E5954"/>
    <w:rsid w:val="006E5B39"/>
    <w:rsid w:val="006E5D83"/>
    <w:rsid w:val="006E608B"/>
    <w:rsid w:val="006E69D3"/>
    <w:rsid w:val="006E7099"/>
    <w:rsid w:val="006E7AC3"/>
    <w:rsid w:val="006E7B2D"/>
    <w:rsid w:val="006E7BDB"/>
    <w:rsid w:val="006F0F59"/>
    <w:rsid w:val="006F1108"/>
    <w:rsid w:val="006F12AC"/>
    <w:rsid w:val="006F277F"/>
    <w:rsid w:val="006F2AAA"/>
    <w:rsid w:val="006F2C52"/>
    <w:rsid w:val="006F37B5"/>
    <w:rsid w:val="006F39D6"/>
    <w:rsid w:val="006F4013"/>
    <w:rsid w:val="006F42B4"/>
    <w:rsid w:val="006F4BD9"/>
    <w:rsid w:val="006F4D84"/>
    <w:rsid w:val="006F59EF"/>
    <w:rsid w:val="006F5B8D"/>
    <w:rsid w:val="006F66A6"/>
    <w:rsid w:val="006F7165"/>
    <w:rsid w:val="007009C8"/>
    <w:rsid w:val="00700A3F"/>
    <w:rsid w:val="00700BA8"/>
    <w:rsid w:val="00700BB9"/>
    <w:rsid w:val="00702287"/>
    <w:rsid w:val="00702AC4"/>
    <w:rsid w:val="00702DA5"/>
    <w:rsid w:val="00703471"/>
    <w:rsid w:val="00703A4B"/>
    <w:rsid w:val="00704C02"/>
    <w:rsid w:val="00704C11"/>
    <w:rsid w:val="0070500E"/>
    <w:rsid w:val="00705EB1"/>
    <w:rsid w:val="00706256"/>
    <w:rsid w:val="00707073"/>
    <w:rsid w:val="007071FA"/>
    <w:rsid w:val="0070765B"/>
    <w:rsid w:val="007101CC"/>
    <w:rsid w:val="00710285"/>
    <w:rsid w:val="00710EB6"/>
    <w:rsid w:val="00711893"/>
    <w:rsid w:val="00711DFF"/>
    <w:rsid w:val="007123F0"/>
    <w:rsid w:val="007125AE"/>
    <w:rsid w:val="00713035"/>
    <w:rsid w:val="007145CA"/>
    <w:rsid w:val="00714939"/>
    <w:rsid w:val="007149C8"/>
    <w:rsid w:val="00714A4F"/>
    <w:rsid w:val="00714B6A"/>
    <w:rsid w:val="0071547D"/>
    <w:rsid w:val="0071550C"/>
    <w:rsid w:val="00715599"/>
    <w:rsid w:val="00715905"/>
    <w:rsid w:val="00715EE2"/>
    <w:rsid w:val="0071708D"/>
    <w:rsid w:val="0072014C"/>
    <w:rsid w:val="007204DD"/>
    <w:rsid w:val="00722757"/>
    <w:rsid w:val="00722F56"/>
    <w:rsid w:val="0072446D"/>
    <w:rsid w:val="007247DC"/>
    <w:rsid w:val="00725BAF"/>
    <w:rsid w:val="00725CA5"/>
    <w:rsid w:val="007261C2"/>
    <w:rsid w:val="00726379"/>
    <w:rsid w:val="00730758"/>
    <w:rsid w:val="00732425"/>
    <w:rsid w:val="00732DC9"/>
    <w:rsid w:val="007338CA"/>
    <w:rsid w:val="00734160"/>
    <w:rsid w:val="00734B1E"/>
    <w:rsid w:val="00734D10"/>
    <w:rsid w:val="00735EAF"/>
    <w:rsid w:val="00736F29"/>
    <w:rsid w:val="00737579"/>
    <w:rsid w:val="00740F23"/>
    <w:rsid w:val="007417CA"/>
    <w:rsid w:val="007422AE"/>
    <w:rsid w:val="00743036"/>
    <w:rsid w:val="00743FB2"/>
    <w:rsid w:val="00744C03"/>
    <w:rsid w:val="00744CDD"/>
    <w:rsid w:val="00744EBB"/>
    <w:rsid w:val="00745A46"/>
    <w:rsid w:val="00745C49"/>
    <w:rsid w:val="0074663D"/>
    <w:rsid w:val="00747861"/>
    <w:rsid w:val="00750352"/>
    <w:rsid w:val="007513F7"/>
    <w:rsid w:val="00751556"/>
    <w:rsid w:val="00751605"/>
    <w:rsid w:val="007523EF"/>
    <w:rsid w:val="007526AA"/>
    <w:rsid w:val="00752862"/>
    <w:rsid w:val="00753663"/>
    <w:rsid w:val="00753894"/>
    <w:rsid w:val="00753F06"/>
    <w:rsid w:val="00754D25"/>
    <w:rsid w:val="007568B9"/>
    <w:rsid w:val="00760A81"/>
    <w:rsid w:val="00761098"/>
    <w:rsid w:val="00761BC8"/>
    <w:rsid w:val="00761D4E"/>
    <w:rsid w:val="00761F22"/>
    <w:rsid w:val="007637AF"/>
    <w:rsid w:val="007642F2"/>
    <w:rsid w:val="00764B88"/>
    <w:rsid w:val="00764E54"/>
    <w:rsid w:val="00765892"/>
    <w:rsid w:val="0076667A"/>
    <w:rsid w:val="007667A4"/>
    <w:rsid w:val="00766B4C"/>
    <w:rsid w:val="0076710E"/>
    <w:rsid w:val="007673D8"/>
    <w:rsid w:val="00767D89"/>
    <w:rsid w:val="00767E91"/>
    <w:rsid w:val="00773AA1"/>
    <w:rsid w:val="00773C76"/>
    <w:rsid w:val="00775558"/>
    <w:rsid w:val="00776799"/>
    <w:rsid w:val="007769D1"/>
    <w:rsid w:val="00776A06"/>
    <w:rsid w:val="00781321"/>
    <w:rsid w:val="00781925"/>
    <w:rsid w:val="007819B5"/>
    <w:rsid w:val="00782081"/>
    <w:rsid w:val="00782E15"/>
    <w:rsid w:val="00783233"/>
    <w:rsid w:val="007841A4"/>
    <w:rsid w:val="00784206"/>
    <w:rsid w:val="0078464A"/>
    <w:rsid w:val="00784B0D"/>
    <w:rsid w:val="00784B59"/>
    <w:rsid w:val="0078561C"/>
    <w:rsid w:val="007869DD"/>
    <w:rsid w:val="00786BE1"/>
    <w:rsid w:val="00787708"/>
    <w:rsid w:val="00790B4C"/>
    <w:rsid w:val="00792C55"/>
    <w:rsid w:val="0079327C"/>
    <w:rsid w:val="00793ED8"/>
    <w:rsid w:val="00794850"/>
    <w:rsid w:val="00794C1A"/>
    <w:rsid w:val="00794CE5"/>
    <w:rsid w:val="00794F30"/>
    <w:rsid w:val="007952E4"/>
    <w:rsid w:val="00795431"/>
    <w:rsid w:val="00795BC6"/>
    <w:rsid w:val="00796D17"/>
    <w:rsid w:val="0079796F"/>
    <w:rsid w:val="007A0A13"/>
    <w:rsid w:val="007A15AE"/>
    <w:rsid w:val="007A1EFB"/>
    <w:rsid w:val="007A3807"/>
    <w:rsid w:val="007A3B49"/>
    <w:rsid w:val="007A3D0A"/>
    <w:rsid w:val="007A4310"/>
    <w:rsid w:val="007A45D1"/>
    <w:rsid w:val="007A4E77"/>
    <w:rsid w:val="007A4EFB"/>
    <w:rsid w:val="007A5BB0"/>
    <w:rsid w:val="007A6420"/>
    <w:rsid w:val="007A6FF3"/>
    <w:rsid w:val="007A7C00"/>
    <w:rsid w:val="007A7D48"/>
    <w:rsid w:val="007A7E8C"/>
    <w:rsid w:val="007A7FB1"/>
    <w:rsid w:val="007B03D4"/>
    <w:rsid w:val="007B0777"/>
    <w:rsid w:val="007B0CDD"/>
    <w:rsid w:val="007B1616"/>
    <w:rsid w:val="007B16CC"/>
    <w:rsid w:val="007B1EB3"/>
    <w:rsid w:val="007B2590"/>
    <w:rsid w:val="007B28F5"/>
    <w:rsid w:val="007B28FE"/>
    <w:rsid w:val="007B35F7"/>
    <w:rsid w:val="007B3BF9"/>
    <w:rsid w:val="007B6043"/>
    <w:rsid w:val="007B6671"/>
    <w:rsid w:val="007B7CA5"/>
    <w:rsid w:val="007C06DD"/>
    <w:rsid w:val="007C0C73"/>
    <w:rsid w:val="007C10C9"/>
    <w:rsid w:val="007C1608"/>
    <w:rsid w:val="007C1800"/>
    <w:rsid w:val="007C1A09"/>
    <w:rsid w:val="007C2B5C"/>
    <w:rsid w:val="007C413E"/>
    <w:rsid w:val="007C448C"/>
    <w:rsid w:val="007C478D"/>
    <w:rsid w:val="007C4DE2"/>
    <w:rsid w:val="007C4E5B"/>
    <w:rsid w:val="007C5075"/>
    <w:rsid w:val="007C5400"/>
    <w:rsid w:val="007C680F"/>
    <w:rsid w:val="007C6B01"/>
    <w:rsid w:val="007C75A6"/>
    <w:rsid w:val="007D0844"/>
    <w:rsid w:val="007D0AF9"/>
    <w:rsid w:val="007D11DF"/>
    <w:rsid w:val="007D15E9"/>
    <w:rsid w:val="007D25D0"/>
    <w:rsid w:val="007D364F"/>
    <w:rsid w:val="007D3806"/>
    <w:rsid w:val="007D48A5"/>
    <w:rsid w:val="007D495F"/>
    <w:rsid w:val="007D4A05"/>
    <w:rsid w:val="007D4A73"/>
    <w:rsid w:val="007D591A"/>
    <w:rsid w:val="007D5A1D"/>
    <w:rsid w:val="007D652A"/>
    <w:rsid w:val="007D7964"/>
    <w:rsid w:val="007E1611"/>
    <w:rsid w:val="007E2477"/>
    <w:rsid w:val="007E2D2F"/>
    <w:rsid w:val="007E31B4"/>
    <w:rsid w:val="007E3C5B"/>
    <w:rsid w:val="007E4145"/>
    <w:rsid w:val="007E430F"/>
    <w:rsid w:val="007E4397"/>
    <w:rsid w:val="007E4D52"/>
    <w:rsid w:val="007E51C1"/>
    <w:rsid w:val="007E5256"/>
    <w:rsid w:val="007E55B1"/>
    <w:rsid w:val="007E623D"/>
    <w:rsid w:val="007E705B"/>
    <w:rsid w:val="007E74D7"/>
    <w:rsid w:val="007E7526"/>
    <w:rsid w:val="007E7BE1"/>
    <w:rsid w:val="007F0186"/>
    <w:rsid w:val="007F16E2"/>
    <w:rsid w:val="007F1E84"/>
    <w:rsid w:val="007F278C"/>
    <w:rsid w:val="007F3478"/>
    <w:rsid w:val="007F3501"/>
    <w:rsid w:val="007F3AFB"/>
    <w:rsid w:val="007F3DEA"/>
    <w:rsid w:val="007F473E"/>
    <w:rsid w:val="007F48B1"/>
    <w:rsid w:val="007F4E58"/>
    <w:rsid w:val="007F530E"/>
    <w:rsid w:val="007F5B96"/>
    <w:rsid w:val="007F5EE7"/>
    <w:rsid w:val="007F6822"/>
    <w:rsid w:val="007F706B"/>
    <w:rsid w:val="007F7380"/>
    <w:rsid w:val="007F7891"/>
    <w:rsid w:val="007F7E86"/>
    <w:rsid w:val="0080014A"/>
    <w:rsid w:val="0080039C"/>
    <w:rsid w:val="00800AC4"/>
    <w:rsid w:val="00801B8A"/>
    <w:rsid w:val="00804AAB"/>
    <w:rsid w:val="00805368"/>
    <w:rsid w:val="00805740"/>
    <w:rsid w:val="00805C4E"/>
    <w:rsid w:val="00806C24"/>
    <w:rsid w:val="0080722E"/>
    <w:rsid w:val="00807498"/>
    <w:rsid w:val="00807BCB"/>
    <w:rsid w:val="00810422"/>
    <w:rsid w:val="00811570"/>
    <w:rsid w:val="008125CD"/>
    <w:rsid w:val="00814724"/>
    <w:rsid w:val="00814B29"/>
    <w:rsid w:val="008164A7"/>
    <w:rsid w:val="00816940"/>
    <w:rsid w:val="00816A7A"/>
    <w:rsid w:val="00816C9A"/>
    <w:rsid w:val="008171D3"/>
    <w:rsid w:val="00817FDB"/>
    <w:rsid w:val="008201BC"/>
    <w:rsid w:val="00820B5E"/>
    <w:rsid w:val="00820C83"/>
    <w:rsid w:val="008218E0"/>
    <w:rsid w:val="00821B88"/>
    <w:rsid w:val="008225C1"/>
    <w:rsid w:val="00823A0B"/>
    <w:rsid w:val="00823F85"/>
    <w:rsid w:val="008244F0"/>
    <w:rsid w:val="00824D75"/>
    <w:rsid w:val="008251F6"/>
    <w:rsid w:val="0082687E"/>
    <w:rsid w:val="00826DE6"/>
    <w:rsid w:val="00827C80"/>
    <w:rsid w:val="008305FC"/>
    <w:rsid w:val="00830BCA"/>
    <w:rsid w:val="00830BF1"/>
    <w:rsid w:val="0083131E"/>
    <w:rsid w:val="00831574"/>
    <w:rsid w:val="008320F1"/>
    <w:rsid w:val="0083332C"/>
    <w:rsid w:val="008340CD"/>
    <w:rsid w:val="00834582"/>
    <w:rsid w:val="00835B25"/>
    <w:rsid w:val="00835D49"/>
    <w:rsid w:val="00835F41"/>
    <w:rsid w:val="00836511"/>
    <w:rsid w:val="0083724C"/>
    <w:rsid w:val="008372FE"/>
    <w:rsid w:val="0083734D"/>
    <w:rsid w:val="008377F7"/>
    <w:rsid w:val="0083781C"/>
    <w:rsid w:val="008379BA"/>
    <w:rsid w:val="008402CA"/>
    <w:rsid w:val="00840861"/>
    <w:rsid w:val="00840CA1"/>
    <w:rsid w:val="008418E2"/>
    <w:rsid w:val="0084284D"/>
    <w:rsid w:val="00843272"/>
    <w:rsid w:val="0084342A"/>
    <w:rsid w:val="00844503"/>
    <w:rsid w:val="0084502E"/>
    <w:rsid w:val="0084560E"/>
    <w:rsid w:val="00846369"/>
    <w:rsid w:val="0084641A"/>
    <w:rsid w:val="00846C5C"/>
    <w:rsid w:val="00847DEB"/>
    <w:rsid w:val="008501DA"/>
    <w:rsid w:val="008508E5"/>
    <w:rsid w:val="00850D6D"/>
    <w:rsid w:val="0085178A"/>
    <w:rsid w:val="00853D43"/>
    <w:rsid w:val="00854033"/>
    <w:rsid w:val="00855D67"/>
    <w:rsid w:val="00855ECC"/>
    <w:rsid w:val="00855FB3"/>
    <w:rsid w:val="00856A96"/>
    <w:rsid w:val="00856B9A"/>
    <w:rsid w:val="00856D8A"/>
    <w:rsid w:val="00856FF1"/>
    <w:rsid w:val="0085771B"/>
    <w:rsid w:val="008604E5"/>
    <w:rsid w:val="00860AC3"/>
    <w:rsid w:val="00860D55"/>
    <w:rsid w:val="00862234"/>
    <w:rsid w:val="00862520"/>
    <w:rsid w:val="00862865"/>
    <w:rsid w:val="00862D9E"/>
    <w:rsid w:val="008641B6"/>
    <w:rsid w:val="008641BC"/>
    <w:rsid w:val="00864CDB"/>
    <w:rsid w:val="00864D10"/>
    <w:rsid w:val="00865691"/>
    <w:rsid w:val="0086601F"/>
    <w:rsid w:val="00866247"/>
    <w:rsid w:val="00867867"/>
    <w:rsid w:val="008679CE"/>
    <w:rsid w:val="00867AA5"/>
    <w:rsid w:val="008700F4"/>
    <w:rsid w:val="00872A10"/>
    <w:rsid w:val="00872BC5"/>
    <w:rsid w:val="00872FA2"/>
    <w:rsid w:val="008741FB"/>
    <w:rsid w:val="008742E8"/>
    <w:rsid w:val="008749EA"/>
    <w:rsid w:val="00874F1E"/>
    <w:rsid w:val="008750E5"/>
    <w:rsid w:val="00875A6F"/>
    <w:rsid w:val="00877522"/>
    <w:rsid w:val="00880559"/>
    <w:rsid w:val="00880760"/>
    <w:rsid w:val="008812AC"/>
    <w:rsid w:val="0088145E"/>
    <w:rsid w:val="00881C44"/>
    <w:rsid w:val="008822FA"/>
    <w:rsid w:val="0088256A"/>
    <w:rsid w:val="00882B31"/>
    <w:rsid w:val="00883235"/>
    <w:rsid w:val="0088340D"/>
    <w:rsid w:val="008836FD"/>
    <w:rsid w:val="00883A94"/>
    <w:rsid w:val="0088417E"/>
    <w:rsid w:val="00884564"/>
    <w:rsid w:val="00884721"/>
    <w:rsid w:val="008849B5"/>
    <w:rsid w:val="0088516B"/>
    <w:rsid w:val="00887F07"/>
    <w:rsid w:val="00887F29"/>
    <w:rsid w:val="00890292"/>
    <w:rsid w:val="008914C4"/>
    <w:rsid w:val="00892C5A"/>
    <w:rsid w:val="008937B6"/>
    <w:rsid w:val="00893904"/>
    <w:rsid w:val="00893955"/>
    <w:rsid w:val="00894397"/>
    <w:rsid w:val="008954BF"/>
    <w:rsid w:val="008971EC"/>
    <w:rsid w:val="00897FDD"/>
    <w:rsid w:val="008A08C4"/>
    <w:rsid w:val="008A1868"/>
    <w:rsid w:val="008A23D9"/>
    <w:rsid w:val="008A2718"/>
    <w:rsid w:val="008A2E38"/>
    <w:rsid w:val="008A2EFF"/>
    <w:rsid w:val="008A303C"/>
    <w:rsid w:val="008A31D0"/>
    <w:rsid w:val="008A351D"/>
    <w:rsid w:val="008A40B5"/>
    <w:rsid w:val="008A51F8"/>
    <w:rsid w:val="008A524E"/>
    <w:rsid w:val="008A5862"/>
    <w:rsid w:val="008A5958"/>
    <w:rsid w:val="008A5DB2"/>
    <w:rsid w:val="008A61E4"/>
    <w:rsid w:val="008A67DC"/>
    <w:rsid w:val="008A6B7F"/>
    <w:rsid w:val="008A77C2"/>
    <w:rsid w:val="008A785E"/>
    <w:rsid w:val="008B047B"/>
    <w:rsid w:val="008B2EB6"/>
    <w:rsid w:val="008B4C6A"/>
    <w:rsid w:val="008B4EA7"/>
    <w:rsid w:val="008B551D"/>
    <w:rsid w:val="008B5B6C"/>
    <w:rsid w:val="008B6062"/>
    <w:rsid w:val="008B6469"/>
    <w:rsid w:val="008B650E"/>
    <w:rsid w:val="008B6D84"/>
    <w:rsid w:val="008B6F7C"/>
    <w:rsid w:val="008B7216"/>
    <w:rsid w:val="008C02A8"/>
    <w:rsid w:val="008C0892"/>
    <w:rsid w:val="008C0EB2"/>
    <w:rsid w:val="008C15EA"/>
    <w:rsid w:val="008C1850"/>
    <w:rsid w:val="008C20AA"/>
    <w:rsid w:val="008C2A15"/>
    <w:rsid w:val="008C36AC"/>
    <w:rsid w:val="008C4EAD"/>
    <w:rsid w:val="008C4ED5"/>
    <w:rsid w:val="008C5679"/>
    <w:rsid w:val="008C6BF6"/>
    <w:rsid w:val="008C6E36"/>
    <w:rsid w:val="008C7255"/>
    <w:rsid w:val="008C755E"/>
    <w:rsid w:val="008C7DB7"/>
    <w:rsid w:val="008D16E8"/>
    <w:rsid w:val="008D1A7F"/>
    <w:rsid w:val="008D21DD"/>
    <w:rsid w:val="008D2279"/>
    <w:rsid w:val="008D22A8"/>
    <w:rsid w:val="008D2579"/>
    <w:rsid w:val="008D39AE"/>
    <w:rsid w:val="008D3C3E"/>
    <w:rsid w:val="008D4E4F"/>
    <w:rsid w:val="008D5009"/>
    <w:rsid w:val="008D608C"/>
    <w:rsid w:val="008D675F"/>
    <w:rsid w:val="008D676E"/>
    <w:rsid w:val="008D6D39"/>
    <w:rsid w:val="008D6F70"/>
    <w:rsid w:val="008D7738"/>
    <w:rsid w:val="008E069A"/>
    <w:rsid w:val="008E0B29"/>
    <w:rsid w:val="008E13EC"/>
    <w:rsid w:val="008E1D31"/>
    <w:rsid w:val="008E2446"/>
    <w:rsid w:val="008E3021"/>
    <w:rsid w:val="008E3255"/>
    <w:rsid w:val="008E35B1"/>
    <w:rsid w:val="008E373C"/>
    <w:rsid w:val="008E4163"/>
    <w:rsid w:val="008E493A"/>
    <w:rsid w:val="008E4A57"/>
    <w:rsid w:val="008E4D86"/>
    <w:rsid w:val="008E4F41"/>
    <w:rsid w:val="008E5C9B"/>
    <w:rsid w:val="008E63CF"/>
    <w:rsid w:val="008E76CE"/>
    <w:rsid w:val="008F0A48"/>
    <w:rsid w:val="008F1349"/>
    <w:rsid w:val="008F14C6"/>
    <w:rsid w:val="008F217F"/>
    <w:rsid w:val="008F430B"/>
    <w:rsid w:val="008F5BCF"/>
    <w:rsid w:val="008F6172"/>
    <w:rsid w:val="008F69C2"/>
    <w:rsid w:val="008F730C"/>
    <w:rsid w:val="008F74CC"/>
    <w:rsid w:val="009004D1"/>
    <w:rsid w:val="00901296"/>
    <w:rsid w:val="009020AF"/>
    <w:rsid w:val="0090225C"/>
    <w:rsid w:val="0090329F"/>
    <w:rsid w:val="009032B4"/>
    <w:rsid w:val="00904C77"/>
    <w:rsid w:val="00906381"/>
    <w:rsid w:val="00906771"/>
    <w:rsid w:val="00907067"/>
    <w:rsid w:val="009077FB"/>
    <w:rsid w:val="00910878"/>
    <w:rsid w:val="009116F5"/>
    <w:rsid w:val="00911B58"/>
    <w:rsid w:val="0091275A"/>
    <w:rsid w:val="00913A60"/>
    <w:rsid w:val="00914641"/>
    <w:rsid w:val="009146DA"/>
    <w:rsid w:val="00914D16"/>
    <w:rsid w:val="00915110"/>
    <w:rsid w:val="00915681"/>
    <w:rsid w:val="00915755"/>
    <w:rsid w:val="009159D3"/>
    <w:rsid w:val="00915B9A"/>
    <w:rsid w:val="009160E8"/>
    <w:rsid w:val="00917D66"/>
    <w:rsid w:val="00920778"/>
    <w:rsid w:val="00920A0C"/>
    <w:rsid w:val="00922A9F"/>
    <w:rsid w:val="009234A5"/>
    <w:rsid w:val="00923A24"/>
    <w:rsid w:val="00923CE4"/>
    <w:rsid w:val="00924524"/>
    <w:rsid w:val="00924711"/>
    <w:rsid w:val="009249DF"/>
    <w:rsid w:val="00925B60"/>
    <w:rsid w:val="00925F7A"/>
    <w:rsid w:val="00927289"/>
    <w:rsid w:val="00927DD6"/>
    <w:rsid w:val="009301C0"/>
    <w:rsid w:val="009305B9"/>
    <w:rsid w:val="00930DA9"/>
    <w:rsid w:val="00931A14"/>
    <w:rsid w:val="00932872"/>
    <w:rsid w:val="00932E8E"/>
    <w:rsid w:val="00932FAE"/>
    <w:rsid w:val="00933E9D"/>
    <w:rsid w:val="00934286"/>
    <w:rsid w:val="0093472D"/>
    <w:rsid w:val="009351D0"/>
    <w:rsid w:val="00935C5A"/>
    <w:rsid w:val="0093681D"/>
    <w:rsid w:val="00937471"/>
    <w:rsid w:val="00940F36"/>
    <w:rsid w:val="00941CA6"/>
    <w:rsid w:val="00942350"/>
    <w:rsid w:val="00943199"/>
    <w:rsid w:val="00943276"/>
    <w:rsid w:val="00943E97"/>
    <w:rsid w:val="00943F75"/>
    <w:rsid w:val="00944248"/>
    <w:rsid w:val="00945911"/>
    <w:rsid w:val="00946499"/>
    <w:rsid w:val="00946AE0"/>
    <w:rsid w:val="00946E29"/>
    <w:rsid w:val="00947100"/>
    <w:rsid w:val="0094797A"/>
    <w:rsid w:val="00947BAF"/>
    <w:rsid w:val="009505DE"/>
    <w:rsid w:val="009511AB"/>
    <w:rsid w:val="00951584"/>
    <w:rsid w:val="00951B46"/>
    <w:rsid w:val="009525AF"/>
    <w:rsid w:val="00952BCB"/>
    <w:rsid w:val="009534B9"/>
    <w:rsid w:val="00954F0D"/>
    <w:rsid w:val="00955CC5"/>
    <w:rsid w:val="00955E72"/>
    <w:rsid w:val="0095722B"/>
    <w:rsid w:val="00957A4E"/>
    <w:rsid w:val="00961EA0"/>
    <w:rsid w:val="0096263C"/>
    <w:rsid w:val="009626A2"/>
    <w:rsid w:val="0096369A"/>
    <w:rsid w:val="009642F8"/>
    <w:rsid w:val="00964D5E"/>
    <w:rsid w:val="0096611C"/>
    <w:rsid w:val="00966436"/>
    <w:rsid w:val="00967453"/>
    <w:rsid w:val="009674FA"/>
    <w:rsid w:val="00967741"/>
    <w:rsid w:val="00967E12"/>
    <w:rsid w:val="00970E32"/>
    <w:rsid w:val="0097173C"/>
    <w:rsid w:val="009723EA"/>
    <w:rsid w:val="009725B2"/>
    <w:rsid w:val="00972706"/>
    <w:rsid w:val="00972D65"/>
    <w:rsid w:val="00973BAC"/>
    <w:rsid w:val="00974FC5"/>
    <w:rsid w:val="009809E2"/>
    <w:rsid w:val="00980BBF"/>
    <w:rsid w:val="00982311"/>
    <w:rsid w:val="00982CE1"/>
    <w:rsid w:val="00982F60"/>
    <w:rsid w:val="0098356E"/>
    <w:rsid w:val="00983742"/>
    <w:rsid w:val="00983E09"/>
    <w:rsid w:val="00983F91"/>
    <w:rsid w:val="009842E5"/>
    <w:rsid w:val="00984EBD"/>
    <w:rsid w:val="00985DDE"/>
    <w:rsid w:val="0098705A"/>
    <w:rsid w:val="00990132"/>
    <w:rsid w:val="009905F8"/>
    <w:rsid w:val="00991E98"/>
    <w:rsid w:val="00992EC7"/>
    <w:rsid w:val="00993145"/>
    <w:rsid w:val="009936DD"/>
    <w:rsid w:val="009939D6"/>
    <w:rsid w:val="00993ED7"/>
    <w:rsid w:val="009948FC"/>
    <w:rsid w:val="00995361"/>
    <w:rsid w:val="00995468"/>
    <w:rsid w:val="00995515"/>
    <w:rsid w:val="00995A96"/>
    <w:rsid w:val="00995BC8"/>
    <w:rsid w:val="009962EF"/>
    <w:rsid w:val="00996390"/>
    <w:rsid w:val="00997D6E"/>
    <w:rsid w:val="009A1F22"/>
    <w:rsid w:val="009A2B68"/>
    <w:rsid w:val="009A582C"/>
    <w:rsid w:val="009A5DDE"/>
    <w:rsid w:val="009A6F3A"/>
    <w:rsid w:val="009B00E7"/>
    <w:rsid w:val="009B0466"/>
    <w:rsid w:val="009B04C6"/>
    <w:rsid w:val="009B0C7F"/>
    <w:rsid w:val="009B0F73"/>
    <w:rsid w:val="009B2D92"/>
    <w:rsid w:val="009B2EA3"/>
    <w:rsid w:val="009B4390"/>
    <w:rsid w:val="009B48FC"/>
    <w:rsid w:val="009B4B23"/>
    <w:rsid w:val="009B56B6"/>
    <w:rsid w:val="009B6546"/>
    <w:rsid w:val="009B748D"/>
    <w:rsid w:val="009B7641"/>
    <w:rsid w:val="009B78AE"/>
    <w:rsid w:val="009C17DE"/>
    <w:rsid w:val="009C1D44"/>
    <w:rsid w:val="009C1EEF"/>
    <w:rsid w:val="009C215A"/>
    <w:rsid w:val="009C2B28"/>
    <w:rsid w:val="009C2CA6"/>
    <w:rsid w:val="009C323B"/>
    <w:rsid w:val="009C36C4"/>
    <w:rsid w:val="009C38C3"/>
    <w:rsid w:val="009C5833"/>
    <w:rsid w:val="009C58F8"/>
    <w:rsid w:val="009C73BE"/>
    <w:rsid w:val="009C7807"/>
    <w:rsid w:val="009D0ADC"/>
    <w:rsid w:val="009D10A8"/>
    <w:rsid w:val="009D10B6"/>
    <w:rsid w:val="009D128E"/>
    <w:rsid w:val="009D1AB8"/>
    <w:rsid w:val="009D1D96"/>
    <w:rsid w:val="009D2283"/>
    <w:rsid w:val="009D3605"/>
    <w:rsid w:val="009D3888"/>
    <w:rsid w:val="009D3922"/>
    <w:rsid w:val="009D482A"/>
    <w:rsid w:val="009D4A57"/>
    <w:rsid w:val="009D578B"/>
    <w:rsid w:val="009D59C4"/>
    <w:rsid w:val="009D6446"/>
    <w:rsid w:val="009D69AF"/>
    <w:rsid w:val="009D715B"/>
    <w:rsid w:val="009E108B"/>
    <w:rsid w:val="009E13DF"/>
    <w:rsid w:val="009E17F1"/>
    <w:rsid w:val="009E19C2"/>
    <w:rsid w:val="009E258B"/>
    <w:rsid w:val="009E398B"/>
    <w:rsid w:val="009E4321"/>
    <w:rsid w:val="009E5450"/>
    <w:rsid w:val="009E5BDE"/>
    <w:rsid w:val="009E7C20"/>
    <w:rsid w:val="009F0E8C"/>
    <w:rsid w:val="009F16FC"/>
    <w:rsid w:val="009F32C8"/>
    <w:rsid w:val="009F33C7"/>
    <w:rsid w:val="009F4F90"/>
    <w:rsid w:val="009F5335"/>
    <w:rsid w:val="009F53B5"/>
    <w:rsid w:val="009F5693"/>
    <w:rsid w:val="009F7B1C"/>
    <w:rsid w:val="00A00BC3"/>
    <w:rsid w:val="00A00C0D"/>
    <w:rsid w:val="00A01F88"/>
    <w:rsid w:val="00A02413"/>
    <w:rsid w:val="00A024C3"/>
    <w:rsid w:val="00A03141"/>
    <w:rsid w:val="00A0527F"/>
    <w:rsid w:val="00A05543"/>
    <w:rsid w:val="00A06706"/>
    <w:rsid w:val="00A06A56"/>
    <w:rsid w:val="00A0762D"/>
    <w:rsid w:val="00A10111"/>
    <w:rsid w:val="00A10322"/>
    <w:rsid w:val="00A10D4F"/>
    <w:rsid w:val="00A1137C"/>
    <w:rsid w:val="00A11787"/>
    <w:rsid w:val="00A1198F"/>
    <w:rsid w:val="00A11F1E"/>
    <w:rsid w:val="00A11F42"/>
    <w:rsid w:val="00A12B83"/>
    <w:rsid w:val="00A1305C"/>
    <w:rsid w:val="00A13087"/>
    <w:rsid w:val="00A13114"/>
    <w:rsid w:val="00A13589"/>
    <w:rsid w:val="00A13DF8"/>
    <w:rsid w:val="00A14540"/>
    <w:rsid w:val="00A150B0"/>
    <w:rsid w:val="00A15E1A"/>
    <w:rsid w:val="00A15E86"/>
    <w:rsid w:val="00A16078"/>
    <w:rsid w:val="00A1670E"/>
    <w:rsid w:val="00A17658"/>
    <w:rsid w:val="00A204BE"/>
    <w:rsid w:val="00A2096A"/>
    <w:rsid w:val="00A20E28"/>
    <w:rsid w:val="00A21183"/>
    <w:rsid w:val="00A217A3"/>
    <w:rsid w:val="00A218C9"/>
    <w:rsid w:val="00A2279F"/>
    <w:rsid w:val="00A2302C"/>
    <w:rsid w:val="00A23B39"/>
    <w:rsid w:val="00A24771"/>
    <w:rsid w:val="00A248F0"/>
    <w:rsid w:val="00A2565D"/>
    <w:rsid w:val="00A25691"/>
    <w:rsid w:val="00A25714"/>
    <w:rsid w:val="00A25837"/>
    <w:rsid w:val="00A25DCD"/>
    <w:rsid w:val="00A261D4"/>
    <w:rsid w:val="00A267C7"/>
    <w:rsid w:val="00A26845"/>
    <w:rsid w:val="00A268D5"/>
    <w:rsid w:val="00A27644"/>
    <w:rsid w:val="00A2795D"/>
    <w:rsid w:val="00A30626"/>
    <w:rsid w:val="00A31555"/>
    <w:rsid w:val="00A315AC"/>
    <w:rsid w:val="00A317E8"/>
    <w:rsid w:val="00A32446"/>
    <w:rsid w:val="00A33035"/>
    <w:rsid w:val="00A3355B"/>
    <w:rsid w:val="00A335FD"/>
    <w:rsid w:val="00A3419C"/>
    <w:rsid w:val="00A341E6"/>
    <w:rsid w:val="00A354D8"/>
    <w:rsid w:val="00A357D9"/>
    <w:rsid w:val="00A35844"/>
    <w:rsid w:val="00A35AC3"/>
    <w:rsid w:val="00A35F68"/>
    <w:rsid w:val="00A3616F"/>
    <w:rsid w:val="00A36FA3"/>
    <w:rsid w:val="00A37EB9"/>
    <w:rsid w:val="00A400D0"/>
    <w:rsid w:val="00A407BF"/>
    <w:rsid w:val="00A408E0"/>
    <w:rsid w:val="00A40A27"/>
    <w:rsid w:val="00A42425"/>
    <w:rsid w:val="00A426F5"/>
    <w:rsid w:val="00A42C34"/>
    <w:rsid w:val="00A4367C"/>
    <w:rsid w:val="00A443CD"/>
    <w:rsid w:val="00A44917"/>
    <w:rsid w:val="00A449B1"/>
    <w:rsid w:val="00A45003"/>
    <w:rsid w:val="00A45D37"/>
    <w:rsid w:val="00A47068"/>
    <w:rsid w:val="00A50399"/>
    <w:rsid w:val="00A5136C"/>
    <w:rsid w:val="00A51A76"/>
    <w:rsid w:val="00A51BBE"/>
    <w:rsid w:val="00A51BE3"/>
    <w:rsid w:val="00A51E5E"/>
    <w:rsid w:val="00A530AB"/>
    <w:rsid w:val="00A5493F"/>
    <w:rsid w:val="00A54D7C"/>
    <w:rsid w:val="00A550E0"/>
    <w:rsid w:val="00A55FE2"/>
    <w:rsid w:val="00A56508"/>
    <w:rsid w:val="00A60039"/>
    <w:rsid w:val="00A609FC"/>
    <w:rsid w:val="00A60B1E"/>
    <w:rsid w:val="00A61063"/>
    <w:rsid w:val="00A6147F"/>
    <w:rsid w:val="00A618EC"/>
    <w:rsid w:val="00A61934"/>
    <w:rsid w:val="00A62BD9"/>
    <w:rsid w:val="00A633A3"/>
    <w:rsid w:val="00A63785"/>
    <w:rsid w:val="00A63953"/>
    <w:rsid w:val="00A63A19"/>
    <w:rsid w:val="00A64252"/>
    <w:rsid w:val="00A646B6"/>
    <w:rsid w:val="00A64E4A"/>
    <w:rsid w:val="00A654B1"/>
    <w:rsid w:val="00A6565A"/>
    <w:rsid w:val="00A65DE0"/>
    <w:rsid w:val="00A65E28"/>
    <w:rsid w:val="00A6603C"/>
    <w:rsid w:val="00A66EBF"/>
    <w:rsid w:val="00A702AD"/>
    <w:rsid w:val="00A710C0"/>
    <w:rsid w:val="00A717B6"/>
    <w:rsid w:val="00A71920"/>
    <w:rsid w:val="00A7271A"/>
    <w:rsid w:val="00A72CA7"/>
    <w:rsid w:val="00A72CBD"/>
    <w:rsid w:val="00A7336B"/>
    <w:rsid w:val="00A73549"/>
    <w:rsid w:val="00A7407C"/>
    <w:rsid w:val="00A740EF"/>
    <w:rsid w:val="00A74ABF"/>
    <w:rsid w:val="00A74F57"/>
    <w:rsid w:val="00A7535C"/>
    <w:rsid w:val="00A75365"/>
    <w:rsid w:val="00A75C4E"/>
    <w:rsid w:val="00A76C7A"/>
    <w:rsid w:val="00A76E14"/>
    <w:rsid w:val="00A778FA"/>
    <w:rsid w:val="00A77E78"/>
    <w:rsid w:val="00A77F77"/>
    <w:rsid w:val="00A806CC"/>
    <w:rsid w:val="00A8154E"/>
    <w:rsid w:val="00A822AA"/>
    <w:rsid w:val="00A82311"/>
    <w:rsid w:val="00A82872"/>
    <w:rsid w:val="00A830C3"/>
    <w:rsid w:val="00A83476"/>
    <w:rsid w:val="00A837F7"/>
    <w:rsid w:val="00A83DE9"/>
    <w:rsid w:val="00A85711"/>
    <w:rsid w:val="00A8679C"/>
    <w:rsid w:val="00A878FD"/>
    <w:rsid w:val="00A87CAC"/>
    <w:rsid w:val="00A90315"/>
    <w:rsid w:val="00A9031A"/>
    <w:rsid w:val="00A9062C"/>
    <w:rsid w:val="00A9095B"/>
    <w:rsid w:val="00A91FA7"/>
    <w:rsid w:val="00A9319B"/>
    <w:rsid w:val="00A936CF"/>
    <w:rsid w:val="00A93AA2"/>
    <w:rsid w:val="00A94473"/>
    <w:rsid w:val="00A94997"/>
    <w:rsid w:val="00A975DA"/>
    <w:rsid w:val="00A97B44"/>
    <w:rsid w:val="00AA1038"/>
    <w:rsid w:val="00AA1A66"/>
    <w:rsid w:val="00AA1F22"/>
    <w:rsid w:val="00AA22A3"/>
    <w:rsid w:val="00AA2691"/>
    <w:rsid w:val="00AA2F21"/>
    <w:rsid w:val="00AA3097"/>
    <w:rsid w:val="00AA3255"/>
    <w:rsid w:val="00AA4427"/>
    <w:rsid w:val="00AA4EA4"/>
    <w:rsid w:val="00AA5807"/>
    <w:rsid w:val="00AA5920"/>
    <w:rsid w:val="00AA680D"/>
    <w:rsid w:val="00AA7BF1"/>
    <w:rsid w:val="00AB072A"/>
    <w:rsid w:val="00AB1123"/>
    <w:rsid w:val="00AB1490"/>
    <w:rsid w:val="00AB1629"/>
    <w:rsid w:val="00AB26BC"/>
    <w:rsid w:val="00AB2B8C"/>
    <w:rsid w:val="00AB32B7"/>
    <w:rsid w:val="00AB35DD"/>
    <w:rsid w:val="00AB40BE"/>
    <w:rsid w:val="00AB44C4"/>
    <w:rsid w:val="00AB4608"/>
    <w:rsid w:val="00AB4809"/>
    <w:rsid w:val="00AB5408"/>
    <w:rsid w:val="00AB6778"/>
    <w:rsid w:val="00AB736E"/>
    <w:rsid w:val="00AB781C"/>
    <w:rsid w:val="00AB7F6E"/>
    <w:rsid w:val="00AC007A"/>
    <w:rsid w:val="00AC0579"/>
    <w:rsid w:val="00AC0A0F"/>
    <w:rsid w:val="00AC0E5D"/>
    <w:rsid w:val="00AC0EA4"/>
    <w:rsid w:val="00AC2BB0"/>
    <w:rsid w:val="00AC36BF"/>
    <w:rsid w:val="00AC4312"/>
    <w:rsid w:val="00AC4D97"/>
    <w:rsid w:val="00AC4E24"/>
    <w:rsid w:val="00AC55F7"/>
    <w:rsid w:val="00AC5D4C"/>
    <w:rsid w:val="00AC610B"/>
    <w:rsid w:val="00AC6377"/>
    <w:rsid w:val="00AC63B9"/>
    <w:rsid w:val="00AC7032"/>
    <w:rsid w:val="00AC72CC"/>
    <w:rsid w:val="00AC74A0"/>
    <w:rsid w:val="00AC7FE6"/>
    <w:rsid w:val="00AD034F"/>
    <w:rsid w:val="00AD0E29"/>
    <w:rsid w:val="00AD1328"/>
    <w:rsid w:val="00AD2C83"/>
    <w:rsid w:val="00AD568D"/>
    <w:rsid w:val="00AD574F"/>
    <w:rsid w:val="00AD6824"/>
    <w:rsid w:val="00AD7CEC"/>
    <w:rsid w:val="00AE003F"/>
    <w:rsid w:val="00AE0071"/>
    <w:rsid w:val="00AE0822"/>
    <w:rsid w:val="00AE18FE"/>
    <w:rsid w:val="00AE316E"/>
    <w:rsid w:val="00AE31EB"/>
    <w:rsid w:val="00AE3A5C"/>
    <w:rsid w:val="00AE3F5D"/>
    <w:rsid w:val="00AE479F"/>
    <w:rsid w:val="00AE4997"/>
    <w:rsid w:val="00AE4FDC"/>
    <w:rsid w:val="00AE575B"/>
    <w:rsid w:val="00AE76FC"/>
    <w:rsid w:val="00AE7A8E"/>
    <w:rsid w:val="00AF09EE"/>
    <w:rsid w:val="00AF0E7A"/>
    <w:rsid w:val="00AF123A"/>
    <w:rsid w:val="00AF2270"/>
    <w:rsid w:val="00AF2989"/>
    <w:rsid w:val="00AF35EE"/>
    <w:rsid w:val="00AF423E"/>
    <w:rsid w:val="00AF4D07"/>
    <w:rsid w:val="00AF50D3"/>
    <w:rsid w:val="00AF5336"/>
    <w:rsid w:val="00AF55B0"/>
    <w:rsid w:val="00AF5A43"/>
    <w:rsid w:val="00AF62ED"/>
    <w:rsid w:val="00AF75C6"/>
    <w:rsid w:val="00AF7D2E"/>
    <w:rsid w:val="00B0015C"/>
    <w:rsid w:val="00B00246"/>
    <w:rsid w:val="00B0030E"/>
    <w:rsid w:val="00B0137C"/>
    <w:rsid w:val="00B01B97"/>
    <w:rsid w:val="00B01BEC"/>
    <w:rsid w:val="00B01DF0"/>
    <w:rsid w:val="00B0252E"/>
    <w:rsid w:val="00B02A3C"/>
    <w:rsid w:val="00B02AF0"/>
    <w:rsid w:val="00B030A1"/>
    <w:rsid w:val="00B03DC1"/>
    <w:rsid w:val="00B03EE3"/>
    <w:rsid w:val="00B04D3B"/>
    <w:rsid w:val="00B05A31"/>
    <w:rsid w:val="00B05BF8"/>
    <w:rsid w:val="00B0637A"/>
    <w:rsid w:val="00B064E0"/>
    <w:rsid w:val="00B07844"/>
    <w:rsid w:val="00B078E3"/>
    <w:rsid w:val="00B07DFE"/>
    <w:rsid w:val="00B07FB8"/>
    <w:rsid w:val="00B1029B"/>
    <w:rsid w:val="00B11C56"/>
    <w:rsid w:val="00B12270"/>
    <w:rsid w:val="00B12340"/>
    <w:rsid w:val="00B12A7F"/>
    <w:rsid w:val="00B12CBB"/>
    <w:rsid w:val="00B1363E"/>
    <w:rsid w:val="00B1426B"/>
    <w:rsid w:val="00B14BA5"/>
    <w:rsid w:val="00B14C8E"/>
    <w:rsid w:val="00B14EA1"/>
    <w:rsid w:val="00B15274"/>
    <w:rsid w:val="00B15CDD"/>
    <w:rsid w:val="00B15F6D"/>
    <w:rsid w:val="00B16070"/>
    <w:rsid w:val="00B2149E"/>
    <w:rsid w:val="00B21FA5"/>
    <w:rsid w:val="00B234B9"/>
    <w:rsid w:val="00B24251"/>
    <w:rsid w:val="00B24C2E"/>
    <w:rsid w:val="00B24CE5"/>
    <w:rsid w:val="00B25439"/>
    <w:rsid w:val="00B26949"/>
    <w:rsid w:val="00B27052"/>
    <w:rsid w:val="00B27A67"/>
    <w:rsid w:val="00B30279"/>
    <w:rsid w:val="00B3071C"/>
    <w:rsid w:val="00B30DDF"/>
    <w:rsid w:val="00B3189B"/>
    <w:rsid w:val="00B32F8B"/>
    <w:rsid w:val="00B335F5"/>
    <w:rsid w:val="00B3443C"/>
    <w:rsid w:val="00B35644"/>
    <w:rsid w:val="00B35E2F"/>
    <w:rsid w:val="00B370EE"/>
    <w:rsid w:val="00B37325"/>
    <w:rsid w:val="00B37A88"/>
    <w:rsid w:val="00B37E79"/>
    <w:rsid w:val="00B40144"/>
    <w:rsid w:val="00B4096A"/>
    <w:rsid w:val="00B40E99"/>
    <w:rsid w:val="00B40F1E"/>
    <w:rsid w:val="00B41703"/>
    <w:rsid w:val="00B41ECE"/>
    <w:rsid w:val="00B427D9"/>
    <w:rsid w:val="00B4361A"/>
    <w:rsid w:val="00B438AD"/>
    <w:rsid w:val="00B43993"/>
    <w:rsid w:val="00B44C3E"/>
    <w:rsid w:val="00B45607"/>
    <w:rsid w:val="00B45AC8"/>
    <w:rsid w:val="00B45C0B"/>
    <w:rsid w:val="00B47897"/>
    <w:rsid w:val="00B47AD7"/>
    <w:rsid w:val="00B47F58"/>
    <w:rsid w:val="00B500D8"/>
    <w:rsid w:val="00B505F2"/>
    <w:rsid w:val="00B50B27"/>
    <w:rsid w:val="00B518D2"/>
    <w:rsid w:val="00B51CD5"/>
    <w:rsid w:val="00B5230A"/>
    <w:rsid w:val="00B527AE"/>
    <w:rsid w:val="00B54CCF"/>
    <w:rsid w:val="00B55056"/>
    <w:rsid w:val="00B56FAA"/>
    <w:rsid w:val="00B572DF"/>
    <w:rsid w:val="00B5764A"/>
    <w:rsid w:val="00B60685"/>
    <w:rsid w:val="00B607C0"/>
    <w:rsid w:val="00B60DB9"/>
    <w:rsid w:val="00B61C61"/>
    <w:rsid w:val="00B62676"/>
    <w:rsid w:val="00B6283D"/>
    <w:rsid w:val="00B6350D"/>
    <w:rsid w:val="00B63961"/>
    <w:rsid w:val="00B64195"/>
    <w:rsid w:val="00B64E28"/>
    <w:rsid w:val="00B65E8D"/>
    <w:rsid w:val="00B6645C"/>
    <w:rsid w:val="00B668A9"/>
    <w:rsid w:val="00B67152"/>
    <w:rsid w:val="00B6729E"/>
    <w:rsid w:val="00B672B2"/>
    <w:rsid w:val="00B6773A"/>
    <w:rsid w:val="00B679A2"/>
    <w:rsid w:val="00B71BDA"/>
    <w:rsid w:val="00B7207D"/>
    <w:rsid w:val="00B72545"/>
    <w:rsid w:val="00B725D1"/>
    <w:rsid w:val="00B72D42"/>
    <w:rsid w:val="00B7314E"/>
    <w:rsid w:val="00B732D7"/>
    <w:rsid w:val="00B74936"/>
    <w:rsid w:val="00B754B8"/>
    <w:rsid w:val="00B75C21"/>
    <w:rsid w:val="00B767C7"/>
    <w:rsid w:val="00B77707"/>
    <w:rsid w:val="00B779F7"/>
    <w:rsid w:val="00B80354"/>
    <w:rsid w:val="00B807E6"/>
    <w:rsid w:val="00B80971"/>
    <w:rsid w:val="00B80AB0"/>
    <w:rsid w:val="00B8173A"/>
    <w:rsid w:val="00B82D45"/>
    <w:rsid w:val="00B8390D"/>
    <w:rsid w:val="00B8390E"/>
    <w:rsid w:val="00B83B1D"/>
    <w:rsid w:val="00B84853"/>
    <w:rsid w:val="00B84C10"/>
    <w:rsid w:val="00B8623B"/>
    <w:rsid w:val="00B86F6D"/>
    <w:rsid w:val="00B87E4A"/>
    <w:rsid w:val="00B91113"/>
    <w:rsid w:val="00B91824"/>
    <w:rsid w:val="00B91F8F"/>
    <w:rsid w:val="00B92561"/>
    <w:rsid w:val="00B927C0"/>
    <w:rsid w:val="00B92802"/>
    <w:rsid w:val="00B92888"/>
    <w:rsid w:val="00B93575"/>
    <w:rsid w:val="00B9362B"/>
    <w:rsid w:val="00B93956"/>
    <w:rsid w:val="00B9758B"/>
    <w:rsid w:val="00BA0392"/>
    <w:rsid w:val="00BA1550"/>
    <w:rsid w:val="00BA1EC5"/>
    <w:rsid w:val="00BA21C4"/>
    <w:rsid w:val="00BA36E5"/>
    <w:rsid w:val="00BA38F6"/>
    <w:rsid w:val="00BA4615"/>
    <w:rsid w:val="00BA53C7"/>
    <w:rsid w:val="00BA587B"/>
    <w:rsid w:val="00BA67A5"/>
    <w:rsid w:val="00BA787A"/>
    <w:rsid w:val="00BA7A97"/>
    <w:rsid w:val="00BA7E76"/>
    <w:rsid w:val="00BB083F"/>
    <w:rsid w:val="00BB2223"/>
    <w:rsid w:val="00BB22BC"/>
    <w:rsid w:val="00BB2EEB"/>
    <w:rsid w:val="00BB356D"/>
    <w:rsid w:val="00BB459B"/>
    <w:rsid w:val="00BB5390"/>
    <w:rsid w:val="00BB54AD"/>
    <w:rsid w:val="00BB55FB"/>
    <w:rsid w:val="00BB6281"/>
    <w:rsid w:val="00BB720A"/>
    <w:rsid w:val="00BB79C9"/>
    <w:rsid w:val="00BB7FDB"/>
    <w:rsid w:val="00BC0776"/>
    <w:rsid w:val="00BC1C95"/>
    <w:rsid w:val="00BC2484"/>
    <w:rsid w:val="00BC27EC"/>
    <w:rsid w:val="00BC2A8F"/>
    <w:rsid w:val="00BC2FB8"/>
    <w:rsid w:val="00BC3071"/>
    <w:rsid w:val="00BC3388"/>
    <w:rsid w:val="00BC4445"/>
    <w:rsid w:val="00BC47FE"/>
    <w:rsid w:val="00BC4D63"/>
    <w:rsid w:val="00BC4F26"/>
    <w:rsid w:val="00BC50FB"/>
    <w:rsid w:val="00BC5A7E"/>
    <w:rsid w:val="00BC7FF5"/>
    <w:rsid w:val="00BD02B5"/>
    <w:rsid w:val="00BD0804"/>
    <w:rsid w:val="00BD086B"/>
    <w:rsid w:val="00BD24E6"/>
    <w:rsid w:val="00BD460D"/>
    <w:rsid w:val="00BD6408"/>
    <w:rsid w:val="00BD6742"/>
    <w:rsid w:val="00BD6AF9"/>
    <w:rsid w:val="00BD75F8"/>
    <w:rsid w:val="00BD7AE0"/>
    <w:rsid w:val="00BD7E48"/>
    <w:rsid w:val="00BE01EF"/>
    <w:rsid w:val="00BE0299"/>
    <w:rsid w:val="00BE03F0"/>
    <w:rsid w:val="00BE09DF"/>
    <w:rsid w:val="00BE105C"/>
    <w:rsid w:val="00BE15DB"/>
    <w:rsid w:val="00BE1758"/>
    <w:rsid w:val="00BE17A4"/>
    <w:rsid w:val="00BE2149"/>
    <w:rsid w:val="00BE26E3"/>
    <w:rsid w:val="00BE33CF"/>
    <w:rsid w:val="00BE447A"/>
    <w:rsid w:val="00BE5A07"/>
    <w:rsid w:val="00BE6705"/>
    <w:rsid w:val="00BE6A73"/>
    <w:rsid w:val="00BE6E02"/>
    <w:rsid w:val="00BE6F0E"/>
    <w:rsid w:val="00BE7B0C"/>
    <w:rsid w:val="00BF0779"/>
    <w:rsid w:val="00BF1D5D"/>
    <w:rsid w:val="00BF238C"/>
    <w:rsid w:val="00BF2DA4"/>
    <w:rsid w:val="00BF2E65"/>
    <w:rsid w:val="00BF488C"/>
    <w:rsid w:val="00BF489A"/>
    <w:rsid w:val="00BF718D"/>
    <w:rsid w:val="00BF735C"/>
    <w:rsid w:val="00C002E3"/>
    <w:rsid w:val="00C01354"/>
    <w:rsid w:val="00C01D87"/>
    <w:rsid w:val="00C02D23"/>
    <w:rsid w:val="00C03B56"/>
    <w:rsid w:val="00C03D07"/>
    <w:rsid w:val="00C03EE8"/>
    <w:rsid w:val="00C0435A"/>
    <w:rsid w:val="00C04423"/>
    <w:rsid w:val="00C06468"/>
    <w:rsid w:val="00C07A83"/>
    <w:rsid w:val="00C07BDA"/>
    <w:rsid w:val="00C1000C"/>
    <w:rsid w:val="00C108B0"/>
    <w:rsid w:val="00C1091B"/>
    <w:rsid w:val="00C1163A"/>
    <w:rsid w:val="00C12C53"/>
    <w:rsid w:val="00C12CB0"/>
    <w:rsid w:val="00C131F2"/>
    <w:rsid w:val="00C13A92"/>
    <w:rsid w:val="00C13F73"/>
    <w:rsid w:val="00C1605A"/>
    <w:rsid w:val="00C161AE"/>
    <w:rsid w:val="00C164A4"/>
    <w:rsid w:val="00C16B53"/>
    <w:rsid w:val="00C16DBE"/>
    <w:rsid w:val="00C173FC"/>
    <w:rsid w:val="00C17AA8"/>
    <w:rsid w:val="00C20701"/>
    <w:rsid w:val="00C21125"/>
    <w:rsid w:val="00C217DC"/>
    <w:rsid w:val="00C21EE3"/>
    <w:rsid w:val="00C222E6"/>
    <w:rsid w:val="00C225A7"/>
    <w:rsid w:val="00C22817"/>
    <w:rsid w:val="00C22DE0"/>
    <w:rsid w:val="00C22F25"/>
    <w:rsid w:val="00C2339B"/>
    <w:rsid w:val="00C2341C"/>
    <w:rsid w:val="00C23B6A"/>
    <w:rsid w:val="00C241CB"/>
    <w:rsid w:val="00C24E7D"/>
    <w:rsid w:val="00C3016D"/>
    <w:rsid w:val="00C30331"/>
    <w:rsid w:val="00C3045E"/>
    <w:rsid w:val="00C31B2C"/>
    <w:rsid w:val="00C33FB7"/>
    <w:rsid w:val="00C34FBB"/>
    <w:rsid w:val="00C35547"/>
    <w:rsid w:val="00C355CB"/>
    <w:rsid w:val="00C361D8"/>
    <w:rsid w:val="00C363E3"/>
    <w:rsid w:val="00C36674"/>
    <w:rsid w:val="00C36CFB"/>
    <w:rsid w:val="00C377A0"/>
    <w:rsid w:val="00C41046"/>
    <w:rsid w:val="00C41973"/>
    <w:rsid w:val="00C41BD0"/>
    <w:rsid w:val="00C41DD8"/>
    <w:rsid w:val="00C41FFC"/>
    <w:rsid w:val="00C42178"/>
    <w:rsid w:val="00C42447"/>
    <w:rsid w:val="00C42634"/>
    <w:rsid w:val="00C42BC7"/>
    <w:rsid w:val="00C4344A"/>
    <w:rsid w:val="00C43E6A"/>
    <w:rsid w:val="00C44978"/>
    <w:rsid w:val="00C44E71"/>
    <w:rsid w:val="00C47E16"/>
    <w:rsid w:val="00C5003A"/>
    <w:rsid w:val="00C505A4"/>
    <w:rsid w:val="00C50DB9"/>
    <w:rsid w:val="00C515F6"/>
    <w:rsid w:val="00C51F48"/>
    <w:rsid w:val="00C52B22"/>
    <w:rsid w:val="00C52D18"/>
    <w:rsid w:val="00C5317C"/>
    <w:rsid w:val="00C53459"/>
    <w:rsid w:val="00C549CC"/>
    <w:rsid w:val="00C54B10"/>
    <w:rsid w:val="00C54D7F"/>
    <w:rsid w:val="00C56A67"/>
    <w:rsid w:val="00C57903"/>
    <w:rsid w:val="00C57A2C"/>
    <w:rsid w:val="00C62324"/>
    <w:rsid w:val="00C623F7"/>
    <w:rsid w:val="00C637B0"/>
    <w:rsid w:val="00C65021"/>
    <w:rsid w:val="00C65810"/>
    <w:rsid w:val="00C65C74"/>
    <w:rsid w:val="00C668EA"/>
    <w:rsid w:val="00C66E44"/>
    <w:rsid w:val="00C66F21"/>
    <w:rsid w:val="00C676A0"/>
    <w:rsid w:val="00C711A8"/>
    <w:rsid w:val="00C71F79"/>
    <w:rsid w:val="00C72629"/>
    <w:rsid w:val="00C73721"/>
    <w:rsid w:val="00C74AAA"/>
    <w:rsid w:val="00C80763"/>
    <w:rsid w:val="00C82029"/>
    <w:rsid w:val="00C83160"/>
    <w:rsid w:val="00C831E0"/>
    <w:rsid w:val="00C832DD"/>
    <w:rsid w:val="00C84EEA"/>
    <w:rsid w:val="00C850F8"/>
    <w:rsid w:val="00C862E3"/>
    <w:rsid w:val="00C86A12"/>
    <w:rsid w:val="00C86D64"/>
    <w:rsid w:val="00C879B4"/>
    <w:rsid w:val="00C91026"/>
    <w:rsid w:val="00C9180C"/>
    <w:rsid w:val="00C91A45"/>
    <w:rsid w:val="00C91FF5"/>
    <w:rsid w:val="00C92BC5"/>
    <w:rsid w:val="00C93C3C"/>
    <w:rsid w:val="00C93E09"/>
    <w:rsid w:val="00C94076"/>
    <w:rsid w:val="00C9437B"/>
    <w:rsid w:val="00C945B8"/>
    <w:rsid w:val="00C954C1"/>
    <w:rsid w:val="00C955F6"/>
    <w:rsid w:val="00C95D06"/>
    <w:rsid w:val="00C96021"/>
    <w:rsid w:val="00C978DA"/>
    <w:rsid w:val="00C97B84"/>
    <w:rsid w:val="00C97B9F"/>
    <w:rsid w:val="00CA0BBE"/>
    <w:rsid w:val="00CA1305"/>
    <w:rsid w:val="00CA1B25"/>
    <w:rsid w:val="00CA378D"/>
    <w:rsid w:val="00CA4824"/>
    <w:rsid w:val="00CA49B5"/>
    <w:rsid w:val="00CA4DDD"/>
    <w:rsid w:val="00CA509C"/>
    <w:rsid w:val="00CA6A87"/>
    <w:rsid w:val="00CA6C2D"/>
    <w:rsid w:val="00CA770C"/>
    <w:rsid w:val="00CA7723"/>
    <w:rsid w:val="00CA7830"/>
    <w:rsid w:val="00CB07D7"/>
    <w:rsid w:val="00CB0874"/>
    <w:rsid w:val="00CB0ED5"/>
    <w:rsid w:val="00CB155B"/>
    <w:rsid w:val="00CB217D"/>
    <w:rsid w:val="00CB22F9"/>
    <w:rsid w:val="00CB383F"/>
    <w:rsid w:val="00CB4561"/>
    <w:rsid w:val="00CB5335"/>
    <w:rsid w:val="00CB632E"/>
    <w:rsid w:val="00CB640B"/>
    <w:rsid w:val="00CB771B"/>
    <w:rsid w:val="00CB783E"/>
    <w:rsid w:val="00CC0348"/>
    <w:rsid w:val="00CC0780"/>
    <w:rsid w:val="00CC0811"/>
    <w:rsid w:val="00CC094D"/>
    <w:rsid w:val="00CC0F54"/>
    <w:rsid w:val="00CC1946"/>
    <w:rsid w:val="00CC1993"/>
    <w:rsid w:val="00CC19FA"/>
    <w:rsid w:val="00CC33A5"/>
    <w:rsid w:val="00CC3581"/>
    <w:rsid w:val="00CC38F9"/>
    <w:rsid w:val="00CC4005"/>
    <w:rsid w:val="00CC4311"/>
    <w:rsid w:val="00CC50FA"/>
    <w:rsid w:val="00CC5A5E"/>
    <w:rsid w:val="00CC68C3"/>
    <w:rsid w:val="00CC7729"/>
    <w:rsid w:val="00CD0FCA"/>
    <w:rsid w:val="00CD1704"/>
    <w:rsid w:val="00CD172B"/>
    <w:rsid w:val="00CD2768"/>
    <w:rsid w:val="00CD38D3"/>
    <w:rsid w:val="00CD39AF"/>
    <w:rsid w:val="00CD43EC"/>
    <w:rsid w:val="00CD46F0"/>
    <w:rsid w:val="00CD5F36"/>
    <w:rsid w:val="00CD61BE"/>
    <w:rsid w:val="00CD6BE6"/>
    <w:rsid w:val="00CD72EA"/>
    <w:rsid w:val="00CD77B4"/>
    <w:rsid w:val="00CE1734"/>
    <w:rsid w:val="00CE29AA"/>
    <w:rsid w:val="00CE46F1"/>
    <w:rsid w:val="00CE4D42"/>
    <w:rsid w:val="00CE6924"/>
    <w:rsid w:val="00CE7373"/>
    <w:rsid w:val="00CE7A4A"/>
    <w:rsid w:val="00CF0631"/>
    <w:rsid w:val="00CF0EB4"/>
    <w:rsid w:val="00CF0F1A"/>
    <w:rsid w:val="00CF0FE5"/>
    <w:rsid w:val="00CF103D"/>
    <w:rsid w:val="00CF37BB"/>
    <w:rsid w:val="00CF3DB4"/>
    <w:rsid w:val="00CF4034"/>
    <w:rsid w:val="00CF4BFF"/>
    <w:rsid w:val="00CF4FF1"/>
    <w:rsid w:val="00CF50FF"/>
    <w:rsid w:val="00CF53AD"/>
    <w:rsid w:val="00CF58B6"/>
    <w:rsid w:val="00CF6839"/>
    <w:rsid w:val="00CF68A1"/>
    <w:rsid w:val="00CF6B32"/>
    <w:rsid w:val="00CF6EAE"/>
    <w:rsid w:val="00CF735C"/>
    <w:rsid w:val="00CF7CBF"/>
    <w:rsid w:val="00D0039F"/>
    <w:rsid w:val="00D00DFF"/>
    <w:rsid w:val="00D00E82"/>
    <w:rsid w:val="00D0165D"/>
    <w:rsid w:val="00D024B7"/>
    <w:rsid w:val="00D032EC"/>
    <w:rsid w:val="00D0342D"/>
    <w:rsid w:val="00D0374B"/>
    <w:rsid w:val="00D039D6"/>
    <w:rsid w:val="00D03A82"/>
    <w:rsid w:val="00D044A5"/>
    <w:rsid w:val="00D05021"/>
    <w:rsid w:val="00D05659"/>
    <w:rsid w:val="00D072E1"/>
    <w:rsid w:val="00D0753B"/>
    <w:rsid w:val="00D07E85"/>
    <w:rsid w:val="00D07FC9"/>
    <w:rsid w:val="00D1072F"/>
    <w:rsid w:val="00D10B6D"/>
    <w:rsid w:val="00D10BEC"/>
    <w:rsid w:val="00D11B70"/>
    <w:rsid w:val="00D11F62"/>
    <w:rsid w:val="00D12860"/>
    <w:rsid w:val="00D12A28"/>
    <w:rsid w:val="00D12D36"/>
    <w:rsid w:val="00D12DF4"/>
    <w:rsid w:val="00D13074"/>
    <w:rsid w:val="00D13773"/>
    <w:rsid w:val="00D1504D"/>
    <w:rsid w:val="00D15E26"/>
    <w:rsid w:val="00D1662D"/>
    <w:rsid w:val="00D16EC5"/>
    <w:rsid w:val="00D17A87"/>
    <w:rsid w:val="00D20F15"/>
    <w:rsid w:val="00D22663"/>
    <w:rsid w:val="00D22DF1"/>
    <w:rsid w:val="00D230B4"/>
    <w:rsid w:val="00D23270"/>
    <w:rsid w:val="00D23FD5"/>
    <w:rsid w:val="00D24B01"/>
    <w:rsid w:val="00D24B4E"/>
    <w:rsid w:val="00D26C4D"/>
    <w:rsid w:val="00D26E54"/>
    <w:rsid w:val="00D2738A"/>
    <w:rsid w:val="00D27436"/>
    <w:rsid w:val="00D27FE8"/>
    <w:rsid w:val="00D313E9"/>
    <w:rsid w:val="00D31D6B"/>
    <w:rsid w:val="00D32F55"/>
    <w:rsid w:val="00D334D9"/>
    <w:rsid w:val="00D33752"/>
    <w:rsid w:val="00D339C1"/>
    <w:rsid w:val="00D33BB8"/>
    <w:rsid w:val="00D34021"/>
    <w:rsid w:val="00D34262"/>
    <w:rsid w:val="00D34341"/>
    <w:rsid w:val="00D348E8"/>
    <w:rsid w:val="00D34E09"/>
    <w:rsid w:val="00D358BB"/>
    <w:rsid w:val="00D36013"/>
    <w:rsid w:val="00D36C34"/>
    <w:rsid w:val="00D40139"/>
    <w:rsid w:val="00D42A15"/>
    <w:rsid w:val="00D444B4"/>
    <w:rsid w:val="00D4455C"/>
    <w:rsid w:val="00D44C00"/>
    <w:rsid w:val="00D44F80"/>
    <w:rsid w:val="00D451BB"/>
    <w:rsid w:val="00D459D7"/>
    <w:rsid w:val="00D45AE9"/>
    <w:rsid w:val="00D45B8F"/>
    <w:rsid w:val="00D46899"/>
    <w:rsid w:val="00D46998"/>
    <w:rsid w:val="00D46D0F"/>
    <w:rsid w:val="00D46F71"/>
    <w:rsid w:val="00D50155"/>
    <w:rsid w:val="00D50D1E"/>
    <w:rsid w:val="00D51483"/>
    <w:rsid w:val="00D51BF9"/>
    <w:rsid w:val="00D52479"/>
    <w:rsid w:val="00D5381A"/>
    <w:rsid w:val="00D53DE1"/>
    <w:rsid w:val="00D54312"/>
    <w:rsid w:val="00D55421"/>
    <w:rsid w:val="00D55D41"/>
    <w:rsid w:val="00D5639F"/>
    <w:rsid w:val="00D578E6"/>
    <w:rsid w:val="00D57D53"/>
    <w:rsid w:val="00D57E95"/>
    <w:rsid w:val="00D60E32"/>
    <w:rsid w:val="00D611F3"/>
    <w:rsid w:val="00D62CC8"/>
    <w:rsid w:val="00D6347B"/>
    <w:rsid w:val="00D637D2"/>
    <w:rsid w:val="00D64316"/>
    <w:rsid w:val="00D6438A"/>
    <w:rsid w:val="00D65B92"/>
    <w:rsid w:val="00D6601E"/>
    <w:rsid w:val="00D705CB"/>
    <w:rsid w:val="00D70A16"/>
    <w:rsid w:val="00D71003"/>
    <w:rsid w:val="00D71B3C"/>
    <w:rsid w:val="00D71ED4"/>
    <w:rsid w:val="00D72F6E"/>
    <w:rsid w:val="00D73CFD"/>
    <w:rsid w:val="00D751F9"/>
    <w:rsid w:val="00D755E4"/>
    <w:rsid w:val="00D761F9"/>
    <w:rsid w:val="00D76B66"/>
    <w:rsid w:val="00D77CEE"/>
    <w:rsid w:val="00D77E2A"/>
    <w:rsid w:val="00D77F03"/>
    <w:rsid w:val="00D80511"/>
    <w:rsid w:val="00D80968"/>
    <w:rsid w:val="00D80A26"/>
    <w:rsid w:val="00D813D0"/>
    <w:rsid w:val="00D81562"/>
    <w:rsid w:val="00D82207"/>
    <w:rsid w:val="00D82219"/>
    <w:rsid w:val="00D82D06"/>
    <w:rsid w:val="00D82D36"/>
    <w:rsid w:val="00D85685"/>
    <w:rsid w:val="00D8580C"/>
    <w:rsid w:val="00D866DB"/>
    <w:rsid w:val="00D87D5F"/>
    <w:rsid w:val="00D87E30"/>
    <w:rsid w:val="00D91965"/>
    <w:rsid w:val="00D91ABD"/>
    <w:rsid w:val="00D91DAF"/>
    <w:rsid w:val="00D9336C"/>
    <w:rsid w:val="00D93B79"/>
    <w:rsid w:val="00D953DB"/>
    <w:rsid w:val="00D96DE9"/>
    <w:rsid w:val="00D96E53"/>
    <w:rsid w:val="00D96FBC"/>
    <w:rsid w:val="00D97D0C"/>
    <w:rsid w:val="00DA15A1"/>
    <w:rsid w:val="00DA2DCF"/>
    <w:rsid w:val="00DA692E"/>
    <w:rsid w:val="00DA75E9"/>
    <w:rsid w:val="00DA78CA"/>
    <w:rsid w:val="00DA7C77"/>
    <w:rsid w:val="00DB003D"/>
    <w:rsid w:val="00DB11F1"/>
    <w:rsid w:val="00DB19C8"/>
    <w:rsid w:val="00DB1FC3"/>
    <w:rsid w:val="00DB1FFC"/>
    <w:rsid w:val="00DB2287"/>
    <w:rsid w:val="00DB22E2"/>
    <w:rsid w:val="00DB282F"/>
    <w:rsid w:val="00DB2C85"/>
    <w:rsid w:val="00DB42C9"/>
    <w:rsid w:val="00DB5193"/>
    <w:rsid w:val="00DB5C2E"/>
    <w:rsid w:val="00DB65CC"/>
    <w:rsid w:val="00DB6D29"/>
    <w:rsid w:val="00DB78AB"/>
    <w:rsid w:val="00DB7A04"/>
    <w:rsid w:val="00DC040F"/>
    <w:rsid w:val="00DC0992"/>
    <w:rsid w:val="00DC136A"/>
    <w:rsid w:val="00DC1D38"/>
    <w:rsid w:val="00DC1D8B"/>
    <w:rsid w:val="00DC2817"/>
    <w:rsid w:val="00DC41FB"/>
    <w:rsid w:val="00DC48DE"/>
    <w:rsid w:val="00DC4BE2"/>
    <w:rsid w:val="00DC4EC3"/>
    <w:rsid w:val="00DC4F8E"/>
    <w:rsid w:val="00DC54A5"/>
    <w:rsid w:val="00DC72BE"/>
    <w:rsid w:val="00DC7376"/>
    <w:rsid w:val="00DC745E"/>
    <w:rsid w:val="00DD3756"/>
    <w:rsid w:val="00DD503D"/>
    <w:rsid w:val="00DD5520"/>
    <w:rsid w:val="00DD5773"/>
    <w:rsid w:val="00DD5A61"/>
    <w:rsid w:val="00DD5F32"/>
    <w:rsid w:val="00DD6E05"/>
    <w:rsid w:val="00DD6E48"/>
    <w:rsid w:val="00DE0549"/>
    <w:rsid w:val="00DE0DB0"/>
    <w:rsid w:val="00DE0ED3"/>
    <w:rsid w:val="00DE2032"/>
    <w:rsid w:val="00DE2466"/>
    <w:rsid w:val="00DE3FE2"/>
    <w:rsid w:val="00DE584D"/>
    <w:rsid w:val="00DE5B83"/>
    <w:rsid w:val="00DE754C"/>
    <w:rsid w:val="00DE76E8"/>
    <w:rsid w:val="00DF01C2"/>
    <w:rsid w:val="00DF088F"/>
    <w:rsid w:val="00DF098B"/>
    <w:rsid w:val="00DF109D"/>
    <w:rsid w:val="00DF3A1A"/>
    <w:rsid w:val="00DF459D"/>
    <w:rsid w:val="00DF467C"/>
    <w:rsid w:val="00DF50A4"/>
    <w:rsid w:val="00DF549D"/>
    <w:rsid w:val="00DF55CB"/>
    <w:rsid w:val="00DF740A"/>
    <w:rsid w:val="00DF7AD6"/>
    <w:rsid w:val="00DF7B2B"/>
    <w:rsid w:val="00E009AF"/>
    <w:rsid w:val="00E00B9B"/>
    <w:rsid w:val="00E01980"/>
    <w:rsid w:val="00E02E7E"/>
    <w:rsid w:val="00E03766"/>
    <w:rsid w:val="00E03AF8"/>
    <w:rsid w:val="00E04E4C"/>
    <w:rsid w:val="00E0516E"/>
    <w:rsid w:val="00E057CD"/>
    <w:rsid w:val="00E05B15"/>
    <w:rsid w:val="00E064BD"/>
    <w:rsid w:val="00E06C87"/>
    <w:rsid w:val="00E0727B"/>
    <w:rsid w:val="00E07E9D"/>
    <w:rsid w:val="00E10546"/>
    <w:rsid w:val="00E10BA3"/>
    <w:rsid w:val="00E10F03"/>
    <w:rsid w:val="00E14700"/>
    <w:rsid w:val="00E14ECE"/>
    <w:rsid w:val="00E161F4"/>
    <w:rsid w:val="00E16521"/>
    <w:rsid w:val="00E16BDD"/>
    <w:rsid w:val="00E17310"/>
    <w:rsid w:val="00E17725"/>
    <w:rsid w:val="00E17FFC"/>
    <w:rsid w:val="00E208BD"/>
    <w:rsid w:val="00E212F0"/>
    <w:rsid w:val="00E22188"/>
    <w:rsid w:val="00E22CFE"/>
    <w:rsid w:val="00E23B3A"/>
    <w:rsid w:val="00E23DD1"/>
    <w:rsid w:val="00E2400B"/>
    <w:rsid w:val="00E24D1E"/>
    <w:rsid w:val="00E2565F"/>
    <w:rsid w:val="00E25BDA"/>
    <w:rsid w:val="00E25EF2"/>
    <w:rsid w:val="00E26FEB"/>
    <w:rsid w:val="00E30111"/>
    <w:rsid w:val="00E30576"/>
    <w:rsid w:val="00E30850"/>
    <w:rsid w:val="00E3195E"/>
    <w:rsid w:val="00E31B76"/>
    <w:rsid w:val="00E332B4"/>
    <w:rsid w:val="00E339DB"/>
    <w:rsid w:val="00E33A0C"/>
    <w:rsid w:val="00E34DD2"/>
    <w:rsid w:val="00E35737"/>
    <w:rsid w:val="00E3577F"/>
    <w:rsid w:val="00E35E5F"/>
    <w:rsid w:val="00E36FC0"/>
    <w:rsid w:val="00E377B6"/>
    <w:rsid w:val="00E40693"/>
    <w:rsid w:val="00E40757"/>
    <w:rsid w:val="00E4081E"/>
    <w:rsid w:val="00E40F9A"/>
    <w:rsid w:val="00E41084"/>
    <w:rsid w:val="00E42EC0"/>
    <w:rsid w:val="00E44168"/>
    <w:rsid w:val="00E44CE1"/>
    <w:rsid w:val="00E467DF"/>
    <w:rsid w:val="00E47A3B"/>
    <w:rsid w:val="00E50D7C"/>
    <w:rsid w:val="00E51696"/>
    <w:rsid w:val="00E51701"/>
    <w:rsid w:val="00E52536"/>
    <w:rsid w:val="00E5371B"/>
    <w:rsid w:val="00E543E1"/>
    <w:rsid w:val="00E577FD"/>
    <w:rsid w:val="00E607B8"/>
    <w:rsid w:val="00E60C86"/>
    <w:rsid w:val="00E60DAB"/>
    <w:rsid w:val="00E60F52"/>
    <w:rsid w:val="00E62094"/>
    <w:rsid w:val="00E62779"/>
    <w:rsid w:val="00E63FAB"/>
    <w:rsid w:val="00E645F4"/>
    <w:rsid w:val="00E64A5F"/>
    <w:rsid w:val="00E64AF6"/>
    <w:rsid w:val="00E64D2B"/>
    <w:rsid w:val="00E65469"/>
    <w:rsid w:val="00E66D59"/>
    <w:rsid w:val="00E67AD0"/>
    <w:rsid w:val="00E67E22"/>
    <w:rsid w:val="00E71F9E"/>
    <w:rsid w:val="00E720CE"/>
    <w:rsid w:val="00E72D65"/>
    <w:rsid w:val="00E731D5"/>
    <w:rsid w:val="00E74A38"/>
    <w:rsid w:val="00E756A5"/>
    <w:rsid w:val="00E75B9A"/>
    <w:rsid w:val="00E75BC8"/>
    <w:rsid w:val="00E775F8"/>
    <w:rsid w:val="00E7772E"/>
    <w:rsid w:val="00E77B2E"/>
    <w:rsid w:val="00E8059F"/>
    <w:rsid w:val="00E805CB"/>
    <w:rsid w:val="00E80742"/>
    <w:rsid w:val="00E80979"/>
    <w:rsid w:val="00E82314"/>
    <w:rsid w:val="00E82ECB"/>
    <w:rsid w:val="00E838A0"/>
    <w:rsid w:val="00E83934"/>
    <w:rsid w:val="00E83AAC"/>
    <w:rsid w:val="00E83E87"/>
    <w:rsid w:val="00E85E46"/>
    <w:rsid w:val="00E8685C"/>
    <w:rsid w:val="00E870E1"/>
    <w:rsid w:val="00E875E3"/>
    <w:rsid w:val="00E91B24"/>
    <w:rsid w:val="00E91E29"/>
    <w:rsid w:val="00E92D8B"/>
    <w:rsid w:val="00E93013"/>
    <w:rsid w:val="00E93583"/>
    <w:rsid w:val="00E939C0"/>
    <w:rsid w:val="00E93A33"/>
    <w:rsid w:val="00E94630"/>
    <w:rsid w:val="00E94E95"/>
    <w:rsid w:val="00E95839"/>
    <w:rsid w:val="00E961B4"/>
    <w:rsid w:val="00E96B2F"/>
    <w:rsid w:val="00E97C78"/>
    <w:rsid w:val="00EA0B99"/>
    <w:rsid w:val="00EA0D59"/>
    <w:rsid w:val="00EA10EF"/>
    <w:rsid w:val="00EA33D5"/>
    <w:rsid w:val="00EA54EB"/>
    <w:rsid w:val="00EA5BD8"/>
    <w:rsid w:val="00EA5C3A"/>
    <w:rsid w:val="00EA6671"/>
    <w:rsid w:val="00EA6CEC"/>
    <w:rsid w:val="00EA6E43"/>
    <w:rsid w:val="00EA6EF0"/>
    <w:rsid w:val="00EB03BE"/>
    <w:rsid w:val="00EB1967"/>
    <w:rsid w:val="00EB1BB4"/>
    <w:rsid w:val="00EB1E79"/>
    <w:rsid w:val="00EB2B80"/>
    <w:rsid w:val="00EB2EB9"/>
    <w:rsid w:val="00EB3084"/>
    <w:rsid w:val="00EB3485"/>
    <w:rsid w:val="00EB3933"/>
    <w:rsid w:val="00EB3AA5"/>
    <w:rsid w:val="00EB4069"/>
    <w:rsid w:val="00EB433A"/>
    <w:rsid w:val="00EB556A"/>
    <w:rsid w:val="00EB5577"/>
    <w:rsid w:val="00EB569F"/>
    <w:rsid w:val="00EB5AC8"/>
    <w:rsid w:val="00EB5C44"/>
    <w:rsid w:val="00EB7193"/>
    <w:rsid w:val="00EB722D"/>
    <w:rsid w:val="00EB7625"/>
    <w:rsid w:val="00EB7C89"/>
    <w:rsid w:val="00EC1B71"/>
    <w:rsid w:val="00EC1B92"/>
    <w:rsid w:val="00EC2E90"/>
    <w:rsid w:val="00EC30EC"/>
    <w:rsid w:val="00EC37EA"/>
    <w:rsid w:val="00EC44A4"/>
    <w:rsid w:val="00EC46FC"/>
    <w:rsid w:val="00EC4D59"/>
    <w:rsid w:val="00EC68C0"/>
    <w:rsid w:val="00EC6D6A"/>
    <w:rsid w:val="00EC6E06"/>
    <w:rsid w:val="00EC7618"/>
    <w:rsid w:val="00ED03FE"/>
    <w:rsid w:val="00ED1BBD"/>
    <w:rsid w:val="00ED2A52"/>
    <w:rsid w:val="00ED3A97"/>
    <w:rsid w:val="00ED3CB6"/>
    <w:rsid w:val="00ED44AC"/>
    <w:rsid w:val="00ED46A4"/>
    <w:rsid w:val="00ED5565"/>
    <w:rsid w:val="00ED5811"/>
    <w:rsid w:val="00ED5B61"/>
    <w:rsid w:val="00ED61BB"/>
    <w:rsid w:val="00ED642F"/>
    <w:rsid w:val="00ED6EF9"/>
    <w:rsid w:val="00ED75E3"/>
    <w:rsid w:val="00EE0D1D"/>
    <w:rsid w:val="00EE155A"/>
    <w:rsid w:val="00EE1DE2"/>
    <w:rsid w:val="00EE2313"/>
    <w:rsid w:val="00EE29C3"/>
    <w:rsid w:val="00EE3029"/>
    <w:rsid w:val="00EE3147"/>
    <w:rsid w:val="00EE42A5"/>
    <w:rsid w:val="00EE460F"/>
    <w:rsid w:val="00EE5571"/>
    <w:rsid w:val="00EE55E0"/>
    <w:rsid w:val="00EE57F5"/>
    <w:rsid w:val="00EE6BC6"/>
    <w:rsid w:val="00EE6D07"/>
    <w:rsid w:val="00EE76E0"/>
    <w:rsid w:val="00EE7A1F"/>
    <w:rsid w:val="00EE7C0A"/>
    <w:rsid w:val="00EF02BF"/>
    <w:rsid w:val="00EF163E"/>
    <w:rsid w:val="00EF1A06"/>
    <w:rsid w:val="00EF381F"/>
    <w:rsid w:val="00EF3F01"/>
    <w:rsid w:val="00EF45E8"/>
    <w:rsid w:val="00EF49E4"/>
    <w:rsid w:val="00EF521A"/>
    <w:rsid w:val="00EF5A56"/>
    <w:rsid w:val="00EF6D94"/>
    <w:rsid w:val="00EF76EA"/>
    <w:rsid w:val="00F0028A"/>
    <w:rsid w:val="00F00593"/>
    <w:rsid w:val="00F0081A"/>
    <w:rsid w:val="00F00BE4"/>
    <w:rsid w:val="00F020F8"/>
    <w:rsid w:val="00F02162"/>
    <w:rsid w:val="00F029F3"/>
    <w:rsid w:val="00F02CAB"/>
    <w:rsid w:val="00F03B12"/>
    <w:rsid w:val="00F04DD5"/>
    <w:rsid w:val="00F051C0"/>
    <w:rsid w:val="00F05349"/>
    <w:rsid w:val="00F06898"/>
    <w:rsid w:val="00F10760"/>
    <w:rsid w:val="00F107A6"/>
    <w:rsid w:val="00F107DF"/>
    <w:rsid w:val="00F12291"/>
    <w:rsid w:val="00F131B0"/>
    <w:rsid w:val="00F13F35"/>
    <w:rsid w:val="00F146DE"/>
    <w:rsid w:val="00F14C2E"/>
    <w:rsid w:val="00F150BE"/>
    <w:rsid w:val="00F158AD"/>
    <w:rsid w:val="00F15D6E"/>
    <w:rsid w:val="00F167EC"/>
    <w:rsid w:val="00F1743C"/>
    <w:rsid w:val="00F2107C"/>
    <w:rsid w:val="00F23A56"/>
    <w:rsid w:val="00F23E25"/>
    <w:rsid w:val="00F259D1"/>
    <w:rsid w:val="00F26333"/>
    <w:rsid w:val="00F2667B"/>
    <w:rsid w:val="00F30BB7"/>
    <w:rsid w:val="00F30E8B"/>
    <w:rsid w:val="00F334F7"/>
    <w:rsid w:val="00F33E8B"/>
    <w:rsid w:val="00F34348"/>
    <w:rsid w:val="00F34654"/>
    <w:rsid w:val="00F34D72"/>
    <w:rsid w:val="00F35387"/>
    <w:rsid w:val="00F36246"/>
    <w:rsid w:val="00F3661C"/>
    <w:rsid w:val="00F3672D"/>
    <w:rsid w:val="00F36B70"/>
    <w:rsid w:val="00F3773B"/>
    <w:rsid w:val="00F37BFF"/>
    <w:rsid w:val="00F37C45"/>
    <w:rsid w:val="00F37C93"/>
    <w:rsid w:val="00F406C7"/>
    <w:rsid w:val="00F428A4"/>
    <w:rsid w:val="00F4293E"/>
    <w:rsid w:val="00F44F84"/>
    <w:rsid w:val="00F4683D"/>
    <w:rsid w:val="00F470CD"/>
    <w:rsid w:val="00F4729B"/>
    <w:rsid w:val="00F477C4"/>
    <w:rsid w:val="00F47A5E"/>
    <w:rsid w:val="00F47BE8"/>
    <w:rsid w:val="00F52042"/>
    <w:rsid w:val="00F521D0"/>
    <w:rsid w:val="00F524DE"/>
    <w:rsid w:val="00F52D8C"/>
    <w:rsid w:val="00F531A4"/>
    <w:rsid w:val="00F55278"/>
    <w:rsid w:val="00F553AD"/>
    <w:rsid w:val="00F5546E"/>
    <w:rsid w:val="00F55575"/>
    <w:rsid w:val="00F5590B"/>
    <w:rsid w:val="00F55C3B"/>
    <w:rsid w:val="00F55DEA"/>
    <w:rsid w:val="00F55E27"/>
    <w:rsid w:val="00F569AE"/>
    <w:rsid w:val="00F573B4"/>
    <w:rsid w:val="00F57FDA"/>
    <w:rsid w:val="00F604CD"/>
    <w:rsid w:val="00F60657"/>
    <w:rsid w:val="00F606F0"/>
    <w:rsid w:val="00F60D57"/>
    <w:rsid w:val="00F61A71"/>
    <w:rsid w:val="00F61C34"/>
    <w:rsid w:val="00F62566"/>
    <w:rsid w:val="00F64C36"/>
    <w:rsid w:val="00F6553B"/>
    <w:rsid w:val="00F65ECA"/>
    <w:rsid w:val="00F663F2"/>
    <w:rsid w:val="00F67194"/>
    <w:rsid w:val="00F679D3"/>
    <w:rsid w:val="00F67E21"/>
    <w:rsid w:val="00F67FB2"/>
    <w:rsid w:val="00F705B0"/>
    <w:rsid w:val="00F71D00"/>
    <w:rsid w:val="00F72A06"/>
    <w:rsid w:val="00F72EEF"/>
    <w:rsid w:val="00F73A8A"/>
    <w:rsid w:val="00F73F54"/>
    <w:rsid w:val="00F745B7"/>
    <w:rsid w:val="00F75CD7"/>
    <w:rsid w:val="00F76089"/>
    <w:rsid w:val="00F77305"/>
    <w:rsid w:val="00F77B7B"/>
    <w:rsid w:val="00F77CE8"/>
    <w:rsid w:val="00F77E51"/>
    <w:rsid w:val="00F80093"/>
    <w:rsid w:val="00F82694"/>
    <w:rsid w:val="00F836FB"/>
    <w:rsid w:val="00F83811"/>
    <w:rsid w:val="00F838B6"/>
    <w:rsid w:val="00F83DAF"/>
    <w:rsid w:val="00F842B7"/>
    <w:rsid w:val="00F84889"/>
    <w:rsid w:val="00F84F57"/>
    <w:rsid w:val="00F8563C"/>
    <w:rsid w:val="00F856BA"/>
    <w:rsid w:val="00F857CE"/>
    <w:rsid w:val="00F869FD"/>
    <w:rsid w:val="00F86CE6"/>
    <w:rsid w:val="00F87227"/>
    <w:rsid w:val="00F91787"/>
    <w:rsid w:val="00F91893"/>
    <w:rsid w:val="00F91C96"/>
    <w:rsid w:val="00F9255D"/>
    <w:rsid w:val="00F93353"/>
    <w:rsid w:val="00F93FAB"/>
    <w:rsid w:val="00F94D23"/>
    <w:rsid w:val="00F956D1"/>
    <w:rsid w:val="00F95DAF"/>
    <w:rsid w:val="00F96650"/>
    <w:rsid w:val="00F97078"/>
    <w:rsid w:val="00FA0BCF"/>
    <w:rsid w:val="00FA0D9F"/>
    <w:rsid w:val="00FA109E"/>
    <w:rsid w:val="00FA182B"/>
    <w:rsid w:val="00FA19C7"/>
    <w:rsid w:val="00FA1F11"/>
    <w:rsid w:val="00FA2701"/>
    <w:rsid w:val="00FA2D28"/>
    <w:rsid w:val="00FA3755"/>
    <w:rsid w:val="00FA37F4"/>
    <w:rsid w:val="00FA4320"/>
    <w:rsid w:val="00FA44A1"/>
    <w:rsid w:val="00FA503B"/>
    <w:rsid w:val="00FA64E1"/>
    <w:rsid w:val="00FA71C6"/>
    <w:rsid w:val="00FA72ED"/>
    <w:rsid w:val="00FB0921"/>
    <w:rsid w:val="00FB0A06"/>
    <w:rsid w:val="00FB13E0"/>
    <w:rsid w:val="00FB19C6"/>
    <w:rsid w:val="00FB24FF"/>
    <w:rsid w:val="00FB25DD"/>
    <w:rsid w:val="00FB3321"/>
    <w:rsid w:val="00FB4A0E"/>
    <w:rsid w:val="00FB5193"/>
    <w:rsid w:val="00FB6DBE"/>
    <w:rsid w:val="00FB6DE5"/>
    <w:rsid w:val="00FB6F5E"/>
    <w:rsid w:val="00FB7DDE"/>
    <w:rsid w:val="00FC1659"/>
    <w:rsid w:val="00FC1DEA"/>
    <w:rsid w:val="00FC2A47"/>
    <w:rsid w:val="00FC3698"/>
    <w:rsid w:val="00FC3D47"/>
    <w:rsid w:val="00FC4254"/>
    <w:rsid w:val="00FC4B57"/>
    <w:rsid w:val="00FC4D87"/>
    <w:rsid w:val="00FC5BAC"/>
    <w:rsid w:val="00FC6243"/>
    <w:rsid w:val="00FC65DF"/>
    <w:rsid w:val="00FC6E6C"/>
    <w:rsid w:val="00FC6EB6"/>
    <w:rsid w:val="00FC79A9"/>
    <w:rsid w:val="00FC7B0A"/>
    <w:rsid w:val="00FD07BC"/>
    <w:rsid w:val="00FD0D14"/>
    <w:rsid w:val="00FD10C4"/>
    <w:rsid w:val="00FD2D81"/>
    <w:rsid w:val="00FD3223"/>
    <w:rsid w:val="00FD37F5"/>
    <w:rsid w:val="00FD6250"/>
    <w:rsid w:val="00FD65E3"/>
    <w:rsid w:val="00FD71F8"/>
    <w:rsid w:val="00FE09C9"/>
    <w:rsid w:val="00FE15C4"/>
    <w:rsid w:val="00FE1B0E"/>
    <w:rsid w:val="00FE2815"/>
    <w:rsid w:val="00FE2E9A"/>
    <w:rsid w:val="00FE322D"/>
    <w:rsid w:val="00FE33E2"/>
    <w:rsid w:val="00FE3FF3"/>
    <w:rsid w:val="00FE4428"/>
    <w:rsid w:val="00FE466A"/>
    <w:rsid w:val="00FE61E6"/>
    <w:rsid w:val="00FE724F"/>
    <w:rsid w:val="00FE7675"/>
    <w:rsid w:val="00FE7795"/>
    <w:rsid w:val="00FE7E08"/>
    <w:rsid w:val="00FF0CE3"/>
    <w:rsid w:val="00FF17EE"/>
    <w:rsid w:val="00FF1A9F"/>
    <w:rsid w:val="00FF1EDD"/>
    <w:rsid w:val="00FF2911"/>
    <w:rsid w:val="00FF30DB"/>
    <w:rsid w:val="00FF31E3"/>
    <w:rsid w:val="00FF328B"/>
    <w:rsid w:val="00FF34E4"/>
    <w:rsid w:val="00FF353A"/>
    <w:rsid w:val="00FF37F2"/>
    <w:rsid w:val="00FF3C87"/>
    <w:rsid w:val="00FF4043"/>
    <w:rsid w:val="00FF439B"/>
    <w:rsid w:val="00FF4747"/>
    <w:rsid w:val="00FF4A90"/>
    <w:rsid w:val="00FF4D15"/>
    <w:rsid w:val="00FF504A"/>
    <w:rsid w:val="00FF5949"/>
    <w:rsid w:val="00FF612C"/>
    <w:rsid w:val="00FF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7854B5"/>
  <w15:chartTrackingRefBased/>
  <w15:docId w15:val="{98DA533C-BAD9-44F1-B232-059E1BB5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6054D"/>
    <w:pPr>
      <w:spacing w:after="160" w:line="259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ontstyle01">
    <w:name w:val="fontstyle01"/>
    <w:basedOn w:val="Policepardfaut"/>
    <w:rsid w:val="00EE76E0"/>
    <w:rPr>
      <w:rFonts w:ascii="TimesLTStd-Roman" w:hAnsi="TimesLTStd-Roman" w:hint="default"/>
      <w:b w:val="0"/>
      <w:bCs w:val="0"/>
      <w:i w:val="0"/>
      <w:iCs w:val="0"/>
      <w:color w:val="231F20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30A80"/>
    <w:rPr>
      <w:rFonts w:ascii="Times New Roman" w:hAnsi="Times New Roman" w:cs="Times New Roman" w:hint="default"/>
      <w:color w:val="0000FF"/>
      <w:u w:val="single"/>
    </w:rPr>
  </w:style>
  <w:style w:type="character" w:styleId="Titredulivre">
    <w:name w:val="Book Title"/>
    <w:basedOn w:val="Policepardfaut"/>
    <w:uiPriority w:val="99"/>
    <w:qFormat/>
    <w:rsid w:val="00530A80"/>
    <w:rPr>
      <w:rFonts w:ascii="Times New Roman" w:hAnsi="Times New Roman" w:cs="Times New Roman" w:hint="default"/>
      <w:b/>
      <w:bCs/>
      <w:smallCaps/>
      <w:spacing w:val="5"/>
    </w:rPr>
  </w:style>
  <w:style w:type="paragraph" w:styleId="Titre">
    <w:name w:val="Title"/>
    <w:basedOn w:val="Normal"/>
    <w:next w:val="Normal"/>
    <w:link w:val="TitreCar"/>
    <w:uiPriority w:val="10"/>
    <w:qFormat/>
    <w:rsid w:val="00530A8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30A8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30A8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530A80"/>
    <w:pPr>
      <w:spacing w:after="200" w:line="240" w:lineRule="auto"/>
    </w:pPr>
    <w:rPr>
      <w:rFonts w:eastAsia="Calibri" w:cs="Times New Roman"/>
      <w:spacing w:val="15"/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530A80"/>
    <w:rPr>
      <w:rFonts w:eastAsia="Calibri" w:cs="Times New Roman"/>
      <w:spacing w:val="15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0A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0A8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530A80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30A80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30A80"/>
    <w:pPr>
      <w:spacing w:line="240" w:lineRule="auto"/>
    </w:pPr>
    <w:rPr>
      <w:rFonts w:cs="Times New Roman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530A80"/>
    <w:rPr>
      <w:rFonts w:cs="Times New Roman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8C0EB2"/>
    <w:rPr>
      <w:color w:val="954F72" w:themeColor="followedHyperlink"/>
      <w:u w:val="single"/>
    </w:rPr>
  </w:style>
  <w:style w:type="paragraph" w:styleId="Sansinterligne">
    <w:name w:val="No Spacing"/>
    <w:uiPriority w:val="1"/>
    <w:qFormat/>
    <w:rsid w:val="00E44168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3233"/>
    <w:pPr>
      <w:spacing w:after="160"/>
    </w:pPr>
    <w:rPr>
      <w:rFonts w:eastAsiaTheme="minorHAnsi" w:cstheme="minorBidi"/>
      <w:b/>
      <w:bCs/>
      <w:spacing w:val="0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3233"/>
    <w:rPr>
      <w:rFonts w:eastAsia="Calibri" w:cs="Times New Roman"/>
      <w:b/>
      <w:bCs/>
      <w:spacing w:val="15"/>
      <w:sz w:val="20"/>
      <w:szCs w:val="20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1C7A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61F32"/>
    <w:rPr>
      <w:rFonts w:cs="Times New Roman"/>
      <w:szCs w:val="24"/>
    </w:rPr>
  </w:style>
  <w:style w:type="character" w:customStyle="1" w:styleId="EndNoteBibliographyChar">
    <w:name w:val="EndNote Bibliography Char"/>
    <w:basedOn w:val="Policepardfaut"/>
    <w:rsid w:val="00952BCB"/>
    <w:rPr>
      <w:rFonts w:ascii="Calibri" w:hAnsi="Calibri" w:cs="Calibri"/>
      <w:noProof/>
    </w:rPr>
  </w:style>
  <w:style w:type="paragraph" w:styleId="Rvision">
    <w:name w:val="Revision"/>
    <w:hidden/>
    <w:uiPriority w:val="99"/>
    <w:semiHidden/>
    <w:rsid w:val="004822F4"/>
    <w:pPr>
      <w:spacing w:after="0" w:line="240" w:lineRule="auto"/>
    </w:pPr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363A11"/>
  </w:style>
  <w:style w:type="table" w:styleId="Grilledutableau">
    <w:name w:val="Table Grid"/>
    <w:basedOn w:val="TableauNormal"/>
    <w:uiPriority w:val="39"/>
    <w:rsid w:val="00742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357C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18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83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08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04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2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48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2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13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0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86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33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69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7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1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4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54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80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05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1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7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63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1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93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6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04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1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83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4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35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8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3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29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7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6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909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7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47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8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30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8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26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38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54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1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04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9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3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52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9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62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16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0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4748D-2ADF-2247-9A9B-18940D476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1</Words>
  <Characters>1328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</dc:creator>
  <cp:keywords/>
  <dc:description/>
  <cp:lastModifiedBy>Julien Alleon</cp:lastModifiedBy>
  <cp:revision>4</cp:revision>
  <dcterms:created xsi:type="dcterms:W3CDTF">2019-10-14T16:53:00Z</dcterms:created>
  <dcterms:modified xsi:type="dcterms:W3CDTF">2019-10-14T16:58:00Z</dcterms:modified>
</cp:coreProperties>
</file>